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C6D45" w14:textId="050AE913" w:rsidR="00C8119E" w:rsidRPr="00581860" w:rsidRDefault="00F611B3" w:rsidP="00581860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r w:rsidRPr="00581860">
        <w:rPr>
          <w:b/>
          <w:bCs/>
          <w:sz w:val="28"/>
          <w:szCs w:val="28"/>
          <w:lang w:val="en-GB"/>
        </w:rPr>
        <w:t>Phenotypical differentiation of Tremor using time series feature extraction and machine learning</w:t>
      </w:r>
    </w:p>
    <w:p w14:paraId="0EC434AF" w14:textId="16400A3A" w:rsidR="00336331" w:rsidRPr="00627D09" w:rsidRDefault="00336331" w:rsidP="00581860">
      <w:pPr>
        <w:spacing w:line="360" w:lineRule="auto"/>
        <w:rPr>
          <w:b/>
          <w:bCs/>
          <w:lang w:val="en-GB"/>
        </w:rPr>
      </w:pPr>
      <w:r w:rsidRPr="00627D09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627D09">
        <w:rPr>
          <w:b/>
          <w:bCs/>
          <w:lang w:val="en-GB"/>
        </w:rPr>
        <w:t xml:space="preserve">1 Clinical and demographic details of participants.  </w:t>
      </w:r>
    </w:p>
    <w:tbl>
      <w:tblPr>
        <w:tblStyle w:val="Gitternetztabelle1hell"/>
        <w:tblW w:w="14454" w:type="dxa"/>
        <w:tblLook w:val="04A0" w:firstRow="1" w:lastRow="0" w:firstColumn="1" w:lastColumn="0" w:noHBand="0" w:noVBand="1"/>
      </w:tblPr>
      <w:tblGrid>
        <w:gridCol w:w="845"/>
        <w:gridCol w:w="1134"/>
        <w:gridCol w:w="993"/>
        <w:gridCol w:w="992"/>
        <w:gridCol w:w="540"/>
        <w:gridCol w:w="972"/>
        <w:gridCol w:w="1059"/>
        <w:gridCol w:w="940"/>
        <w:gridCol w:w="855"/>
        <w:gridCol w:w="799"/>
        <w:gridCol w:w="473"/>
        <w:gridCol w:w="874"/>
        <w:gridCol w:w="991"/>
        <w:gridCol w:w="1144"/>
        <w:gridCol w:w="992"/>
        <w:gridCol w:w="851"/>
      </w:tblGrid>
      <w:tr w:rsidR="00581860" w:rsidRPr="00581860" w14:paraId="1719B847" w14:textId="77777777" w:rsidTr="004D1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1825DA32" w14:textId="77777777" w:rsidR="00EA260B" w:rsidRPr="00581860" w:rsidRDefault="00EA260B" w:rsidP="00BA1216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5690" w:type="dxa"/>
            <w:gridSpan w:val="6"/>
            <w:shd w:val="clear" w:color="auto" w:fill="auto"/>
          </w:tcPr>
          <w:p w14:paraId="4CDFD097" w14:textId="5073056F" w:rsidR="00EA260B" w:rsidRPr="00581860" w:rsidRDefault="00EA260B" w:rsidP="00BA12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ET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3AC3AE69" w14:textId="445A22BC" w:rsidR="00EA260B" w:rsidRPr="00581860" w:rsidRDefault="00EA260B" w:rsidP="00BA12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PD</w:t>
            </w:r>
          </w:p>
        </w:tc>
        <w:tc>
          <w:tcPr>
            <w:tcW w:w="2987" w:type="dxa"/>
            <w:gridSpan w:val="3"/>
            <w:shd w:val="clear" w:color="auto" w:fill="auto"/>
          </w:tcPr>
          <w:p w14:paraId="5651B1AA" w14:textId="6DB102C2" w:rsidR="00EA260B" w:rsidRPr="00581860" w:rsidRDefault="00EA260B" w:rsidP="00BA12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All (mean</w:t>
            </w:r>
            <w:r w:rsidRPr="00581860">
              <w:rPr>
                <w:color w:val="FF0000"/>
                <w:sz w:val="14"/>
                <w:szCs w:val="14"/>
                <w:lang w:val="en-GB"/>
              </w:rPr>
              <w:t xml:space="preserve"> </w:t>
            </w:r>
            <w:r w:rsidRPr="00581860">
              <w:rPr>
                <w:sz w:val="14"/>
                <w:szCs w:val="14"/>
                <w:lang w:val="en-GB"/>
              </w:rPr>
              <w:t>± SD)</w:t>
            </w:r>
          </w:p>
        </w:tc>
      </w:tr>
      <w:tr w:rsidR="004D156B" w:rsidRPr="00581860" w14:paraId="25AB958E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50BF3663" w14:textId="77777777" w:rsidR="00EA260B" w:rsidRPr="00581860" w:rsidRDefault="00EA260B" w:rsidP="00BA1216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2964F74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Graz</w:t>
            </w:r>
          </w:p>
        </w:tc>
        <w:tc>
          <w:tcPr>
            <w:tcW w:w="993" w:type="dxa"/>
            <w:shd w:val="clear" w:color="auto" w:fill="auto"/>
          </w:tcPr>
          <w:p w14:paraId="6B72E6A9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Budapest</w:t>
            </w:r>
          </w:p>
        </w:tc>
        <w:tc>
          <w:tcPr>
            <w:tcW w:w="992" w:type="dxa"/>
            <w:shd w:val="clear" w:color="auto" w:fill="auto"/>
          </w:tcPr>
          <w:p w14:paraId="3207D336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London</w:t>
            </w:r>
          </w:p>
        </w:tc>
        <w:tc>
          <w:tcPr>
            <w:tcW w:w="540" w:type="dxa"/>
            <w:shd w:val="clear" w:color="auto" w:fill="auto"/>
          </w:tcPr>
          <w:p w14:paraId="713E9528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Kiel</w:t>
            </w:r>
          </w:p>
        </w:tc>
        <w:tc>
          <w:tcPr>
            <w:tcW w:w="0" w:type="auto"/>
            <w:shd w:val="clear" w:color="auto" w:fill="auto"/>
          </w:tcPr>
          <w:p w14:paraId="08ED17DF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Nijmegen</w:t>
            </w:r>
          </w:p>
        </w:tc>
        <w:tc>
          <w:tcPr>
            <w:tcW w:w="0" w:type="auto"/>
            <w:shd w:val="clear" w:color="auto" w:fill="auto"/>
          </w:tcPr>
          <w:p w14:paraId="045715FE" w14:textId="1C4B7788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Wuerzburg</w:t>
            </w:r>
          </w:p>
        </w:tc>
        <w:tc>
          <w:tcPr>
            <w:tcW w:w="0" w:type="auto"/>
            <w:shd w:val="clear" w:color="auto" w:fill="auto"/>
          </w:tcPr>
          <w:p w14:paraId="0AB96E8D" w14:textId="415210B0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Graz</w:t>
            </w:r>
          </w:p>
        </w:tc>
        <w:tc>
          <w:tcPr>
            <w:tcW w:w="0" w:type="auto"/>
            <w:shd w:val="clear" w:color="auto" w:fill="auto"/>
          </w:tcPr>
          <w:p w14:paraId="06D2D4F8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Budapest</w:t>
            </w:r>
          </w:p>
        </w:tc>
        <w:tc>
          <w:tcPr>
            <w:tcW w:w="0" w:type="auto"/>
            <w:shd w:val="clear" w:color="auto" w:fill="auto"/>
          </w:tcPr>
          <w:p w14:paraId="6140D4FB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London</w:t>
            </w:r>
          </w:p>
        </w:tc>
        <w:tc>
          <w:tcPr>
            <w:tcW w:w="0" w:type="auto"/>
            <w:shd w:val="clear" w:color="auto" w:fill="auto"/>
          </w:tcPr>
          <w:p w14:paraId="0F378571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Kiel</w:t>
            </w:r>
          </w:p>
        </w:tc>
        <w:tc>
          <w:tcPr>
            <w:tcW w:w="0" w:type="auto"/>
            <w:shd w:val="clear" w:color="auto" w:fill="auto"/>
          </w:tcPr>
          <w:p w14:paraId="6006F4E0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Nijmegen</w:t>
            </w:r>
          </w:p>
        </w:tc>
        <w:tc>
          <w:tcPr>
            <w:tcW w:w="0" w:type="auto"/>
          </w:tcPr>
          <w:p w14:paraId="1C627B89" w14:textId="6D5AAD2D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Wuerzburg</w:t>
            </w:r>
          </w:p>
        </w:tc>
        <w:tc>
          <w:tcPr>
            <w:tcW w:w="1144" w:type="dxa"/>
            <w:shd w:val="clear" w:color="auto" w:fill="auto"/>
          </w:tcPr>
          <w:p w14:paraId="05ED1164" w14:textId="0006B536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  <w:lang w:val="en-GB"/>
              </w:rPr>
            </w:pPr>
            <w:r w:rsidRPr="00581860">
              <w:rPr>
                <w:b/>
                <w:bCs/>
                <w:sz w:val="14"/>
                <w:szCs w:val="14"/>
                <w:lang w:val="en-GB"/>
              </w:rPr>
              <w:t>ET</w:t>
            </w:r>
          </w:p>
        </w:tc>
        <w:tc>
          <w:tcPr>
            <w:tcW w:w="992" w:type="dxa"/>
            <w:shd w:val="clear" w:color="auto" w:fill="auto"/>
          </w:tcPr>
          <w:p w14:paraId="72C0DEE6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81860">
              <w:rPr>
                <w:b/>
                <w:bCs/>
                <w:sz w:val="16"/>
                <w:szCs w:val="16"/>
                <w:lang w:val="en-GB"/>
              </w:rPr>
              <w:t>PD</w:t>
            </w:r>
          </w:p>
        </w:tc>
        <w:tc>
          <w:tcPr>
            <w:tcW w:w="851" w:type="dxa"/>
            <w:shd w:val="clear" w:color="auto" w:fill="auto"/>
          </w:tcPr>
          <w:p w14:paraId="6C3418E2" w14:textId="77777777" w:rsidR="00EA260B" w:rsidRPr="00581860" w:rsidRDefault="00EA260B" w:rsidP="00BA12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81860">
              <w:rPr>
                <w:b/>
                <w:bCs/>
                <w:sz w:val="16"/>
                <w:szCs w:val="16"/>
                <w:lang w:val="en-GB"/>
              </w:rPr>
              <w:t>stat</w:t>
            </w:r>
          </w:p>
        </w:tc>
      </w:tr>
      <w:tr w:rsidR="004D156B" w:rsidRPr="00581860" w14:paraId="2EF1F8F5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42954160" w14:textId="77777777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=</w:t>
            </w:r>
          </w:p>
        </w:tc>
        <w:tc>
          <w:tcPr>
            <w:tcW w:w="1134" w:type="dxa"/>
            <w:shd w:val="clear" w:color="auto" w:fill="auto"/>
          </w:tcPr>
          <w:p w14:paraId="72F9E314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778962FC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6CA74CF6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540" w:type="dxa"/>
            <w:shd w:val="clear" w:color="auto" w:fill="auto"/>
          </w:tcPr>
          <w:p w14:paraId="69407D77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6A1A210F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5B1914C" w14:textId="510ABCF4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07732CB2" w14:textId="1BF373E3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8865FE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06195C4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F627AD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1F5CD27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0" w:type="auto"/>
          </w:tcPr>
          <w:p w14:paraId="2BC0E785" w14:textId="287EB86C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23</w:t>
            </w:r>
          </w:p>
        </w:tc>
        <w:tc>
          <w:tcPr>
            <w:tcW w:w="1144" w:type="dxa"/>
            <w:shd w:val="clear" w:color="auto" w:fill="auto"/>
          </w:tcPr>
          <w:p w14:paraId="4702148A" w14:textId="0C3010A5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89 (188 incl. Kiel)</w:t>
            </w:r>
          </w:p>
        </w:tc>
        <w:tc>
          <w:tcPr>
            <w:tcW w:w="992" w:type="dxa"/>
            <w:shd w:val="clear" w:color="auto" w:fill="auto"/>
          </w:tcPr>
          <w:p w14:paraId="35DAC3A8" w14:textId="399242F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127 (226</w:t>
            </w:r>
          </w:p>
          <w:p w14:paraId="2490CF7C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incl. Kiel)</w:t>
            </w:r>
          </w:p>
        </w:tc>
        <w:tc>
          <w:tcPr>
            <w:tcW w:w="851" w:type="dxa"/>
            <w:shd w:val="clear" w:color="auto" w:fill="auto"/>
          </w:tcPr>
          <w:p w14:paraId="62749E83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/</w:t>
            </w:r>
          </w:p>
        </w:tc>
      </w:tr>
      <w:tr w:rsidR="004D156B" w:rsidRPr="00581860" w14:paraId="2D67AF54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13E8A207" w14:textId="77777777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14:paraId="5E9CA3E8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0.6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9.7</w:t>
            </w:r>
          </w:p>
          <w:p w14:paraId="3A48F26B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993" w:type="dxa"/>
            <w:shd w:val="clear" w:color="auto" w:fill="auto"/>
          </w:tcPr>
          <w:p w14:paraId="1B88C55F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7.6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sz w:val="14"/>
                <w:szCs w:val="14"/>
                <w:lang w:val="en-GB"/>
              </w:rPr>
              <w:t>13.0</w:t>
            </w:r>
          </w:p>
        </w:tc>
        <w:tc>
          <w:tcPr>
            <w:tcW w:w="992" w:type="dxa"/>
            <w:shd w:val="clear" w:color="auto" w:fill="auto"/>
          </w:tcPr>
          <w:p w14:paraId="69088076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5.0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4.5</w:t>
            </w:r>
          </w:p>
        </w:tc>
        <w:tc>
          <w:tcPr>
            <w:tcW w:w="540" w:type="dxa"/>
            <w:shd w:val="clear" w:color="auto" w:fill="auto"/>
          </w:tcPr>
          <w:p w14:paraId="06351C7E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3E92B749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9.0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4.9</w:t>
            </w:r>
          </w:p>
        </w:tc>
        <w:tc>
          <w:tcPr>
            <w:tcW w:w="0" w:type="auto"/>
            <w:shd w:val="clear" w:color="auto" w:fill="auto"/>
          </w:tcPr>
          <w:p w14:paraId="2D1B7C4F" w14:textId="23FFC4DE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59.0 ± 14.67</w:t>
            </w:r>
          </w:p>
        </w:tc>
        <w:tc>
          <w:tcPr>
            <w:tcW w:w="0" w:type="auto"/>
            <w:shd w:val="clear" w:color="auto" w:fill="auto"/>
          </w:tcPr>
          <w:p w14:paraId="1D8E3720" w14:textId="681FF589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3.4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1.9</w:t>
            </w:r>
          </w:p>
        </w:tc>
        <w:tc>
          <w:tcPr>
            <w:tcW w:w="0" w:type="auto"/>
            <w:shd w:val="clear" w:color="auto" w:fill="auto"/>
          </w:tcPr>
          <w:p w14:paraId="73E584A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3.7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0.1</w:t>
            </w:r>
          </w:p>
        </w:tc>
        <w:tc>
          <w:tcPr>
            <w:tcW w:w="0" w:type="auto"/>
            <w:shd w:val="clear" w:color="auto" w:fill="auto"/>
          </w:tcPr>
          <w:p w14:paraId="471F56E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73.6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0.6</w:t>
            </w:r>
          </w:p>
        </w:tc>
        <w:tc>
          <w:tcPr>
            <w:tcW w:w="0" w:type="auto"/>
            <w:shd w:val="clear" w:color="auto" w:fill="auto"/>
          </w:tcPr>
          <w:p w14:paraId="1854EFF3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0D85FA9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3.0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7.9</w:t>
            </w:r>
          </w:p>
        </w:tc>
        <w:tc>
          <w:tcPr>
            <w:tcW w:w="0" w:type="auto"/>
          </w:tcPr>
          <w:p w14:paraId="6F5BB1D7" w14:textId="2075D2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62.56 ± 10.33</w:t>
            </w:r>
          </w:p>
        </w:tc>
        <w:tc>
          <w:tcPr>
            <w:tcW w:w="1144" w:type="dxa"/>
            <w:shd w:val="clear" w:color="auto" w:fill="auto"/>
          </w:tcPr>
          <w:p w14:paraId="67EA7CD7" w14:textId="733E30BC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2.51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5.74</w:t>
            </w:r>
          </w:p>
          <w:p w14:paraId="29C44116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bCs/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992" w:type="dxa"/>
            <w:shd w:val="clear" w:color="auto" w:fill="auto"/>
          </w:tcPr>
          <w:p w14:paraId="6901C1EE" w14:textId="797C85E0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3.57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0.2</w:t>
            </w:r>
          </w:p>
          <w:p w14:paraId="0379B89B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6FABD06C" w14:textId="4BA9B729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581860">
              <w:rPr>
                <w:i/>
                <w:iCs/>
                <w:sz w:val="14"/>
                <w:szCs w:val="14"/>
                <w:lang w:val="en-GB"/>
              </w:rPr>
              <w:t>P</w:t>
            </w:r>
            <w:r w:rsidRPr="00581860">
              <w:rPr>
                <w:sz w:val="14"/>
                <w:szCs w:val="14"/>
                <w:lang w:val="en-GB"/>
              </w:rPr>
              <w:t>=0.</w:t>
            </w:r>
            <w:r w:rsidR="009825A6" w:rsidRPr="00581860">
              <w:rPr>
                <w:sz w:val="14"/>
                <w:szCs w:val="14"/>
                <w:lang w:val="en-GB"/>
              </w:rPr>
              <w:t>55</w:t>
            </w:r>
          </w:p>
        </w:tc>
      </w:tr>
      <w:tr w:rsidR="004D156B" w:rsidRPr="00581860" w14:paraId="6FA5A6F6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7DBDF929" w14:textId="77777777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Sex (% f)</w:t>
            </w:r>
          </w:p>
        </w:tc>
        <w:tc>
          <w:tcPr>
            <w:tcW w:w="1134" w:type="dxa"/>
            <w:shd w:val="clear" w:color="auto" w:fill="auto"/>
          </w:tcPr>
          <w:p w14:paraId="7C0C9D51" w14:textId="09564258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21.4%</w:t>
            </w:r>
          </w:p>
          <w:p w14:paraId="0AFC1D3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3 missing)</w:t>
            </w:r>
          </w:p>
        </w:tc>
        <w:tc>
          <w:tcPr>
            <w:tcW w:w="993" w:type="dxa"/>
            <w:shd w:val="clear" w:color="auto" w:fill="auto"/>
          </w:tcPr>
          <w:p w14:paraId="04F8C8E1" w14:textId="57359F81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58.3%</w:t>
            </w:r>
          </w:p>
        </w:tc>
        <w:tc>
          <w:tcPr>
            <w:tcW w:w="992" w:type="dxa"/>
            <w:shd w:val="clear" w:color="auto" w:fill="auto"/>
          </w:tcPr>
          <w:p w14:paraId="573F1EAD" w14:textId="367CBF16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50.0%</w:t>
            </w:r>
          </w:p>
        </w:tc>
        <w:tc>
          <w:tcPr>
            <w:tcW w:w="540" w:type="dxa"/>
            <w:shd w:val="clear" w:color="auto" w:fill="auto"/>
          </w:tcPr>
          <w:p w14:paraId="2B88C2DE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38A88754" w14:textId="18260A40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11.1%</w:t>
            </w:r>
          </w:p>
        </w:tc>
        <w:tc>
          <w:tcPr>
            <w:tcW w:w="0" w:type="auto"/>
            <w:shd w:val="clear" w:color="auto" w:fill="auto"/>
          </w:tcPr>
          <w:p w14:paraId="56DE05DB" w14:textId="7462B9E1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23.8%</w:t>
            </w:r>
          </w:p>
        </w:tc>
        <w:tc>
          <w:tcPr>
            <w:tcW w:w="0" w:type="auto"/>
            <w:shd w:val="clear" w:color="auto" w:fill="auto"/>
          </w:tcPr>
          <w:p w14:paraId="345C82B3" w14:textId="13E06647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45.0%</w:t>
            </w:r>
          </w:p>
          <w:p w14:paraId="5C0ED70E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0" w:type="auto"/>
            <w:shd w:val="clear" w:color="auto" w:fill="auto"/>
          </w:tcPr>
          <w:p w14:paraId="405D1F9C" w14:textId="4C3B6AA6" w:rsidR="00EA260B" w:rsidRPr="00581860" w:rsidRDefault="009825A6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42.6%</w:t>
            </w:r>
          </w:p>
        </w:tc>
        <w:tc>
          <w:tcPr>
            <w:tcW w:w="0" w:type="auto"/>
            <w:shd w:val="clear" w:color="auto" w:fill="auto"/>
          </w:tcPr>
          <w:p w14:paraId="4F92703F" w14:textId="7D3B4CB8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20.0%</w:t>
            </w:r>
          </w:p>
        </w:tc>
        <w:tc>
          <w:tcPr>
            <w:tcW w:w="0" w:type="auto"/>
            <w:shd w:val="clear" w:color="auto" w:fill="auto"/>
          </w:tcPr>
          <w:p w14:paraId="3FE91327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6B909914" w14:textId="191FC92C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12.9%</w:t>
            </w:r>
          </w:p>
        </w:tc>
        <w:tc>
          <w:tcPr>
            <w:tcW w:w="0" w:type="auto"/>
          </w:tcPr>
          <w:p w14:paraId="612D71AF" w14:textId="2C57C411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17.4%</w:t>
            </w:r>
          </w:p>
        </w:tc>
        <w:tc>
          <w:tcPr>
            <w:tcW w:w="1144" w:type="dxa"/>
            <w:shd w:val="clear" w:color="auto" w:fill="auto"/>
          </w:tcPr>
          <w:p w14:paraId="254D9345" w14:textId="3B7D41FF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37.5%</w:t>
            </w:r>
            <w:r w:rsidR="00EA260B" w:rsidRPr="00581860">
              <w:rPr>
                <w:sz w:val="14"/>
                <w:szCs w:val="14"/>
                <w:lang w:val="en-GB"/>
              </w:rPr>
              <w:t xml:space="preserve"> (3 missing)</w:t>
            </w:r>
          </w:p>
        </w:tc>
        <w:tc>
          <w:tcPr>
            <w:tcW w:w="992" w:type="dxa"/>
            <w:shd w:val="clear" w:color="auto" w:fill="auto"/>
          </w:tcPr>
          <w:p w14:paraId="6B9317F4" w14:textId="77777777" w:rsidR="00581860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30.1%</w:t>
            </w:r>
          </w:p>
          <w:p w14:paraId="1F7EF8B7" w14:textId="2A431BED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851" w:type="dxa"/>
            <w:shd w:val="clear" w:color="auto" w:fill="auto"/>
          </w:tcPr>
          <w:p w14:paraId="65184897" w14:textId="471651FD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581860">
              <w:rPr>
                <w:i/>
                <w:iCs/>
                <w:sz w:val="14"/>
                <w:szCs w:val="14"/>
                <w:lang w:val="en-GB"/>
              </w:rPr>
              <w:t>P</w:t>
            </w:r>
            <w:r w:rsidRPr="00581860">
              <w:rPr>
                <w:sz w:val="14"/>
                <w:szCs w:val="14"/>
                <w:lang w:val="en-GB"/>
              </w:rPr>
              <w:t>=0.</w:t>
            </w:r>
            <w:r w:rsidR="009825A6" w:rsidRPr="00581860">
              <w:rPr>
                <w:sz w:val="14"/>
                <w:szCs w:val="14"/>
                <w:lang w:val="en-GB"/>
              </w:rPr>
              <w:t>23</w:t>
            </w:r>
          </w:p>
        </w:tc>
      </w:tr>
      <w:tr w:rsidR="004D156B" w:rsidRPr="00581860" w14:paraId="246E2CF7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410330F7" w14:textId="77777777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Age at onset</w:t>
            </w:r>
          </w:p>
        </w:tc>
        <w:tc>
          <w:tcPr>
            <w:tcW w:w="1134" w:type="dxa"/>
            <w:shd w:val="clear" w:color="auto" w:fill="auto"/>
          </w:tcPr>
          <w:p w14:paraId="327A487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7.8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21.8</w:t>
            </w:r>
          </w:p>
          <w:p w14:paraId="183B3482" w14:textId="77ABDC65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3missing)</w:t>
            </w:r>
          </w:p>
        </w:tc>
        <w:tc>
          <w:tcPr>
            <w:tcW w:w="993" w:type="dxa"/>
            <w:shd w:val="clear" w:color="auto" w:fill="auto"/>
          </w:tcPr>
          <w:p w14:paraId="325A1DF1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1.5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20.5</w:t>
            </w:r>
          </w:p>
        </w:tc>
        <w:tc>
          <w:tcPr>
            <w:tcW w:w="992" w:type="dxa"/>
            <w:shd w:val="clear" w:color="auto" w:fill="auto"/>
          </w:tcPr>
          <w:p w14:paraId="463B81A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9.3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5.9</w:t>
            </w:r>
          </w:p>
        </w:tc>
        <w:tc>
          <w:tcPr>
            <w:tcW w:w="540" w:type="dxa"/>
            <w:shd w:val="clear" w:color="auto" w:fill="auto"/>
          </w:tcPr>
          <w:p w14:paraId="73EA2BCC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799F3787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17.0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5.3</w:t>
            </w:r>
          </w:p>
        </w:tc>
        <w:tc>
          <w:tcPr>
            <w:tcW w:w="0" w:type="auto"/>
            <w:shd w:val="clear" w:color="auto" w:fill="auto"/>
          </w:tcPr>
          <w:p w14:paraId="1B5D23A0" w14:textId="24E80D75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23.28 ± 17.09</w:t>
            </w:r>
          </w:p>
        </w:tc>
        <w:tc>
          <w:tcPr>
            <w:tcW w:w="0" w:type="auto"/>
            <w:shd w:val="clear" w:color="auto" w:fill="auto"/>
          </w:tcPr>
          <w:p w14:paraId="6C2230FF" w14:textId="1E937E33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6.9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2.8</w:t>
            </w:r>
          </w:p>
          <w:p w14:paraId="76BEA9AF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0" w:type="auto"/>
            <w:shd w:val="clear" w:color="auto" w:fill="auto"/>
          </w:tcPr>
          <w:p w14:paraId="0B8092F1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7.1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3.6</w:t>
            </w:r>
          </w:p>
        </w:tc>
        <w:tc>
          <w:tcPr>
            <w:tcW w:w="0" w:type="auto"/>
            <w:shd w:val="clear" w:color="auto" w:fill="auto"/>
          </w:tcPr>
          <w:p w14:paraId="5E91DE79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2.6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7.4</w:t>
            </w:r>
          </w:p>
        </w:tc>
        <w:tc>
          <w:tcPr>
            <w:tcW w:w="0" w:type="auto"/>
            <w:shd w:val="clear" w:color="auto" w:fill="auto"/>
          </w:tcPr>
          <w:p w14:paraId="1D10A745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22EDB758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6.0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8.9</w:t>
            </w:r>
          </w:p>
        </w:tc>
        <w:tc>
          <w:tcPr>
            <w:tcW w:w="0" w:type="auto"/>
          </w:tcPr>
          <w:p w14:paraId="7165C432" w14:textId="2617A31D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56.43 ± 10.73</w:t>
            </w:r>
          </w:p>
        </w:tc>
        <w:tc>
          <w:tcPr>
            <w:tcW w:w="1144" w:type="dxa"/>
            <w:shd w:val="clear" w:color="auto" w:fill="auto"/>
          </w:tcPr>
          <w:p w14:paraId="1C61FDDB" w14:textId="77777777" w:rsid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7.99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23.29</w:t>
            </w:r>
          </w:p>
          <w:p w14:paraId="149F6411" w14:textId="17330C0D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bCs/>
                <w:sz w:val="14"/>
                <w:szCs w:val="14"/>
                <w:lang w:val="en-GB"/>
              </w:rPr>
              <w:t xml:space="preserve"> (3 missing)</w:t>
            </w:r>
          </w:p>
        </w:tc>
        <w:tc>
          <w:tcPr>
            <w:tcW w:w="992" w:type="dxa"/>
            <w:shd w:val="clear" w:color="auto" w:fill="auto"/>
          </w:tcPr>
          <w:p w14:paraId="41CEA363" w14:textId="3416AD72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7.02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1.79</w:t>
            </w:r>
          </w:p>
          <w:p w14:paraId="6664A308" w14:textId="46B3B822" w:rsidR="00EA260B" w:rsidRPr="00581860" w:rsidRDefault="00EA260B" w:rsidP="005818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bCs/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851" w:type="dxa"/>
            <w:shd w:val="clear" w:color="auto" w:fill="auto"/>
          </w:tcPr>
          <w:p w14:paraId="3DCF6071" w14:textId="5DA74550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i/>
                <w:iCs/>
                <w:sz w:val="14"/>
                <w:szCs w:val="14"/>
                <w:lang w:val="en-GB"/>
              </w:rPr>
              <w:t>P</w:t>
            </w:r>
            <w:r w:rsidRPr="00581860">
              <w:rPr>
                <w:sz w:val="14"/>
                <w:szCs w:val="14"/>
                <w:lang w:val="en-GB"/>
              </w:rPr>
              <w:t>=0.</w:t>
            </w:r>
            <w:r w:rsidR="009825A6" w:rsidRPr="00581860">
              <w:rPr>
                <w:sz w:val="14"/>
                <w:szCs w:val="14"/>
                <w:lang w:val="en-GB"/>
              </w:rPr>
              <w:t>1</w:t>
            </w:r>
            <w:r w:rsidR="00581860">
              <w:rPr>
                <w:sz w:val="14"/>
                <w:szCs w:val="14"/>
                <w:lang w:val="en-GB"/>
              </w:rPr>
              <w:t xml:space="preserve"> </w:t>
            </w:r>
            <w:r w:rsidRPr="00581860">
              <w:rPr>
                <w:sz w:val="14"/>
                <w:szCs w:val="14"/>
                <w:lang w:val="en-GB"/>
              </w:rPr>
              <w:t>* 10</w:t>
            </w:r>
            <w:r w:rsidRPr="00581860">
              <w:rPr>
                <w:sz w:val="14"/>
                <w:szCs w:val="14"/>
                <w:vertAlign w:val="superscript"/>
                <w:lang w:val="en-GB"/>
              </w:rPr>
              <w:t>-</w:t>
            </w:r>
            <w:r w:rsidR="009825A6" w:rsidRPr="00581860">
              <w:rPr>
                <w:sz w:val="14"/>
                <w:szCs w:val="14"/>
                <w:vertAlign w:val="superscript"/>
                <w:lang w:val="en-GB"/>
              </w:rPr>
              <w:t>5</w:t>
            </w:r>
          </w:p>
          <w:p w14:paraId="57B3B687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P&lt;0.05)</w:t>
            </w:r>
          </w:p>
        </w:tc>
      </w:tr>
      <w:tr w:rsidR="004D156B" w:rsidRPr="00581860" w14:paraId="50C83D1D" w14:textId="77777777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31BFC3FE" w14:textId="77777777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Tremor duration</w:t>
            </w:r>
          </w:p>
        </w:tc>
        <w:tc>
          <w:tcPr>
            <w:tcW w:w="1134" w:type="dxa"/>
            <w:shd w:val="clear" w:color="auto" w:fill="auto"/>
          </w:tcPr>
          <w:p w14:paraId="24CEACF5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20.8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23.5</w:t>
            </w:r>
          </w:p>
          <w:p w14:paraId="27CE09FF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3 missing)</w:t>
            </w:r>
          </w:p>
        </w:tc>
        <w:tc>
          <w:tcPr>
            <w:tcW w:w="993" w:type="dxa"/>
            <w:shd w:val="clear" w:color="auto" w:fill="auto"/>
          </w:tcPr>
          <w:p w14:paraId="2662510F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16.0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5.0</w:t>
            </w:r>
          </w:p>
        </w:tc>
        <w:tc>
          <w:tcPr>
            <w:tcW w:w="992" w:type="dxa"/>
            <w:shd w:val="clear" w:color="auto" w:fill="auto"/>
          </w:tcPr>
          <w:p w14:paraId="24CC62A0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15.7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9.4</w:t>
            </w:r>
          </w:p>
        </w:tc>
        <w:tc>
          <w:tcPr>
            <w:tcW w:w="540" w:type="dxa"/>
            <w:shd w:val="clear" w:color="auto" w:fill="auto"/>
          </w:tcPr>
          <w:p w14:paraId="4FF0541D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51D7BB05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42.0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17.9</w:t>
            </w:r>
          </w:p>
        </w:tc>
        <w:tc>
          <w:tcPr>
            <w:tcW w:w="0" w:type="auto"/>
            <w:shd w:val="clear" w:color="auto" w:fill="auto"/>
          </w:tcPr>
          <w:p w14:paraId="4777DE75" w14:textId="75590AEE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35.24 ± 19.97</w:t>
            </w:r>
          </w:p>
        </w:tc>
        <w:tc>
          <w:tcPr>
            <w:tcW w:w="0" w:type="auto"/>
            <w:shd w:val="clear" w:color="auto" w:fill="auto"/>
          </w:tcPr>
          <w:p w14:paraId="5C2E8A87" w14:textId="5F2C7456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.7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5.8</w:t>
            </w:r>
          </w:p>
          <w:p w14:paraId="00854379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 missing)</w:t>
            </w:r>
          </w:p>
        </w:tc>
        <w:tc>
          <w:tcPr>
            <w:tcW w:w="0" w:type="auto"/>
            <w:shd w:val="clear" w:color="auto" w:fill="auto"/>
          </w:tcPr>
          <w:p w14:paraId="137A380D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5.3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4.4</w:t>
            </w:r>
          </w:p>
        </w:tc>
        <w:tc>
          <w:tcPr>
            <w:tcW w:w="0" w:type="auto"/>
            <w:shd w:val="clear" w:color="auto" w:fill="auto"/>
          </w:tcPr>
          <w:p w14:paraId="52C4FBF3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11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8.3</w:t>
            </w:r>
          </w:p>
        </w:tc>
        <w:tc>
          <w:tcPr>
            <w:tcW w:w="0" w:type="auto"/>
            <w:shd w:val="clear" w:color="auto" w:fill="auto"/>
          </w:tcPr>
          <w:p w14:paraId="6A028B94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7EB19D61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3.0</w:t>
            </w:r>
          </w:p>
        </w:tc>
        <w:tc>
          <w:tcPr>
            <w:tcW w:w="0" w:type="auto"/>
          </w:tcPr>
          <w:p w14:paraId="63A1E8E5" w14:textId="73D9616E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8.30 ± 11.00</w:t>
            </w:r>
          </w:p>
        </w:tc>
        <w:tc>
          <w:tcPr>
            <w:tcW w:w="1144" w:type="dxa"/>
            <w:shd w:val="clear" w:color="auto" w:fill="auto"/>
          </w:tcPr>
          <w:p w14:paraId="7EEF92A9" w14:textId="0CCC92F9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24.13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20.44</w:t>
            </w:r>
          </w:p>
          <w:p w14:paraId="47DA6A56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bCs/>
                <w:sz w:val="14"/>
                <w:szCs w:val="14"/>
                <w:lang w:val="en-GB"/>
              </w:rPr>
              <w:t>(3 missing)</w:t>
            </w:r>
          </w:p>
        </w:tc>
        <w:tc>
          <w:tcPr>
            <w:tcW w:w="992" w:type="dxa"/>
            <w:shd w:val="clear" w:color="auto" w:fill="auto"/>
          </w:tcPr>
          <w:p w14:paraId="212E3258" w14:textId="421A7CC9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6.54 </w:t>
            </w:r>
            <w:r w:rsidRPr="00581860">
              <w:rPr>
                <w:b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bCs/>
                <w:sz w:val="14"/>
                <w:szCs w:val="14"/>
                <w:lang w:val="en-GB"/>
              </w:rPr>
              <w:t>6.45</w:t>
            </w:r>
          </w:p>
          <w:p w14:paraId="515ECFB3" w14:textId="62526F38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  <w:lang w:val="en-GB"/>
              </w:rPr>
            </w:pPr>
            <w:r w:rsidRPr="00581860">
              <w:rPr>
                <w:bCs/>
                <w:sz w:val="14"/>
                <w:szCs w:val="14"/>
                <w:lang w:val="en-GB"/>
              </w:rPr>
              <w:t>(1 missing)</w:t>
            </w:r>
          </w:p>
          <w:p w14:paraId="044E304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469F43F3" w14:textId="751AEF04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vertAlign w:val="superscript"/>
                <w:lang w:val="en-GB"/>
              </w:rPr>
            </w:pPr>
            <w:r w:rsidRPr="00581860">
              <w:rPr>
                <w:i/>
                <w:iCs/>
                <w:sz w:val="14"/>
                <w:szCs w:val="14"/>
                <w:lang w:val="en-GB"/>
              </w:rPr>
              <w:t>P</w:t>
            </w:r>
            <w:r w:rsidRPr="00581860">
              <w:rPr>
                <w:sz w:val="14"/>
                <w:szCs w:val="14"/>
                <w:lang w:val="en-GB"/>
              </w:rPr>
              <w:t>=</w:t>
            </w:r>
            <w:r w:rsidR="009825A6" w:rsidRPr="00581860">
              <w:rPr>
                <w:sz w:val="14"/>
                <w:szCs w:val="14"/>
                <w:lang w:val="en-GB"/>
              </w:rPr>
              <w:t>1</w:t>
            </w:r>
            <w:r w:rsidRPr="00581860">
              <w:rPr>
                <w:sz w:val="14"/>
                <w:szCs w:val="14"/>
                <w:lang w:val="en-GB"/>
              </w:rPr>
              <w:t>.1</w:t>
            </w:r>
            <w:r w:rsidR="00581860">
              <w:rPr>
                <w:sz w:val="14"/>
                <w:szCs w:val="14"/>
                <w:lang w:val="en-GB"/>
              </w:rPr>
              <w:t xml:space="preserve"> </w:t>
            </w:r>
            <w:r w:rsidRPr="00581860">
              <w:rPr>
                <w:sz w:val="14"/>
                <w:szCs w:val="14"/>
                <w:lang w:val="en-GB"/>
              </w:rPr>
              <w:t>*</w:t>
            </w:r>
            <w:r w:rsidR="00581860">
              <w:rPr>
                <w:sz w:val="14"/>
                <w:szCs w:val="14"/>
                <w:lang w:val="en-GB"/>
              </w:rPr>
              <w:t xml:space="preserve"> </w:t>
            </w:r>
            <w:r w:rsidRPr="00581860">
              <w:rPr>
                <w:sz w:val="14"/>
                <w:szCs w:val="14"/>
                <w:lang w:val="en-GB"/>
              </w:rPr>
              <w:t>10</w:t>
            </w:r>
            <w:r w:rsidRPr="00581860">
              <w:rPr>
                <w:sz w:val="14"/>
                <w:szCs w:val="14"/>
                <w:vertAlign w:val="superscript"/>
                <w:lang w:val="en-GB"/>
              </w:rPr>
              <w:t>-11</w:t>
            </w:r>
          </w:p>
          <w:p w14:paraId="66FE9C8A" w14:textId="4CAF730C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</w:t>
            </w:r>
            <w:r w:rsidR="00EA260B" w:rsidRPr="00581860">
              <w:rPr>
                <w:sz w:val="14"/>
                <w:szCs w:val="14"/>
                <w:lang w:val="en-GB"/>
              </w:rPr>
              <w:t>P&lt;0.05</w:t>
            </w:r>
            <w:r>
              <w:rPr>
                <w:sz w:val="14"/>
                <w:szCs w:val="14"/>
                <w:lang w:val="en-GB"/>
              </w:rPr>
              <w:t>)</w:t>
            </w:r>
          </w:p>
        </w:tc>
      </w:tr>
      <w:tr w:rsidR="004D156B" w:rsidRPr="00581860" w14:paraId="2B0A4E83" w14:textId="757BA741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2CDD595A" w14:textId="77777777" w:rsidR="00EA260B" w:rsidRPr="00581860" w:rsidRDefault="00EA260B" w:rsidP="00FB3084">
            <w:pPr>
              <w:spacing w:line="480" w:lineRule="auto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CRST</w:t>
            </w:r>
          </w:p>
        </w:tc>
        <w:tc>
          <w:tcPr>
            <w:tcW w:w="1134" w:type="dxa"/>
            <w:shd w:val="clear" w:color="auto" w:fill="auto"/>
          </w:tcPr>
          <w:p w14:paraId="42B9A70A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24.4 ± 9.9</w:t>
            </w:r>
          </w:p>
          <w:p w14:paraId="674A0033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3 missing, $)</w:t>
            </w:r>
          </w:p>
        </w:tc>
        <w:tc>
          <w:tcPr>
            <w:tcW w:w="993" w:type="dxa"/>
            <w:shd w:val="clear" w:color="auto" w:fill="auto"/>
          </w:tcPr>
          <w:p w14:paraId="1CF68F01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9.1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5.9 ($)</w:t>
            </w:r>
          </w:p>
        </w:tc>
        <w:tc>
          <w:tcPr>
            <w:tcW w:w="992" w:type="dxa"/>
            <w:shd w:val="clear" w:color="auto" w:fill="auto"/>
          </w:tcPr>
          <w:p w14:paraId="39D8D11C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17.8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0.1</w:t>
            </w:r>
          </w:p>
          <w:p w14:paraId="4DDAFE68" w14:textId="765477B2" w:rsidR="00EA260B" w:rsidRPr="00581860" w:rsidRDefault="00EA260B" w:rsidP="005818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missing,</w:t>
            </w:r>
            <w:r w:rsidR="00581860">
              <w:rPr>
                <w:sz w:val="14"/>
                <w:szCs w:val="14"/>
                <w:lang w:val="en-GB"/>
              </w:rPr>
              <w:t xml:space="preserve"> </w:t>
            </w:r>
            <w:r w:rsidRPr="00581860">
              <w:rPr>
                <w:sz w:val="14"/>
                <w:szCs w:val="14"/>
                <w:lang w:val="en-GB"/>
              </w:rPr>
              <w:t>$)</w:t>
            </w:r>
          </w:p>
        </w:tc>
        <w:tc>
          <w:tcPr>
            <w:tcW w:w="540" w:type="dxa"/>
            <w:shd w:val="clear" w:color="auto" w:fill="auto"/>
          </w:tcPr>
          <w:p w14:paraId="655EB073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3CEDFF42" w14:textId="6F595CE7" w:rsidR="00EA260B" w:rsidRPr="00581860" w:rsidRDefault="00EA260B" w:rsidP="0058186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7.4 ± 14.7 (#) </w:t>
            </w:r>
          </w:p>
        </w:tc>
        <w:tc>
          <w:tcPr>
            <w:tcW w:w="0" w:type="auto"/>
            <w:shd w:val="clear" w:color="auto" w:fill="auto"/>
          </w:tcPr>
          <w:p w14:paraId="382B4D31" w14:textId="192A9BF5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31.76 ± 9.58</w:t>
            </w:r>
            <w:r w:rsidR="004D156B">
              <w:rPr>
                <w:sz w:val="14"/>
                <w:szCs w:val="14"/>
              </w:rPr>
              <w:t xml:space="preserve"> ($)</w:t>
            </w:r>
          </w:p>
        </w:tc>
        <w:tc>
          <w:tcPr>
            <w:tcW w:w="0" w:type="auto"/>
            <w:gridSpan w:val="6"/>
            <w:shd w:val="clear" w:color="auto" w:fill="auto"/>
          </w:tcPr>
          <w:p w14:paraId="5949C56D" w14:textId="7C067D76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/</w:t>
            </w:r>
          </w:p>
        </w:tc>
        <w:tc>
          <w:tcPr>
            <w:tcW w:w="1144" w:type="dxa"/>
            <w:shd w:val="clear" w:color="auto" w:fill="auto"/>
          </w:tcPr>
          <w:p w14:paraId="1FBF820C" w14:textId="46BFAE53" w:rsidR="00EA260B" w:rsidRPr="0092439C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2439C">
              <w:rPr>
                <w:sz w:val="14"/>
                <w:szCs w:val="14"/>
                <w:lang w:val="en-GB"/>
              </w:rPr>
              <w:t xml:space="preserve">$ </w:t>
            </w:r>
            <w:r w:rsidR="0092439C" w:rsidRPr="0092439C">
              <w:rPr>
                <w:sz w:val="14"/>
                <w:szCs w:val="14"/>
                <w:lang w:val="en-GB"/>
              </w:rPr>
              <w:t>32.96</w:t>
            </w:r>
            <w:r w:rsidRPr="0092439C">
              <w:rPr>
                <w:sz w:val="14"/>
                <w:szCs w:val="14"/>
                <w:lang w:val="en-GB"/>
              </w:rPr>
              <w:t xml:space="preserve"> ± 1</w:t>
            </w:r>
            <w:r w:rsidR="0092439C" w:rsidRPr="0092439C">
              <w:rPr>
                <w:sz w:val="14"/>
                <w:szCs w:val="14"/>
                <w:lang w:val="en-GB"/>
              </w:rPr>
              <w:t>4.57</w:t>
            </w:r>
          </w:p>
          <w:p w14:paraId="61F13F06" w14:textId="730C4DE6" w:rsidR="0092439C" w:rsidRPr="0092439C" w:rsidRDefault="0092439C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92439C">
              <w:rPr>
                <w:sz w:val="14"/>
                <w:szCs w:val="14"/>
                <w:lang w:val="en-GB"/>
              </w:rPr>
              <w:t>(4 missing)</w:t>
            </w:r>
          </w:p>
          <w:p w14:paraId="68A72A1D" w14:textId="1741F888" w:rsidR="00EA260B" w:rsidRPr="00581860" w:rsidRDefault="00EA260B" w:rsidP="009243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highlight w:val="yellow"/>
                <w:lang w:val="en-GB"/>
              </w:rPr>
            </w:pPr>
            <w:r w:rsidRPr="0092439C">
              <w:rPr>
                <w:sz w:val="14"/>
                <w:szCs w:val="14"/>
                <w:lang w:val="en-GB"/>
              </w:rPr>
              <w:t xml:space="preserve"># 37.4 ± 14.7 </w:t>
            </w:r>
          </w:p>
        </w:tc>
        <w:tc>
          <w:tcPr>
            <w:tcW w:w="992" w:type="dxa"/>
            <w:shd w:val="clear" w:color="auto" w:fill="auto"/>
          </w:tcPr>
          <w:p w14:paraId="700788C1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6C16355E" w14:textId="77777777" w:rsidR="00EA260B" w:rsidRPr="00581860" w:rsidRDefault="00EA260B" w:rsidP="00FB3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81860">
              <w:rPr>
                <w:sz w:val="14"/>
                <w:szCs w:val="14"/>
              </w:rPr>
              <w:t>/</w:t>
            </w:r>
          </w:p>
        </w:tc>
      </w:tr>
      <w:tr w:rsidR="00581860" w:rsidRPr="00581860" w14:paraId="649CB184" w14:textId="4BA2A8D4" w:rsidTr="004D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shd w:val="clear" w:color="auto" w:fill="auto"/>
          </w:tcPr>
          <w:p w14:paraId="4572B8B4" w14:textId="5606B240" w:rsidR="00EA260B" w:rsidRPr="00581860" w:rsidRDefault="00EA260B" w:rsidP="00FB3084">
            <w:pPr>
              <w:spacing w:line="480" w:lineRule="auto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MDS-UPDRS part III</w:t>
            </w:r>
          </w:p>
        </w:tc>
        <w:tc>
          <w:tcPr>
            <w:tcW w:w="5690" w:type="dxa"/>
            <w:gridSpan w:val="6"/>
            <w:shd w:val="clear" w:color="auto" w:fill="auto"/>
          </w:tcPr>
          <w:p w14:paraId="71E511ED" w14:textId="37DC822A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/ </w:t>
            </w:r>
          </w:p>
        </w:tc>
        <w:tc>
          <w:tcPr>
            <w:tcW w:w="0" w:type="auto"/>
            <w:shd w:val="clear" w:color="auto" w:fill="auto"/>
          </w:tcPr>
          <w:p w14:paraId="61E6B252" w14:textId="703D11E9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29.3 </w:t>
            </w:r>
            <w:r w:rsidRPr="00581860">
              <w:rPr>
                <w:bCs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sz w:val="14"/>
                <w:szCs w:val="14"/>
                <w:lang w:val="en-GB"/>
              </w:rPr>
              <w:t>15.8</w:t>
            </w:r>
          </w:p>
          <w:p w14:paraId="6A53DFD5" w14:textId="61E1494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0missing)</w:t>
            </w:r>
          </w:p>
        </w:tc>
        <w:tc>
          <w:tcPr>
            <w:tcW w:w="0" w:type="auto"/>
            <w:shd w:val="clear" w:color="auto" w:fill="auto"/>
          </w:tcPr>
          <w:p w14:paraId="2EBEEBBC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20.5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7.1</w:t>
            </w:r>
          </w:p>
        </w:tc>
        <w:tc>
          <w:tcPr>
            <w:tcW w:w="0" w:type="auto"/>
            <w:shd w:val="clear" w:color="auto" w:fill="auto"/>
          </w:tcPr>
          <w:p w14:paraId="6D6660B6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43.4 </w:t>
            </w:r>
            <w:r w:rsidRPr="00581860">
              <w:rPr>
                <w:bCs/>
                <w:sz w:val="14"/>
                <w:szCs w:val="14"/>
                <w:lang w:val="en-GB"/>
              </w:rPr>
              <w:t xml:space="preserve">± </w:t>
            </w:r>
            <w:r w:rsidRPr="00581860">
              <w:rPr>
                <w:sz w:val="14"/>
                <w:szCs w:val="14"/>
                <w:lang w:val="en-GB"/>
              </w:rPr>
              <w:t>13.7</w:t>
            </w:r>
          </w:p>
        </w:tc>
        <w:tc>
          <w:tcPr>
            <w:tcW w:w="0" w:type="auto"/>
            <w:shd w:val="clear" w:color="auto" w:fill="auto"/>
          </w:tcPr>
          <w:p w14:paraId="0B992905" w14:textId="7C467678" w:rsidR="00EA260B" w:rsidRPr="00581860" w:rsidRDefault="00581860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</w:rPr>
              <w:t>n.a.</w:t>
            </w:r>
          </w:p>
        </w:tc>
        <w:tc>
          <w:tcPr>
            <w:tcW w:w="0" w:type="auto"/>
            <w:shd w:val="clear" w:color="auto" w:fill="auto"/>
          </w:tcPr>
          <w:p w14:paraId="0DC764E2" w14:textId="77777777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44.0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1.7</w:t>
            </w:r>
          </w:p>
          <w:p w14:paraId="3575F131" w14:textId="1FD8F951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(1missing)</w:t>
            </w:r>
          </w:p>
        </w:tc>
        <w:tc>
          <w:tcPr>
            <w:tcW w:w="0" w:type="auto"/>
          </w:tcPr>
          <w:p w14:paraId="57C62692" w14:textId="4849B5AC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4.39 </w:t>
            </w:r>
            <w:r w:rsidRPr="00581860">
              <w:rPr>
                <w:sz w:val="14"/>
                <w:szCs w:val="14"/>
              </w:rPr>
              <w:t>± 11.71</w:t>
            </w:r>
          </w:p>
        </w:tc>
        <w:tc>
          <w:tcPr>
            <w:tcW w:w="1144" w:type="dxa"/>
            <w:shd w:val="clear" w:color="auto" w:fill="auto"/>
          </w:tcPr>
          <w:p w14:paraId="08B2BC65" w14:textId="7E27CBE6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>/</w:t>
            </w:r>
          </w:p>
        </w:tc>
        <w:tc>
          <w:tcPr>
            <w:tcW w:w="992" w:type="dxa"/>
            <w:shd w:val="clear" w:color="auto" w:fill="auto"/>
          </w:tcPr>
          <w:p w14:paraId="4BF22F21" w14:textId="18DA0C28" w:rsidR="00EA260B" w:rsidRPr="00581860" w:rsidRDefault="00EA260B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581860">
              <w:rPr>
                <w:sz w:val="14"/>
                <w:szCs w:val="14"/>
                <w:lang w:val="en-GB"/>
              </w:rPr>
              <w:t xml:space="preserve">31.10 </w:t>
            </w:r>
            <w:r w:rsidRPr="00581860">
              <w:rPr>
                <w:b/>
                <w:sz w:val="14"/>
                <w:szCs w:val="14"/>
                <w:lang w:val="en-GB"/>
              </w:rPr>
              <w:t>±</w:t>
            </w:r>
            <w:r w:rsidRPr="00581860">
              <w:rPr>
                <w:sz w:val="14"/>
                <w:szCs w:val="14"/>
                <w:lang w:val="en-GB"/>
              </w:rPr>
              <w:t xml:space="preserve"> 17.55</w:t>
            </w:r>
          </w:p>
          <w:p w14:paraId="2506E6EC" w14:textId="1D17A00F" w:rsidR="00EA260B" w:rsidRPr="00581860" w:rsidRDefault="0092439C" w:rsidP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11 missing)</w:t>
            </w:r>
          </w:p>
        </w:tc>
        <w:tc>
          <w:tcPr>
            <w:tcW w:w="851" w:type="dxa"/>
            <w:shd w:val="clear" w:color="auto" w:fill="auto"/>
          </w:tcPr>
          <w:p w14:paraId="14D5AEB9" w14:textId="77777777" w:rsidR="00EA260B" w:rsidRPr="00581860" w:rsidRDefault="00EA260B" w:rsidP="00FB30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581860">
              <w:rPr>
                <w:sz w:val="14"/>
                <w:szCs w:val="14"/>
              </w:rPr>
              <w:t>/</w:t>
            </w:r>
          </w:p>
        </w:tc>
      </w:tr>
    </w:tbl>
    <w:p w14:paraId="6A530BA3" w14:textId="1227273F" w:rsidR="00336331" w:rsidRPr="00581860" w:rsidRDefault="00336331" w:rsidP="00336331">
      <w:pPr>
        <w:spacing w:line="480" w:lineRule="auto"/>
        <w:rPr>
          <w:b/>
          <w:bCs/>
          <w:sz w:val="16"/>
          <w:szCs w:val="16"/>
          <w:lang w:val="en-GB"/>
        </w:rPr>
      </w:pPr>
      <w:r w:rsidRPr="00581860">
        <w:rPr>
          <w:b/>
          <w:bCs/>
          <w:sz w:val="16"/>
          <w:szCs w:val="16"/>
          <w:lang w:val="en-GB"/>
        </w:rPr>
        <w:t>CRST=Fahn-Tolosa-Marin scale; MDS-UPDRS = Movement Disorder Society-United Parkinson´s disease rating scale; / = not applicable; n.a. = not available; $ = CRST items 1-21; # = CRST items 1-14;</w:t>
      </w:r>
    </w:p>
    <w:p w14:paraId="0398292B" w14:textId="77777777" w:rsidR="00336331" w:rsidRDefault="00336331" w:rsidP="00336331">
      <w:pPr>
        <w:spacing w:line="480" w:lineRule="auto"/>
        <w:rPr>
          <w:b/>
          <w:bCs/>
          <w:lang w:val="en-GB"/>
        </w:rPr>
      </w:pPr>
    </w:p>
    <w:p w14:paraId="473C3097" w14:textId="77777777" w:rsidR="00B8426B" w:rsidRPr="00627D09" w:rsidRDefault="00B8426B" w:rsidP="00336331">
      <w:pPr>
        <w:spacing w:line="480" w:lineRule="auto"/>
        <w:rPr>
          <w:b/>
          <w:bCs/>
          <w:lang w:val="en-GB"/>
        </w:rPr>
      </w:pPr>
    </w:p>
    <w:p w14:paraId="7F701BA0" w14:textId="63F2D7D2" w:rsidR="00336331" w:rsidRPr="00627D09" w:rsidRDefault="00336331" w:rsidP="00336331">
      <w:pPr>
        <w:spacing w:line="480" w:lineRule="auto"/>
        <w:rPr>
          <w:b/>
          <w:bCs/>
          <w:lang w:val="en-GB"/>
        </w:rPr>
      </w:pPr>
      <w:r w:rsidRPr="00627D09">
        <w:rPr>
          <w:b/>
          <w:bCs/>
          <w:lang w:val="en-GB"/>
        </w:rPr>
        <w:lastRenderedPageBreak/>
        <w:t xml:space="preserve">Table </w:t>
      </w:r>
      <w:r w:rsidR="00A50E25">
        <w:rPr>
          <w:b/>
          <w:bCs/>
          <w:lang w:val="en-GB"/>
        </w:rPr>
        <w:t>S</w:t>
      </w:r>
      <w:r w:rsidRPr="00627D09">
        <w:rPr>
          <w:b/>
          <w:bCs/>
          <w:lang w:val="en-GB"/>
        </w:rPr>
        <w:t xml:space="preserve">2 Centre-specific accelerometry specifications.  </w:t>
      </w:r>
    </w:p>
    <w:tbl>
      <w:tblPr>
        <w:tblStyle w:val="Tabellenraster"/>
        <w:tblW w:w="14874" w:type="dxa"/>
        <w:tblLayout w:type="fixed"/>
        <w:tblLook w:val="04A0" w:firstRow="1" w:lastRow="0" w:firstColumn="1" w:lastColumn="0" w:noHBand="0" w:noVBand="1"/>
      </w:tblPr>
      <w:tblGrid>
        <w:gridCol w:w="1630"/>
        <w:gridCol w:w="2207"/>
        <w:gridCol w:w="2207"/>
        <w:gridCol w:w="2207"/>
        <w:gridCol w:w="2207"/>
        <w:gridCol w:w="2208"/>
        <w:gridCol w:w="2208"/>
      </w:tblGrid>
      <w:tr w:rsidR="00FB3084" w:rsidRPr="00627D09" w14:paraId="0B12C878" w14:textId="384452EE" w:rsidTr="00FB3084">
        <w:trPr>
          <w:trHeight w:val="462"/>
        </w:trPr>
        <w:tc>
          <w:tcPr>
            <w:tcW w:w="1630" w:type="dxa"/>
          </w:tcPr>
          <w:p w14:paraId="0AE0D47F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7" w:type="dxa"/>
          </w:tcPr>
          <w:p w14:paraId="6E44B9EA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Graz</w:t>
            </w:r>
          </w:p>
        </w:tc>
        <w:tc>
          <w:tcPr>
            <w:tcW w:w="2207" w:type="dxa"/>
          </w:tcPr>
          <w:p w14:paraId="5D9D4589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Budapest</w:t>
            </w:r>
          </w:p>
        </w:tc>
        <w:tc>
          <w:tcPr>
            <w:tcW w:w="2207" w:type="dxa"/>
          </w:tcPr>
          <w:p w14:paraId="75817873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2207" w:type="dxa"/>
          </w:tcPr>
          <w:p w14:paraId="02F6D243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Kiel</w:t>
            </w:r>
          </w:p>
        </w:tc>
        <w:tc>
          <w:tcPr>
            <w:tcW w:w="2208" w:type="dxa"/>
          </w:tcPr>
          <w:p w14:paraId="51ECF8D4" w14:textId="250B41F9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Nijmegen</w:t>
            </w:r>
          </w:p>
        </w:tc>
        <w:tc>
          <w:tcPr>
            <w:tcW w:w="2208" w:type="dxa"/>
          </w:tcPr>
          <w:p w14:paraId="302E36C6" w14:textId="2D770BEC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W</w:t>
            </w:r>
            <w:r w:rsidR="008C4F07" w:rsidRPr="00333747">
              <w:rPr>
                <w:b/>
                <w:bCs/>
                <w:sz w:val="18"/>
                <w:szCs w:val="18"/>
                <w:lang w:val="en-GB"/>
              </w:rPr>
              <w:t>ue</w:t>
            </w:r>
            <w:r w:rsidRPr="00333747">
              <w:rPr>
                <w:b/>
                <w:bCs/>
                <w:sz w:val="18"/>
                <w:szCs w:val="18"/>
                <w:lang w:val="en-GB"/>
              </w:rPr>
              <w:t>rzburg</w:t>
            </w:r>
          </w:p>
        </w:tc>
      </w:tr>
      <w:tr w:rsidR="00FB3084" w:rsidRPr="0092439C" w14:paraId="2A9B2E3E" w14:textId="77F81A40" w:rsidTr="00FB3084">
        <w:trPr>
          <w:trHeight w:val="2298"/>
        </w:trPr>
        <w:tc>
          <w:tcPr>
            <w:tcW w:w="1630" w:type="dxa"/>
          </w:tcPr>
          <w:p w14:paraId="6AA159D7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Accelerometer</w:t>
            </w:r>
          </w:p>
          <w:p w14:paraId="4B007A6D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7" w:type="dxa"/>
          </w:tcPr>
          <w:p w14:paraId="6C6581F5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Tri-axial accelerometer (Biometrics ACL300 + amplifier K800, sensitivity </w:t>
            </w:r>
            <w:r w:rsidRPr="00333747">
              <w:rPr>
                <w:rFonts w:eastAsiaTheme="minorEastAsia"/>
                <w:sz w:val="18"/>
                <w:szCs w:val="18"/>
                <w:lang w:val="en-CA"/>
              </w:rPr>
              <w:t>±</w:t>
            </w: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 100 mV/g) </w:t>
            </w:r>
          </w:p>
        </w:tc>
        <w:tc>
          <w:tcPr>
            <w:tcW w:w="2207" w:type="dxa"/>
          </w:tcPr>
          <w:p w14:paraId="0D379675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Tri-axial accerelometer </w:t>
            </w:r>
            <w:r w:rsidRPr="00333747">
              <w:rPr>
                <w:sz w:val="18"/>
                <w:szCs w:val="18"/>
                <w:lang w:val="en-GB"/>
              </w:rPr>
              <w:t>(</w:t>
            </w:r>
            <w:r w:rsidRPr="00333747">
              <w:rPr>
                <w:rFonts w:eastAsiaTheme="minorHAnsi"/>
                <w:sz w:val="18"/>
                <w:szCs w:val="18"/>
                <w:lang w:val="en-GB" w:eastAsia="en-US"/>
              </w:rPr>
              <w:t>Kinesia quatitative motor assessment system</w:t>
            </w:r>
            <w:r w:rsidRPr="00333747">
              <w:rPr>
                <w:sz w:val="18"/>
                <w:szCs w:val="18"/>
                <w:lang w:val="en-GB"/>
              </w:rPr>
              <w:t xml:space="preserve">; </w:t>
            </w:r>
            <w:r w:rsidRPr="00333747">
              <w:rPr>
                <w:rFonts w:eastAsiaTheme="minorHAnsi"/>
                <w:sz w:val="18"/>
                <w:szCs w:val="18"/>
                <w:lang w:val="en-GB" w:eastAsia="en-US"/>
              </w:rPr>
              <w:t>Great Lakes Neurotechnologies</w:t>
            </w:r>
            <w:r w:rsidRPr="00333747">
              <w:rPr>
                <w:sz w:val="18"/>
                <w:szCs w:val="18"/>
                <w:lang w:val="en-GB"/>
              </w:rPr>
              <w:t xml:space="preserve">, sensitivity </w:t>
            </w:r>
            <w:r w:rsidRPr="00333747">
              <w:rPr>
                <w:rFonts w:eastAsiaTheme="minorEastAsia"/>
                <w:sz w:val="18"/>
                <w:szCs w:val="18"/>
                <w:lang w:val="en-CA"/>
              </w:rPr>
              <w:t xml:space="preserve">± </w:t>
            </w:r>
            <w:r w:rsidRPr="00333747">
              <w:rPr>
                <w:sz w:val="18"/>
                <w:szCs w:val="18"/>
                <w:lang w:val="en-GB"/>
              </w:rPr>
              <w:t>4.5mV/g</w:t>
            </w:r>
            <w:r w:rsidRPr="00333747">
              <w:rPr>
                <w:rFonts w:eastAsiaTheme="minorHAnsi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2207" w:type="dxa"/>
          </w:tcPr>
          <w:p w14:paraId="2893C31F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Tri-axial </w:t>
            </w:r>
            <w:r w:rsidRPr="00333747">
              <w:rPr>
                <w:rFonts w:eastAsiaTheme="minorEastAsia"/>
                <w:sz w:val="18"/>
                <w:szCs w:val="18"/>
                <w:lang w:val="en-CA"/>
              </w:rPr>
              <w:t xml:space="preserve">accelerometer (MMA7361, Freescale Semiconductor, Inc.; sensitivity ± 800 mV/g)  </w:t>
            </w:r>
          </w:p>
        </w:tc>
        <w:tc>
          <w:tcPr>
            <w:tcW w:w="2207" w:type="dxa"/>
          </w:tcPr>
          <w:p w14:paraId="47B15414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color w:val="000000" w:themeColor="text1"/>
                <w:sz w:val="18"/>
                <w:szCs w:val="18"/>
                <w:lang w:val="en-GB"/>
              </w:rPr>
              <w:t>Mono-axial accelerometer (</w:t>
            </w:r>
            <w:r w:rsidRPr="00333747">
              <w:rPr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Jäger-Tönnies GmbH/</w:t>
            </w:r>
            <w:r w:rsidRPr="00333747">
              <w:rPr>
                <w:rStyle w:val="apple-converted-space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 </w:t>
            </w:r>
            <w:r w:rsidRPr="00333747">
              <w:rPr>
                <w:rStyle w:val="Hervorhebung"/>
                <w:color w:val="000000" w:themeColor="text1"/>
                <w:sz w:val="18"/>
                <w:szCs w:val="18"/>
                <w:lang w:val="en-GB"/>
              </w:rPr>
              <w:t>VIASYS</w:t>
            </w:r>
            <w:r w:rsidRPr="00333747">
              <w:rPr>
                <w:rStyle w:val="apple-converted-space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 </w:t>
            </w:r>
            <w:r w:rsidRPr="00333747">
              <w:rPr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Healthcare Inc., sensitivity </w:t>
            </w:r>
            <w:r w:rsidRPr="00333747">
              <w:rPr>
                <w:rFonts w:eastAsiaTheme="minorEastAsia"/>
                <w:sz w:val="18"/>
                <w:szCs w:val="18"/>
                <w:lang w:val="en-CA"/>
              </w:rPr>
              <w:t xml:space="preserve">± </w:t>
            </w:r>
            <w:r w:rsidRPr="00333747">
              <w:rPr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50 mV/g)</w:t>
            </w:r>
          </w:p>
        </w:tc>
        <w:tc>
          <w:tcPr>
            <w:tcW w:w="2208" w:type="dxa"/>
          </w:tcPr>
          <w:p w14:paraId="78F3589B" w14:textId="77777777" w:rsidR="00FB3084" w:rsidRPr="00333747" w:rsidRDefault="00FB3084" w:rsidP="00BA1216">
            <w:pPr>
              <w:pStyle w:val="StandardWeb"/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33747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Tri-axial accelerometer </w:t>
            </w:r>
            <w:r w:rsidRPr="003337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(Brain Products; sensitivity </w:t>
            </w:r>
            <w:r w:rsidRPr="00333747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± </w:t>
            </w:r>
            <w:r w:rsidRPr="00333747">
              <w:rPr>
                <w:rFonts w:ascii="Times New Roman" w:hAnsi="Times New Roman"/>
                <w:sz w:val="18"/>
                <w:szCs w:val="18"/>
                <w:lang w:val="en-GB"/>
              </w:rPr>
              <w:t>1450 mV/g)</w:t>
            </w:r>
          </w:p>
        </w:tc>
        <w:tc>
          <w:tcPr>
            <w:tcW w:w="2208" w:type="dxa"/>
          </w:tcPr>
          <w:p w14:paraId="0413FEAB" w14:textId="51C9CEFC" w:rsidR="00FB3084" w:rsidRPr="00333747" w:rsidRDefault="00D31249" w:rsidP="00BA1216">
            <w:pPr>
              <w:pStyle w:val="StandardWeb"/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333747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Tri-axial accelerometer (Biometrics ACL500</w:t>
            </w:r>
            <w:r w:rsidR="00280DA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280DA1" w:rsidRPr="003337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ensitivity </w:t>
            </w:r>
            <w:r w:rsidR="00280DA1" w:rsidRPr="00333747">
              <w:rPr>
                <w:rFonts w:ascii="Times New Roman" w:hAnsi="Times New Roman"/>
                <w:sz w:val="18"/>
                <w:szCs w:val="18"/>
                <w:lang w:val="en-CA"/>
              </w:rPr>
              <w:t>±</w:t>
            </w:r>
            <w:r w:rsidR="00280DA1" w:rsidRPr="0033374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100 mV/g</w:t>
            </w:r>
            <w:r w:rsidRPr="00333747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FB3084" w:rsidRPr="00627D09" w14:paraId="43443E89" w14:textId="0E1D8B84" w:rsidTr="00FB3084">
        <w:trPr>
          <w:trHeight w:val="924"/>
        </w:trPr>
        <w:tc>
          <w:tcPr>
            <w:tcW w:w="1630" w:type="dxa"/>
          </w:tcPr>
          <w:p w14:paraId="1E49C4A3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 xml:space="preserve">Sampling frequency </w:t>
            </w:r>
          </w:p>
        </w:tc>
        <w:tc>
          <w:tcPr>
            <w:tcW w:w="2207" w:type="dxa"/>
          </w:tcPr>
          <w:p w14:paraId="0F0958F7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1000Hz</w:t>
            </w:r>
          </w:p>
        </w:tc>
        <w:tc>
          <w:tcPr>
            <w:tcW w:w="2207" w:type="dxa"/>
          </w:tcPr>
          <w:p w14:paraId="74A6B499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128Hz</w:t>
            </w:r>
          </w:p>
        </w:tc>
        <w:tc>
          <w:tcPr>
            <w:tcW w:w="2207" w:type="dxa"/>
          </w:tcPr>
          <w:p w14:paraId="3A6B4C9D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500Hz</w:t>
            </w:r>
          </w:p>
        </w:tc>
        <w:tc>
          <w:tcPr>
            <w:tcW w:w="2207" w:type="dxa"/>
          </w:tcPr>
          <w:p w14:paraId="4167069D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 xml:space="preserve">800Hz </w:t>
            </w:r>
          </w:p>
        </w:tc>
        <w:tc>
          <w:tcPr>
            <w:tcW w:w="2208" w:type="dxa"/>
          </w:tcPr>
          <w:p w14:paraId="28759E3C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5000Hz</w:t>
            </w:r>
          </w:p>
        </w:tc>
        <w:tc>
          <w:tcPr>
            <w:tcW w:w="2208" w:type="dxa"/>
          </w:tcPr>
          <w:p w14:paraId="1E7DEC92" w14:textId="14BC2FF0" w:rsidR="00FB3084" w:rsidRPr="00333747" w:rsidRDefault="00D31249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2000Hz</w:t>
            </w:r>
          </w:p>
        </w:tc>
      </w:tr>
      <w:tr w:rsidR="00FB3084" w:rsidRPr="0092439C" w14:paraId="5ECAA3ED" w14:textId="5FE9578E" w:rsidTr="00FB3084">
        <w:trPr>
          <w:trHeight w:val="924"/>
        </w:trPr>
        <w:tc>
          <w:tcPr>
            <w:tcW w:w="1630" w:type="dxa"/>
          </w:tcPr>
          <w:p w14:paraId="2C1FE656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Sensor placement</w:t>
            </w:r>
          </w:p>
        </w:tc>
        <w:tc>
          <w:tcPr>
            <w:tcW w:w="2207" w:type="dxa"/>
          </w:tcPr>
          <w:p w14:paraId="5ED43F8A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Dorsum of middle phalanx, index </w:t>
            </w:r>
            <w:r w:rsidRPr="00333747">
              <w:rPr>
                <w:rFonts w:eastAsiaTheme="minorEastAsia"/>
                <w:sz w:val="18"/>
                <w:szCs w:val="18"/>
              </w:rPr>
              <w:t>ﬁ</w:t>
            </w: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nger </w:t>
            </w:r>
          </w:p>
        </w:tc>
        <w:tc>
          <w:tcPr>
            <w:tcW w:w="2207" w:type="dxa"/>
          </w:tcPr>
          <w:p w14:paraId="0F968A38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Dorsum of middle phalanx, index</w:t>
            </w:r>
            <w:r w:rsidRPr="00333747">
              <w:rPr>
                <w:sz w:val="18"/>
                <w:szCs w:val="18"/>
                <w:lang w:val="en-GB"/>
              </w:rPr>
              <w:t xml:space="preserve"> </w:t>
            </w:r>
            <w:r w:rsidRPr="00333747">
              <w:rPr>
                <w:rFonts w:eastAsiaTheme="minorEastAsia"/>
                <w:sz w:val="18"/>
                <w:szCs w:val="18"/>
                <w:lang w:val="en-GB"/>
              </w:rPr>
              <w:t>finger</w:t>
            </w:r>
          </w:p>
        </w:tc>
        <w:tc>
          <w:tcPr>
            <w:tcW w:w="2207" w:type="dxa"/>
          </w:tcPr>
          <w:p w14:paraId="1D414E34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Dorsum of proximal phalan</w:t>
            </w:r>
            <w:r w:rsidRPr="00333747">
              <w:rPr>
                <w:sz w:val="18"/>
                <w:szCs w:val="18"/>
                <w:lang w:val="en-GB"/>
              </w:rPr>
              <w:t xml:space="preserve">x, </w:t>
            </w:r>
            <w:r w:rsidRPr="00333747">
              <w:rPr>
                <w:rFonts w:eastAsiaTheme="minorEastAsia"/>
                <w:sz w:val="18"/>
                <w:szCs w:val="18"/>
                <w:lang w:val="en-GB"/>
              </w:rPr>
              <w:t>middle finger</w:t>
            </w:r>
          </w:p>
        </w:tc>
        <w:tc>
          <w:tcPr>
            <w:tcW w:w="2207" w:type="dxa"/>
          </w:tcPr>
          <w:p w14:paraId="6D61DBC8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Dorsum of proximal phalan</w:t>
            </w:r>
            <w:r w:rsidRPr="00333747">
              <w:rPr>
                <w:sz w:val="18"/>
                <w:szCs w:val="18"/>
                <w:lang w:val="en-GB"/>
              </w:rPr>
              <w:t>x,</w:t>
            </w: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 middle finger </w:t>
            </w:r>
          </w:p>
        </w:tc>
        <w:tc>
          <w:tcPr>
            <w:tcW w:w="2208" w:type="dxa"/>
          </w:tcPr>
          <w:p w14:paraId="5E397F04" w14:textId="77777777" w:rsidR="00FB3084" w:rsidRPr="00333747" w:rsidRDefault="00FB3084" w:rsidP="00BA1216">
            <w:pPr>
              <w:spacing w:line="480" w:lineRule="auto"/>
              <w:rPr>
                <w:rFonts w:eastAsiaTheme="minorEastAsia"/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Dorsum of the hand</w:t>
            </w:r>
          </w:p>
        </w:tc>
        <w:tc>
          <w:tcPr>
            <w:tcW w:w="2208" w:type="dxa"/>
          </w:tcPr>
          <w:p w14:paraId="15D0DD79" w14:textId="602F8799" w:rsidR="00FB3084" w:rsidRPr="00333747" w:rsidRDefault="00D31249" w:rsidP="00BA1216">
            <w:pPr>
              <w:spacing w:line="480" w:lineRule="auto"/>
              <w:rPr>
                <w:rFonts w:eastAsiaTheme="minorEastAsia"/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>Dorsum of proximal phalanx, middle finger</w:t>
            </w:r>
          </w:p>
        </w:tc>
      </w:tr>
      <w:tr w:rsidR="00FB3084" w:rsidRPr="0092439C" w14:paraId="2A949691" w14:textId="08CD1A3E" w:rsidTr="00FB3084">
        <w:trPr>
          <w:trHeight w:val="1375"/>
        </w:trPr>
        <w:tc>
          <w:tcPr>
            <w:tcW w:w="1630" w:type="dxa"/>
          </w:tcPr>
          <w:p w14:paraId="1EFFB562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Rest position</w:t>
            </w:r>
          </w:p>
        </w:tc>
        <w:tc>
          <w:tcPr>
            <w:tcW w:w="2207" w:type="dxa"/>
          </w:tcPr>
          <w:p w14:paraId="52DE34DC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30s hands hanging freely from arm rest, supported lower arm</w:t>
            </w:r>
          </w:p>
        </w:tc>
        <w:tc>
          <w:tcPr>
            <w:tcW w:w="2207" w:type="dxa"/>
          </w:tcPr>
          <w:p w14:paraId="319EC7F8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15s </w:t>
            </w:r>
            <w:r w:rsidRPr="00333747">
              <w:rPr>
                <w:sz w:val="18"/>
                <w:szCs w:val="18"/>
                <w:lang w:val="en-GB"/>
              </w:rPr>
              <w:t>hands hanging freely from arm rest, supported lower arm</w:t>
            </w:r>
          </w:p>
        </w:tc>
        <w:tc>
          <w:tcPr>
            <w:tcW w:w="2207" w:type="dxa"/>
          </w:tcPr>
          <w:p w14:paraId="336A4C16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 xml:space="preserve">20s hands resting on </w:t>
            </w:r>
            <w:r w:rsidRPr="00333747">
              <w:rPr>
                <w:sz w:val="18"/>
                <w:szCs w:val="18"/>
                <w:u w:val="single"/>
                <w:lang w:val="en-GB"/>
              </w:rPr>
              <w:t>ulnar edge</w:t>
            </w:r>
            <w:r w:rsidRPr="00333747">
              <w:rPr>
                <w:sz w:val="18"/>
                <w:szCs w:val="18"/>
                <w:lang w:val="en-GB"/>
              </w:rPr>
              <w:t xml:space="preserve"> on chair armrest / table </w:t>
            </w:r>
          </w:p>
        </w:tc>
        <w:tc>
          <w:tcPr>
            <w:tcW w:w="2207" w:type="dxa"/>
          </w:tcPr>
          <w:p w14:paraId="0FF5BD6A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60s hands hanging freely from arm rest, supported lower arm</w:t>
            </w:r>
          </w:p>
        </w:tc>
        <w:tc>
          <w:tcPr>
            <w:tcW w:w="2208" w:type="dxa"/>
          </w:tcPr>
          <w:p w14:paraId="617041AE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60s hands hanging freely from arm rest, supported lower arm</w:t>
            </w:r>
          </w:p>
        </w:tc>
        <w:tc>
          <w:tcPr>
            <w:tcW w:w="2208" w:type="dxa"/>
          </w:tcPr>
          <w:p w14:paraId="3F74613D" w14:textId="4FDCF593" w:rsidR="00FB3084" w:rsidRPr="00333747" w:rsidRDefault="004F7A2E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30</w:t>
            </w:r>
            <w:r w:rsidR="00E75569" w:rsidRPr="00333747">
              <w:rPr>
                <w:sz w:val="18"/>
                <w:szCs w:val="18"/>
                <w:lang w:val="en-GB"/>
              </w:rPr>
              <w:t>s hands hanging freely from arm rest, supported lower arm</w:t>
            </w:r>
          </w:p>
        </w:tc>
      </w:tr>
      <w:tr w:rsidR="00FB3084" w:rsidRPr="0092439C" w14:paraId="41763180" w14:textId="6EC33B26" w:rsidTr="00FB3084">
        <w:trPr>
          <w:trHeight w:val="1848"/>
        </w:trPr>
        <w:tc>
          <w:tcPr>
            <w:tcW w:w="1630" w:type="dxa"/>
          </w:tcPr>
          <w:p w14:paraId="2160F0CD" w14:textId="77777777" w:rsidR="00FB3084" w:rsidRPr="00333747" w:rsidRDefault="00FB3084" w:rsidP="00BA121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333747">
              <w:rPr>
                <w:b/>
                <w:bCs/>
                <w:sz w:val="18"/>
                <w:szCs w:val="18"/>
                <w:lang w:val="en-GB"/>
              </w:rPr>
              <w:t>Posture position</w:t>
            </w:r>
          </w:p>
        </w:tc>
        <w:tc>
          <w:tcPr>
            <w:tcW w:w="2207" w:type="dxa"/>
          </w:tcPr>
          <w:p w14:paraId="1F029DD3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30s arms/wrists outstretched at shoulder level, fingers prone slightly parted</w:t>
            </w:r>
          </w:p>
        </w:tc>
        <w:tc>
          <w:tcPr>
            <w:tcW w:w="2207" w:type="dxa"/>
          </w:tcPr>
          <w:p w14:paraId="426D67B7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rFonts w:eastAsiaTheme="minorEastAsia"/>
                <w:sz w:val="18"/>
                <w:szCs w:val="18"/>
                <w:lang w:val="en-GB"/>
              </w:rPr>
              <w:t xml:space="preserve">15s </w:t>
            </w:r>
            <w:r w:rsidRPr="00333747">
              <w:rPr>
                <w:sz w:val="18"/>
                <w:szCs w:val="18"/>
                <w:lang w:val="en-GB"/>
              </w:rPr>
              <w:t>arms/wrists outstretched at shoulder level, fingers prone slightly parted</w:t>
            </w:r>
          </w:p>
        </w:tc>
        <w:tc>
          <w:tcPr>
            <w:tcW w:w="2207" w:type="dxa"/>
          </w:tcPr>
          <w:p w14:paraId="7A30BCEE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20s arms/wrists outstretched at shoulder level, fingers prone slightly parted</w:t>
            </w:r>
          </w:p>
        </w:tc>
        <w:tc>
          <w:tcPr>
            <w:tcW w:w="2207" w:type="dxa"/>
          </w:tcPr>
          <w:p w14:paraId="3ACCF46B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60s hands extended, prone, supported lower arm</w:t>
            </w:r>
          </w:p>
        </w:tc>
        <w:tc>
          <w:tcPr>
            <w:tcW w:w="2208" w:type="dxa"/>
          </w:tcPr>
          <w:p w14:paraId="63C96D62" w14:textId="77777777" w:rsidR="00FB3084" w:rsidRPr="00333747" w:rsidRDefault="00FB3084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60s arms/wrists outstretched at shoulder level, fingers prone slightly parted</w:t>
            </w:r>
          </w:p>
        </w:tc>
        <w:tc>
          <w:tcPr>
            <w:tcW w:w="2208" w:type="dxa"/>
          </w:tcPr>
          <w:p w14:paraId="52C1006A" w14:textId="036B8FD9" w:rsidR="00FB3084" w:rsidRPr="00333747" w:rsidRDefault="004F7A2E" w:rsidP="00BA1216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333747">
              <w:rPr>
                <w:sz w:val="18"/>
                <w:szCs w:val="18"/>
                <w:lang w:val="en-GB"/>
              </w:rPr>
              <w:t>30</w:t>
            </w:r>
            <w:r w:rsidR="00E75569" w:rsidRPr="00333747">
              <w:rPr>
                <w:sz w:val="18"/>
                <w:szCs w:val="18"/>
                <w:lang w:val="en-GB"/>
              </w:rPr>
              <w:t>s arms/wrists outstretched at shoulder level, fingers prone slightly parted</w:t>
            </w:r>
          </w:p>
        </w:tc>
      </w:tr>
    </w:tbl>
    <w:p w14:paraId="39B13FDB" w14:textId="77777777" w:rsidR="00333747" w:rsidRDefault="00333747" w:rsidP="00B86281">
      <w:pPr>
        <w:spacing w:line="480" w:lineRule="auto"/>
        <w:rPr>
          <w:b/>
          <w:bCs/>
          <w:lang w:val="en-GB"/>
        </w:rPr>
      </w:pPr>
    </w:p>
    <w:p w14:paraId="4C5820BD" w14:textId="77777777" w:rsidR="00280DA1" w:rsidRDefault="00280DA1" w:rsidP="00B86281">
      <w:pPr>
        <w:spacing w:line="480" w:lineRule="auto"/>
        <w:rPr>
          <w:b/>
          <w:bCs/>
          <w:lang w:val="en-GB"/>
        </w:rPr>
      </w:pPr>
    </w:p>
    <w:p w14:paraId="160C5E08" w14:textId="7F675192" w:rsidR="0077246A" w:rsidRPr="00512B9A" w:rsidRDefault="00A528E8" w:rsidP="00B86281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6B33ED">
        <w:rPr>
          <w:b/>
          <w:bCs/>
          <w:lang w:val="en-GB"/>
        </w:rPr>
        <w:t>3</w:t>
      </w:r>
      <w:r w:rsidR="00E56092" w:rsidRPr="00C305CF">
        <w:rPr>
          <w:b/>
          <w:bCs/>
          <w:lang w:val="en-GB"/>
        </w:rPr>
        <w:t xml:space="preserve"> S</w:t>
      </w:r>
      <w:r w:rsidR="00FE535F">
        <w:rPr>
          <w:b/>
          <w:bCs/>
          <w:lang w:val="en-GB"/>
        </w:rPr>
        <w:t>t</w:t>
      </w:r>
      <w:r w:rsidR="00E56092" w:rsidRPr="00C305CF">
        <w:rPr>
          <w:b/>
          <w:bCs/>
          <w:lang w:val="en-GB"/>
        </w:rPr>
        <w:t>andard Tremor Characteristics</w:t>
      </w:r>
      <w:r w:rsidR="00AA5EC2">
        <w:rPr>
          <w:b/>
          <w:bCs/>
          <w:lang w:val="en-GB"/>
        </w:rPr>
        <w:t xml:space="preserve"> – rest recordings: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394"/>
        <w:gridCol w:w="927"/>
        <w:gridCol w:w="910"/>
        <w:gridCol w:w="901"/>
        <w:gridCol w:w="901"/>
        <w:gridCol w:w="916"/>
        <w:gridCol w:w="964"/>
        <w:gridCol w:w="901"/>
        <w:gridCol w:w="910"/>
        <w:gridCol w:w="901"/>
        <w:gridCol w:w="901"/>
        <w:gridCol w:w="916"/>
        <w:gridCol w:w="964"/>
        <w:gridCol w:w="901"/>
        <w:gridCol w:w="901"/>
      </w:tblGrid>
      <w:tr w:rsidR="00856653" w:rsidRPr="00512B9A" w14:paraId="633CF460" w14:textId="77777777" w:rsidTr="00A5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B8E576B" w14:textId="77777777" w:rsidR="00512B9A" w:rsidRPr="00512B9A" w:rsidRDefault="00512B9A" w:rsidP="00A5149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EBC7372" w14:textId="77777777" w:rsidR="00512B9A" w:rsidRPr="00512B9A" w:rsidRDefault="00512B9A" w:rsidP="00A514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ET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0EA5B283" w14:textId="77777777" w:rsidR="00512B9A" w:rsidRPr="00512B9A" w:rsidRDefault="00512B9A" w:rsidP="00A514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5BDF3C1" w14:textId="77777777" w:rsidR="00512B9A" w:rsidRPr="00512B9A" w:rsidRDefault="00512B9A" w:rsidP="00A514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b w:val="0"/>
                <w:bCs w:val="0"/>
                <w:sz w:val="16"/>
                <w:szCs w:val="16"/>
                <w:lang w:val="en-GB"/>
              </w:rPr>
              <w:t>All (mean</w:t>
            </w:r>
            <w:r w:rsidRPr="00512B9A">
              <w:rPr>
                <w:b w:val="0"/>
                <w:bCs w:val="0"/>
                <w:color w:val="FF0000"/>
                <w:sz w:val="16"/>
                <w:szCs w:val="16"/>
                <w:lang w:val="en-GB"/>
              </w:rPr>
              <w:t xml:space="preserve"> </w:t>
            </w:r>
            <w:r w:rsidRPr="00512B9A">
              <w:rPr>
                <w:b w:val="0"/>
                <w:bCs w:val="0"/>
                <w:sz w:val="16"/>
                <w:szCs w:val="16"/>
                <w:lang w:val="en-GB"/>
              </w:rPr>
              <w:t>± SD)</w:t>
            </w:r>
          </w:p>
        </w:tc>
      </w:tr>
      <w:tr w:rsidR="00512B9A" w:rsidRPr="00512B9A" w14:paraId="1FD874DE" w14:textId="77777777" w:rsidTr="00A5149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477E8BB" w14:textId="77777777" w:rsidR="00512B9A" w:rsidRPr="00512B9A" w:rsidRDefault="00512B9A" w:rsidP="00A5149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83050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Gra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259DB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Budap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CE1CDF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66996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Ki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D5969" w14:textId="20DB6054" w:rsidR="00512B9A" w:rsidRPr="00512B9A" w:rsidRDefault="00856653" w:rsidP="00A5149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Nijme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BFAA5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Würzbu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B5C31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Gra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C8BE3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Budap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F2CE6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A5E8D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Ki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A2FBF" w14:textId="1A395A33" w:rsidR="00512B9A" w:rsidRPr="00512B9A" w:rsidRDefault="00856653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Nijme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69B24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Würzbu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A6528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78866" w14:textId="77777777" w:rsidR="00512B9A" w:rsidRPr="00512B9A" w:rsidRDefault="00512B9A" w:rsidP="00A5149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PD</w:t>
            </w:r>
          </w:p>
        </w:tc>
      </w:tr>
      <w:tr w:rsidR="00512B9A" w:rsidRPr="00512B9A" w14:paraId="27883690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082AE2" w14:textId="77777777" w:rsidR="00512B9A" w:rsidRPr="00512B9A" w:rsidRDefault="00512B9A" w:rsidP="00512B9A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N=</w:t>
            </w:r>
          </w:p>
        </w:tc>
        <w:tc>
          <w:tcPr>
            <w:tcW w:w="0" w:type="auto"/>
          </w:tcPr>
          <w:p w14:paraId="2A620FD2" w14:textId="3813FD9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</w:tcPr>
          <w:p w14:paraId="0F05BE76" w14:textId="48790BA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</w:tcPr>
          <w:p w14:paraId="6A68802B" w14:textId="78EA9D2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4609E084" w14:textId="0410E30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</w:tcPr>
          <w:p w14:paraId="03F6FB34" w14:textId="2D049F0A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14:paraId="350FA5CD" w14:textId="70E01E89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34586DE2" w14:textId="669671A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3F7C4AB9" w14:textId="034F8A2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</w:tcPr>
          <w:p w14:paraId="1E4B69F6" w14:textId="13E91874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4E2CB22C" w14:textId="0E6D26BE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</w:tcPr>
          <w:p w14:paraId="23BC177B" w14:textId="5BC7AAD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</w:tcPr>
          <w:p w14:paraId="01DD86D4" w14:textId="12445DB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</w:tcPr>
          <w:p w14:paraId="2A8A2EE3" w14:textId="4D20511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88</w:t>
            </w:r>
          </w:p>
        </w:tc>
        <w:tc>
          <w:tcPr>
            <w:tcW w:w="0" w:type="auto"/>
          </w:tcPr>
          <w:p w14:paraId="123572F7" w14:textId="0C5E9288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226</w:t>
            </w:r>
          </w:p>
        </w:tc>
      </w:tr>
      <w:tr w:rsidR="00512B9A" w:rsidRPr="00512B9A" w14:paraId="182081F8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1FB12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AUC</w:t>
            </w:r>
          </w:p>
        </w:tc>
        <w:tc>
          <w:tcPr>
            <w:tcW w:w="0" w:type="auto"/>
          </w:tcPr>
          <w:p w14:paraId="7429A353" w14:textId="57FE75B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0.70±0.20</w:t>
            </w:r>
          </w:p>
        </w:tc>
        <w:tc>
          <w:tcPr>
            <w:tcW w:w="0" w:type="auto"/>
          </w:tcPr>
          <w:p w14:paraId="7C6B936C" w14:textId="1C4A184E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2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46038235" w14:textId="62DB550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1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0FA6FB5B" w14:textId="77F1F8D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</w:tcPr>
          <w:p w14:paraId="14058C35" w14:textId="372FAF0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5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33E07EEF" w14:textId="2F81CD0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1.11± 0.20</w:t>
            </w:r>
          </w:p>
        </w:tc>
        <w:tc>
          <w:tcPr>
            <w:tcW w:w="0" w:type="auto"/>
          </w:tcPr>
          <w:p w14:paraId="46725AB6" w14:textId="09A4F048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2C0EC153" w14:textId="59EB6EFE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4D1B5263" w14:textId="6FA0A21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1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2C347383" w14:textId="5F3D740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7340305E" w14:textId="0A39A40A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008C86CE" w14:textId="7AA5DFE9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88 ±0.30</w:t>
            </w:r>
          </w:p>
        </w:tc>
        <w:tc>
          <w:tcPr>
            <w:tcW w:w="0" w:type="auto"/>
          </w:tcPr>
          <w:p w14:paraId="2A1C3BAB" w14:textId="3C27A47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1829D6C2" w14:textId="527EC42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5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5</w:t>
            </w:r>
          </w:p>
        </w:tc>
      </w:tr>
      <w:tr w:rsidR="00512B9A" w:rsidRPr="00512B9A" w14:paraId="45DCFD35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6CCBE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TSI</w:t>
            </w:r>
          </w:p>
        </w:tc>
        <w:tc>
          <w:tcPr>
            <w:tcW w:w="0" w:type="auto"/>
          </w:tcPr>
          <w:p w14:paraId="1589555A" w14:textId="650BD438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2.1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509C21FE" w14:textId="5BA97EB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5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0" w:type="auto"/>
          </w:tcPr>
          <w:p w14:paraId="10D0E9A0" w14:textId="3FF0E65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7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0" w:type="auto"/>
          </w:tcPr>
          <w:p w14:paraId="399F60EA" w14:textId="5001E90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5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0" w:type="auto"/>
          </w:tcPr>
          <w:p w14:paraId="3255B6EB" w14:textId="703297F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</w:tcPr>
          <w:p w14:paraId="1D571AE8" w14:textId="21A26F9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1.39± 0.59</w:t>
            </w:r>
          </w:p>
        </w:tc>
        <w:tc>
          <w:tcPr>
            <w:tcW w:w="0" w:type="auto"/>
          </w:tcPr>
          <w:p w14:paraId="31AFFF56" w14:textId="62AB759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0" w:type="auto"/>
          </w:tcPr>
          <w:p w14:paraId="47E363E7" w14:textId="381DAF1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0" w:type="auto"/>
          </w:tcPr>
          <w:p w14:paraId="797C70B4" w14:textId="7C4CAF89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8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0" w:type="auto"/>
          </w:tcPr>
          <w:p w14:paraId="35FC96C9" w14:textId="3490CE4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0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0" w:type="auto"/>
          </w:tcPr>
          <w:p w14:paraId="36317E5A" w14:textId="48F0257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7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0" w:type="auto"/>
          </w:tcPr>
          <w:p w14:paraId="23C91AAA" w14:textId="007828B4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129E7">
              <w:rPr>
                <w:sz w:val="16"/>
                <w:szCs w:val="16"/>
              </w:rPr>
              <w:t>1.01± 0.85</w:t>
            </w:r>
          </w:p>
        </w:tc>
        <w:tc>
          <w:tcPr>
            <w:tcW w:w="0" w:type="auto"/>
          </w:tcPr>
          <w:p w14:paraId="7510A8AC" w14:textId="07E2F59A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1.54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0" w:type="auto"/>
          </w:tcPr>
          <w:p w14:paraId="1B23C22D" w14:textId="5063984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9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77</w:t>
            </w:r>
          </w:p>
        </w:tc>
      </w:tr>
      <w:tr w:rsidR="00512B9A" w:rsidRPr="00512B9A" w14:paraId="1A730064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AB152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HWP</w:t>
            </w:r>
          </w:p>
        </w:tc>
        <w:tc>
          <w:tcPr>
            <w:tcW w:w="0" w:type="auto"/>
          </w:tcPr>
          <w:p w14:paraId="4BA1732D" w14:textId="18143D9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0BCC5DC4" w14:textId="0907B72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3A35E891" w14:textId="5D94906A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4127DDA4" w14:textId="531C44D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316EA3B0" w14:textId="014E823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7C8A58DF" w14:textId="1CBE1FB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4± 0.02</w:t>
            </w:r>
          </w:p>
        </w:tc>
        <w:tc>
          <w:tcPr>
            <w:tcW w:w="0" w:type="auto"/>
          </w:tcPr>
          <w:p w14:paraId="62805D38" w14:textId="519F8E9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71851112" w14:textId="101AE4A4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1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</w:tcPr>
          <w:p w14:paraId="18ECD6AE" w14:textId="1B32FE28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50F47D7E" w14:textId="3D820BF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1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4E7F3206" w14:textId="7ADC662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1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</w:tcPr>
          <w:p w14:paraId="00AEF590" w14:textId="44D45EC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6± 0.03</w:t>
            </w:r>
          </w:p>
        </w:tc>
        <w:tc>
          <w:tcPr>
            <w:tcW w:w="0" w:type="auto"/>
          </w:tcPr>
          <w:p w14:paraId="530F3F92" w14:textId="3427FC2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0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0B06AEF7" w14:textId="625C2B0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1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06</w:t>
            </w:r>
          </w:p>
        </w:tc>
      </w:tr>
      <w:tr w:rsidR="00512B9A" w:rsidRPr="00512B9A" w14:paraId="02D1D614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2BAD1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eak Frequency</w:t>
            </w:r>
          </w:p>
        </w:tc>
        <w:tc>
          <w:tcPr>
            <w:tcW w:w="0" w:type="auto"/>
          </w:tcPr>
          <w:p w14:paraId="3D25D07F" w14:textId="7AE79C0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7.17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2.98</w:t>
            </w:r>
          </w:p>
        </w:tc>
        <w:tc>
          <w:tcPr>
            <w:tcW w:w="0" w:type="auto"/>
          </w:tcPr>
          <w:p w14:paraId="6EBC798A" w14:textId="3F74116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6.44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2.37</w:t>
            </w:r>
          </w:p>
        </w:tc>
        <w:tc>
          <w:tcPr>
            <w:tcW w:w="0" w:type="auto"/>
          </w:tcPr>
          <w:p w14:paraId="4F8FA86E" w14:textId="4E452DD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6.0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6.10</w:t>
            </w:r>
          </w:p>
        </w:tc>
        <w:tc>
          <w:tcPr>
            <w:tcW w:w="0" w:type="auto"/>
          </w:tcPr>
          <w:p w14:paraId="553D6332" w14:textId="64410B4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4.14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2.43</w:t>
            </w:r>
          </w:p>
        </w:tc>
        <w:tc>
          <w:tcPr>
            <w:tcW w:w="0" w:type="auto"/>
          </w:tcPr>
          <w:p w14:paraId="2F1349D6" w14:textId="5CDCED8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8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</w:tcPr>
          <w:p w14:paraId="120453F6" w14:textId="22455B84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6.67± 1.26</w:t>
            </w:r>
          </w:p>
        </w:tc>
        <w:tc>
          <w:tcPr>
            <w:tcW w:w="0" w:type="auto"/>
          </w:tcPr>
          <w:p w14:paraId="4B15C734" w14:textId="6C2375A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6.3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2.27</w:t>
            </w:r>
          </w:p>
        </w:tc>
        <w:tc>
          <w:tcPr>
            <w:tcW w:w="0" w:type="auto"/>
          </w:tcPr>
          <w:p w14:paraId="1D87F0A2" w14:textId="64694412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8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1.80</w:t>
            </w:r>
          </w:p>
        </w:tc>
        <w:tc>
          <w:tcPr>
            <w:tcW w:w="0" w:type="auto"/>
          </w:tcPr>
          <w:p w14:paraId="0327290F" w14:textId="09972D1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4.9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</w:tcPr>
          <w:p w14:paraId="105ECC64" w14:textId="784BCB3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2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1.80</w:t>
            </w:r>
          </w:p>
        </w:tc>
        <w:tc>
          <w:tcPr>
            <w:tcW w:w="0" w:type="auto"/>
          </w:tcPr>
          <w:p w14:paraId="1FD3C4B1" w14:textId="4D0BC1F2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25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1.18</w:t>
            </w:r>
          </w:p>
        </w:tc>
        <w:tc>
          <w:tcPr>
            <w:tcW w:w="0" w:type="auto"/>
          </w:tcPr>
          <w:p w14:paraId="1A2D72CD" w14:textId="59D496F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5.90± 0.91</w:t>
            </w:r>
          </w:p>
        </w:tc>
        <w:tc>
          <w:tcPr>
            <w:tcW w:w="0" w:type="auto"/>
          </w:tcPr>
          <w:p w14:paraId="5C99D44C" w14:textId="0ED381A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2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2.81</w:t>
            </w:r>
          </w:p>
        </w:tc>
        <w:tc>
          <w:tcPr>
            <w:tcW w:w="0" w:type="auto"/>
          </w:tcPr>
          <w:p w14:paraId="14725FCC" w14:textId="171581A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5.55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1.73</w:t>
            </w:r>
          </w:p>
        </w:tc>
      </w:tr>
      <w:tr w:rsidR="00512B9A" w:rsidRPr="00512B9A" w14:paraId="2AB03391" w14:textId="77777777" w:rsidTr="00A5149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E5CE3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FWHM</w:t>
            </w:r>
          </w:p>
        </w:tc>
        <w:tc>
          <w:tcPr>
            <w:tcW w:w="0" w:type="auto"/>
          </w:tcPr>
          <w:p w14:paraId="0D0E3CF9" w14:textId="30B8863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0" w:type="auto"/>
          </w:tcPr>
          <w:p w14:paraId="7645D207" w14:textId="2660294B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2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6F9751DF" w14:textId="3A2E2A2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1B2CD79E" w14:textId="27FEB52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0" w:type="auto"/>
          </w:tcPr>
          <w:p w14:paraId="225888C4" w14:textId="1C01E3D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0" w:type="auto"/>
          </w:tcPr>
          <w:p w14:paraId="39837BCE" w14:textId="4BAF7A09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3± 0.06</w:t>
            </w:r>
          </w:p>
        </w:tc>
        <w:tc>
          <w:tcPr>
            <w:tcW w:w="0" w:type="auto"/>
          </w:tcPr>
          <w:p w14:paraId="043154F2" w14:textId="222F504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0" w:type="auto"/>
          </w:tcPr>
          <w:p w14:paraId="739489D9" w14:textId="7CCC1903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4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14:paraId="2479440B" w14:textId="3FB317B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0" w:type="auto"/>
          </w:tcPr>
          <w:p w14:paraId="5B34175C" w14:textId="5712BFD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4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0" w:type="auto"/>
          </w:tcPr>
          <w:p w14:paraId="78711B8E" w14:textId="55F596A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4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0" w:type="auto"/>
          </w:tcPr>
          <w:p w14:paraId="263B0F72" w14:textId="25E986FC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4± 0.06</w:t>
            </w:r>
          </w:p>
        </w:tc>
        <w:tc>
          <w:tcPr>
            <w:tcW w:w="0" w:type="auto"/>
          </w:tcPr>
          <w:p w14:paraId="42CC61CE" w14:textId="407D3684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</w:tcPr>
          <w:p w14:paraId="35D0EA10" w14:textId="2AE8599F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9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47</w:t>
            </w:r>
          </w:p>
        </w:tc>
      </w:tr>
      <w:tr w:rsidR="00512B9A" w:rsidRPr="00512B9A" w14:paraId="34C00168" w14:textId="77777777" w:rsidTr="00A5149F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B70DA7" w14:textId="77777777" w:rsidR="00512B9A" w:rsidRPr="00512B9A" w:rsidRDefault="00512B9A" w:rsidP="00512B9A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eak Power</w:t>
            </w:r>
          </w:p>
        </w:tc>
        <w:tc>
          <w:tcPr>
            <w:tcW w:w="0" w:type="auto"/>
          </w:tcPr>
          <w:p w14:paraId="3D93A08D" w14:textId="07DABB8E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1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638315BD" w14:textId="2E8EECD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4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36E5EFAB" w14:textId="263201C9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4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2E283E33" w14:textId="7F8302A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58E70484" w14:textId="658B834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60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31A51B90" w14:textId="0AEC319D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7± 0.05</w:t>
            </w:r>
          </w:p>
        </w:tc>
        <w:tc>
          <w:tcPr>
            <w:tcW w:w="0" w:type="auto"/>
          </w:tcPr>
          <w:p w14:paraId="261F3476" w14:textId="0DCA5021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4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</w:tcPr>
          <w:p w14:paraId="162C61D8" w14:textId="6F2AF0B2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58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3FB2602E" w14:textId="63F5713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5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39208DD7" w14:textId="0CF5FC6E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53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30EE55BC" w14:textId="1525B1C5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62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</w:tcPr>
          <w:p w14:paraId="425BE4F7" w14:textId="22381320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</w:rPr>
              <w:t>0.19± 0.06</w:t>
            </w:r>
          </w:p>
        </w:tc>
        <w:tc>
          <w:tcPr>
            <w:tcW w:w="0" w:type="auto"/>
          </w:tcPr>
          <w:p w14:paraId="5A6B9F23" w14:textId="3F25BEC6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36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6DC4DF86" w14:textId="7D513597" w:rsidR="00512B9A" w:rsidRPr="00512B9A" w:rsidRDefault="00512B9A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129E7">
              <w:rPr>
                <w:sz w:val="16"/>
                <w:szCs w:val="16"/>
                <w:lang w:val="en-GB"/>
              </w:rPr>
              <w:t>0.51</w:t>
            </w:r>
            <w:r w:rsidRPr="000129E7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0129E7">
              <w:rPr>
                <w:sz w:val="16"/>
                <w:szCs w:val="16"/>
                <w:lang w:val="en-GB"/>
              </w:rPr>
              <w:t>0.24</w:t>
            </w:r>
          </w:p>
        </w:tc>
      </w:tr>
    </w:tbl>
    <w:p w14:paraId="37D39881" w14:textId="77777777" w:rsidR="00512B9A" w:rsidRDefault="00512B9A" w:rsidP="00B86281">
      <w:pPr>
        <w:spacing w:line="480" w:lineRule="auto"/>
        <w:rPr>
          <w:lang w:val="en-GB"/>
        </w:rPr>
      </w:pPr>
    </w:p>
    <w:p w14:paraId="46C2AA82" w14:textId="77777777" w:rsidR="0067192E" w:rsidRDefault="0067192E" w:rsidP="00B86281">
      <w:pPr>
        <w:spacing w:line="480" w:lineRule="auto"/>
        <w:rPr>
          <w:lang w:val="en-GB"/>
        </w:rPr>
      </w:pPr>
    </w:p>
    <w:p w14:paraId="4B78DA62" w14:textId="77777777" w:rsidR="00512B9A" w:rsidRDefault="00512B9A" w:rsidP="00B86281">
      <w:pPr>
        <w:spacing w:line="480" w:lineRule="auto"/>
        <w:rPr>
          <w:lang w:val="en-GB"/>
        </w:rPr>
      </w:pPr>
    </w:p>
    <w:p w14:paraId="618E98C6" w14:textId="77777777" w:rsidR="0067192E" w:rsidRDefault="0067192E" w:rsidP="00B86281">
      <w:pPr>
        <w:spacing w:line="480" w:lineRule="auto"/>
        <w:rPr>
          <w:lang w:val="en-GB"/>
        </w:rPr>
      </w:pPr>
    </w:p>
    <w:p w14:paraId="42355575" w14:textId="004F3806" w:rsidR="00AA5EC2" w:rsidRPr="00C305CF" w:rsidRDefault="00AA5EC2" w:rsidP="00AA5EC2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6B33ED">
        <w:rPr>
          <w:b/>
          <w:bCs/>
          <w:lang w:val="en-GB"/>
        </w:rPr>
        <w:t>4</w:t>
      </w:r>
      <w:r w:rsidRPr="00C305CF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t</w:t>
      </w:r>
      <w:r w:rsidRPr="00C305CF">
        <w:rPr>
          <w:b/>
          <w:bCs/>
          <w:lang w:val="en-GB"/>
        </w:rPr>
        <w:t>andard Tremor Characteristics</w:t>
      </w:r>
      <w:r>
        <w:rPr>
          <w:b/>
          <w:bCs/>
          <w:lang w:val="en-GB"/>
        </w:rPr>
        <w:t xml:space="preserve"> – postural recordings: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394"/>
        <w:gridCol w:w="901"/>
        <w:gridCol w:w="910"/>
        <w:gridCol w:w="901"/>
        <w:gridCol w:w="901"/>
        <w:gridCol w:w="916"/>
        <w:gridCol w:w="964"/>
        <w:gridCol w:w="901"/>
        <w:gridCol w:w="910"/>
        <w:gridCol w:w="901"/>
        <w:gridCol w:w="901"/>
        <w:gridCol w:w="916"/>
        <w:gridCol w:w="964"/>
        <w:gridCol w:w="901"/>
        <w:gridCol w:w="990"/>
      </w:tblGrid>
      <w:tr w:rsidR="0076698A" w:rsidRPr="00512B9A" w14:paraId="000784E6" w14:textId="77777777" w:rsidTr="00512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6FB26C0" w14:textId="77777777" w:rsidR="00FB3084" w:rsidRPr="00512B9A" w:rsidRDefault="00FB3084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bookmarkStart w:id="0" w:name="_Hlk191128049"/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F9C4214" w14:textId="2E939D40" w:rsidR="00FB3084" w:rsidRPr="00512B9A" w:rsidRDefault="00FB30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ET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2D2ABC21" w14:textId="4FD8468C" w:rsidR="00FB3084" w:rsidRPr="00512B9A" w:rsidRDefault="00FB30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248057D" w14:textId="1628900B" w:rsidR="00FB3084" w:rsidRPr="00512B9A" w:rsidRDefault="00FB30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b w:val="0"/>
                <w:bCs w:val="0"/>
                <w:sz w:val="16"/>
                <w:szCs w:val="16"/>
                <w:lang w:val="en-GB"/>
              </w:rPr>
              <w:t>All (mean</w:t>
            </w:r>
            <w:r w:rsidRPr="00512B9A">
              <w:rPr>
                <w:b w:val="0"/>
                <w:bCs w:val="0"/>
                <w:color w:val="FF0000"/>
                <w:sz w:val="16"/>
                <w:szCs w:val="16"/>
                <w:lang w:val="en-GB"/>
              </w:rPr>
              <w:t xml:space="preserve"> </w:t>
            </w:r>
            <w:r w:rsidRPr="00512B9A">
              <w:rPr>
                <w:b w:val="0"/>
                <w:bCs w:val="0"/>
                <w:sz w:val="16"/>
                <w:szCs w:val="16"/>
                <w:lang w:val="en-GB"/>
              </w:rPr>
              <w:t>± SD)</w:t>
            </w:r>
          </w:p>
        </w:tc>
      </w:tr>
      <w:tr w:rsidR="00512B9A" w:rsidRPr="00512B9A" w14:paraId="2D7A93F2" w14:textId="77777777" w:rsidTr="00512B9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B822207" w14:textId="77777777" w:rsidR="00FB3084" w:rsidRPr="00512B9A" w:rsidRDefault="00FB3084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04269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Gra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06B6C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Budap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5C755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CCB17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Ki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80892" w14:textId="2546297A" w:rsidR="00FB3084" w:rsidRPr="00512B9A" w:rsidRDefault="00FB308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Nijme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11FE6" w14:textId="331FBEFB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Würzbu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DB35D" w14:textId="189FC339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Gra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56C6F5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Budap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B8C7B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91E9A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Ki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7E491" w14:textId="0FB1E3B9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Nijmeg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5F0A7" w14:textId="63C7CBB0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Würzbur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87AB8" w14:textId="5B80186D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8E234" w14:textId="77777777" w:rsidR="00FB3084" w:rsidRPr="00512B9A" w:rsidRDefault="00FB30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512B9A">
              <w:rPr>
                <w:b/>
                <w:bCs/>
                <w:sz w:val="16"/>
                <w:szCs w:val="16"/>
                <w:lang w:val="en-GB"/>
              </w:rPr>
              <w:t>PD</w:t>
            </w:r>
          </w:p>
        </w:tc>
      </w:tr>
      <w:tr w:rsidR="00512B9A" w:rsidRPr="00512B9A" w14:paraId="7EFC6798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A8773" w14:textId="77777777" w:rsidR="00FB3084" w:rsidRPr="00512B9A" w:rsidRDefault="00FB3084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N=</w:t>
            </w:r>
          </w:p>
        </w:tc>
        <w:tc>
          <w:tcPr>
            <w:tcW w:w="0" w:type="auto"/>
          </w:tcPr>
          <w:p w14:paraId="277B2D22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</w:tcPr>
          <w:p w14:paraId="3B7F2979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</w:tcPr>
          <w:p w14:paraId="1866E2AC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</w:tcPr>
          <w:p w14:paraId="3E12A08C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</w:tcPr>
          <w:p w14:paraId="6BA6004F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14:paraId="36480824" w14:textId="276BC25C" w:rsidR="00FB3084" w:rsidRPr="00512B9A" w:rsidRDefault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5A66D4A7" w14:textId="60018B40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</w:tcPr>
          <w:p w14:paraId="35F8F18C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</w:tcPr>
          <w:p w14:paraId="2A574A66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71CDE9EB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</w:tcPr>
          <w:p w14:paraId="0393C56D" w14:textId="77777777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</w:tcPr>
          <w:p w14:paraId="6069D45C" w14:textId="272D4C20" w:rsidR="00FB3084" w:rsidRPr="00512B9A" w:rsidRDefault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</w:tcPr>
          <w:p w14:paraId="57098D2F" w14:textId="418A4E5E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</w:t>
            </w:r>
            <w:r w:rsidR="0096573E" w:rsidRPr="00512B9A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0" w:type="auto"/>
          </w:tcPr>
          <w:p w14:paraId="247A32D2" w14:textId="30DB1386" w:rsidR="00FB3084" w:rsidRPr="00512B9A" w:rsidRDefault="00FB3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2</w:t>
            </w:r>
            <w:r w:rsidR="0096573E" w:rsidRPr="00512B9A">
              <w:rPr>
                <w:sz w:val="16"/>
                <w:szCs w:val="16"/>
                <w:lang w:val="en-GB"/>
              </w:rPr>
              <w:t>26</w:t>
            </w:r>
          </w:p>
        </w:tc>
      </w:tr>
      <w:tr w:rsidR="00512B9A" w:rsidRPr="00512B9A" w14:paraId="135C55E1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F3319" w14:textId="147FBD2D" w:rsidR="00512B9A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AUC</w:t>
            </w:r>
          </w:p>
        </w:tc>
        <w:tc>
          <w:tcPr>
            <w:tcW w:w="0" w:type="auto"/>
          </w:tcPr>
          <w:p w14:paraId="2BF809BE" w14:textId="787C1315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659A98AF" w14:textId="3946CAAD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0" w:type="auto"/>
          </w:tcPr>
          <w:p w14:paraId="76E06988" w14:textId="167FA5D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2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1A3D7F31" w14:textId="4B05C64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9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44454D26" w14:textId="2FF22B8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</w:tcPr>
          <w:p w14:paraId="6B04D0D5" w14:textId="4CEAB08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94</w:t>
            </w:r>
            <w:r w:rsidRPr="00512B9A">
              <w:rPr>
                <w:sz w:val="16"/>
                <w:szCs w:val="16"/>
              </w:rPr>
              <w:t>±0.25</w:t>
            </w:r>
          </w:p>
        </w:tc>
        <w:tc>
          <w:tcPr>
            <w:tcW w:w="0" w:type="auto"/>
          </w:tcPr>
          <w:p w14:paraId="31AD762F" w14:textId="046D2A85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669BB892" w14:textId="519AE41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7F04AE86" w14:textId="74D4811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9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71A843B0" w14:textId="2D6C4BCC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9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0" w:type="auto"/>
          </w:tcPr>
          <w:p w14:paraId="5F399E43" w14:textId="7B41D7D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2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0" w:type="auto"/>
          </w:tcPr>
          <w:p w14:paraId="6DBBCB85" w14:textId="32AB2A74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97</w:t>
            </w:r>
            <w:r w:rsidRPr="00512B9A">
              <w:rPr>
                <w:sz w:val="16"/>
                <w:szCs w:val="16"/>
              </w:rPr>
              <w:t>±0.28</w:t>
            </w:r>
          </w:p>
        </w:tc>
        <w:tc>
          <w:tcPr>
            <w:tcW w:w="0" w:type="auto"/>
          </w:tcPr>
          <w:p w14:paraId="40795CC3" w14:textId="2D15C065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0</w:t>
            </w:r>
            <w:r w:rsidR="0076698A" w:rsidRPr="00512B9A">
              <w:rPr>
                <w:sz w:val="16"/>
                <w:szCs w:val="16"/>
                <w:lang w:val="en-GB"/>
              </w:rPr>
              <w:t>2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0AE87850" w14:textId="38DD41E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01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7</w:t>
            </w:r>
          </w:p>
        </w:tc>
      </w:tr>
      <w:tr w:rsidR="00512B9A" w:rsidRPr="00512B9A" w14:paraId="3525BC28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750C9" w14:textId="77777777" w:rsidR="00EA630F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TSI</w:t>
            </w:r>
          </w:p>
        </w:tc>
        <w:tc>
          <w:tcPr>
            <w:tcW w:w="0" w:type="auto"/>
          </w:tcPr>
          <w:p w14:paraId="28C303C4" w14:textId="1B3950C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3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0" w:type="auto"/>
          </w:tcPr>
          <w:p w14:paraId="5C743A63" w14:textId="65890F0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9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0" w:type="auto"/>
          </w:tcPr>
          <w:p w14:paraId="71F0CD0A" w14:textId="4BC6D10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34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0" w:type="auto"/>
          </w:tcPr>
          <w:p w14:paraId="3DF6FA1C" w14:textId="30425CD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4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0" w:type="auto"/>
          </w:tcPr>
          <w:p w14:paraId="46E5D937" w14:textId="42C69C5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49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87</w:t>
            </w:r>
          </w:p>
        </w:tc>
        <w:tc>
          <w:tcPr>
            <w:tcW w:w="0" w:type="auto"/>
          </w:tcPr>
          <w:p w14:paraId="68B69FFF" w14:textId="7CF97A94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01</w:t>
            </w:r>
            <w:r w:rsidRPr="00512B9A">
              <w:rPr>
                <w:sz w:val="16"/>
                <w:szCs w:val="16"/>
              </w:rPr>
              <w:t>± 0.62</w:t>
            </w:r>
          </w:p>
        </w:tc>
        <w:tc>
          <w:tcPr>
            <w:tcW w:w="0" w:type="auto"/>
          </w:tcPr>
          <w:p w14:paraId="7ACAF309" w14:textId="32CC752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52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03</w:t>
            </w:r>
          </w:p>
        </w:tc>
        <w:tc>
          <w:tcPr>
            <w:tcW w:w="0" w:type="auto"/>
          </w:tcPr>
          <w:p w14:paraId="56DA9B3A" w14:textId="0B96F5F5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0" w:type="auto"/>
          </w:tcPr>
          <w:p w14:paraId="1B81DCC2" w14:textId="677B86E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8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0" w:type="auto"/>
          </w:tcPr>
          <w:p w14:paraId="5FFECC66" w14:textId="7B7EF5F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0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0" w:type="auto"/>
          </w:tcPr>
          <w:p w14:paraId="4CF461A9" w14:textId="77A07F5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0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0" w:type="auto"/>
          </w:tcPr>
          <w:p w14:paraId="1949F542" w14:textId="0C0D8023" w:rsidR="00EA630F" w:rsidRPr="00512B9A" w:rsidRDefault="00EA630F" w:rsidP="00512B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B9A">
              <w:rPr>
                <w:sz w:val="16"/>
                <w:szCs w:val="16"/>
                <w:lang w:val="en-GB"/>
              </w:rPr>
              <w:t>1.21</w:t>
            </w:r>
            <w:r w:rsidRPr="00512B9A">
              <w:rPr>
                <w:sz w:val="16"/>
                <w:szCs w:val="16"/>
              </w:rPr>
              <w:t>± 0.90</w:t>
            </w:r>
          </w:p>
        </w:tc>
        <w:tc>
          <w:tcPr>
            <w:tcW w:w="0" w:type="auto"/>
          </w:tcPr>
          <w:p w14:paraId="56536CDB" w14:textId="4C4F2018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</w:t>
            </w:r>
            <w:r w:rsidR="0076698A" w:rsidRPr="00512B9A">
              <w:rPr>
                <w:sz w:val="16"/>
                <w:szCs w:val="16"/>
                <w:lang w:val="en-GB"/>
              </w:rPr>
              <w:t>4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</w:t>
            </w:r>
            <w:r w:rsidR="0076698A" w:rsidRPr="00512B9A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</w:tcPr>
          <w:p w14:paraId="5983ECF1" w14:textId="15888C78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1.1</w:t>
            </w:r>
            <w:r w:rsidR="0076698A" w:rsidRPr="00512B9A">
              <w:rPr>
                <w:sz w:val="16"/>
                <w:szCs w:val="16"/>
                <w:lang w:val="en-GB"/>
              </w:rPr>
              <w:t>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85</w:t>
            </w:r>
          </w:p>
        </w:tc>
      </w:tr>
      <w:tr w:rsidR="00512B9A" w:rsidRPr="00512B9A" w14:paraId="36322D6D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025DF" w14:textId="77777777" w:rsidR="00EA630F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HWP</w:t>
            </w:r>
          </w:p>
        </w:tc>
        <w:tc>
          <w:tcPr>
            <w:tcW w:w="0" w:type="auto"/>
          </w:tcPr>
          <w:p w14:paraId="17A99F9A" w14:textId="1FE79D2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9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0" w:type="auto"/>
          </w:tcPr>
          <w:p w14:paraId="615C8446" w14:textId="5C283929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354B6D83" w14:textId="742AD559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</w:tcPr>
          <w:p w14:paraId="29B50CA3" w14:textId="2713A11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21B29F16" w14:textId="61C0C7B7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6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3F2A85F7" w14:textId="09E084F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5</w:t>
            </w:r>
            <w:r w:rsidRPr="00512B9A">
              <w:rPr>
                <w:sz w:val="16"/>
                <w:szCs w:val="16"/>
              </w:rPr>
              <w:t>± 0.03</w:t>
            </w:r>
          </w:p>
        </w:tc>
        <w:tc>
          <w:tcPr>
            <w:tcW w:w="0" w:type="auto"/>
          </w:tcPr>
          <w:p w14:paraId="5C8DC89C" w14:textId="4124E32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4655FCA9" w14:textId="2C8C0E5D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6BCAC020" w14:textId="3433167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9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</w:tcPr>
          <w:p w14:paraId="5C397892" w14:textId="50985CE9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0" w:type="auto"/>
          </w:tcPr>
          <w:p w14:paraId="23D35713" w14:textId="25719AC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0" w:type="auto"/>
          </w:tcPr>
          <w:p w14:paraId="1010A4E3" w14:textId="094DE316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5</w:t>
            </w:r>
            <w:r w:rsidRPr="00512B9A">
              <w:rPr>
                <w:sz w:val="16"/>
                <w:szCs w:val="16"/>
              </w:rPr>
              <w:t>± 0.03</w:t>
            </w:r>
          </w:p>
        </w:tc>
        <w:tc>
          <w:tcPr>
            <w:tcW w:w="0" w:type="auto"/>
          </w:tcPr>
          <w:p w14:paraId="7DC04C2A" w14:textId="30C66BE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0</w:t>
            </w:r>
            <w:r w:rsidR="0076698A" w:rsidRPr="00512B9A">
              <w:rPr>
                <w:sz w:val="16"/>
                <w:szCs w:val="16"/>
                <w:lang w:val="en-GB"/>
              </w:rPr>
              <w:t>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0" w:type="auto"/>
          </w:tcPr>
          <w:p w14:paraId="5536E669" w14:textId="418DF7D4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</w:t>
            </w:r>
            <w:r w:rsidR="0076698A" w:rsidRPr="00512B9A">
              <w:rPr>
                <w:sz w:val="16"/>
                <w:szCs w:val="16"/>
                <w:lang w:val="en-GB"/>
              </w:rPr>
              <w:t>1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6</w:t>
            </w:r>
          </w:p>
        </w:tc>
      </w:tr>
      <w:tr w:rsidR="00512B9A" w:rsidRPr="00512B9A" w14:paraId="46DDF3A9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57BED" w14:textId="77777777" w:rsidR="00EA630F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eak Frequency</w:t>
            </w:r>
          </w:p>
        </w:tc>
        <w:tc>
          <w:tcPr>
            <w:tcW w:w="0" w:type="auto"/>
          </w:tcPr>
          <w:p w14:paraId="736FF7F4" w14:textId="652D396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7.1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2.34</w:t>
            </w:r>
          </w:p>
        </w:tc>
        <w:tc>
          <w:tcPr>
            <w:tcW w:w="0" w:type="auto"/>
          </w:tcPr>
          <w:p w14:paraId="29884913" w14:textId="3EBD9A95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.0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</w:tcPr>
          <w:p w14:paraId="6C681413" w14:textId="1BA34B3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3.9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88</w:t>
            </w:r>
          </w:p>
        </w:tc>
        <w:tc>
          <w:tcPr>
            <w:tcW w:w="0" w:type="auto"/>
          </w:tcPr>
          <w:p w14:paraId="6FD70340" w14:textId="5120A7D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4.82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0" w:type="auto"/>
          </w:tcPr>
          <w:p w14:paraId="26A4B340" w14:textId="5FD4A8D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7.2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28</w:t>
            </w:r>
          </w:p>
        </w:tc>
        <w:tc>
          <w:tcPr>
            <w:tcW w:w="0" w:type="auto"/>
          </w:tcPr>
          <w:p w14:paraId="17F8275D" w14:textId="2A9834E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.39</w:t>
            </w:r>
            <w:r w:rsidRPr="00512B9A">
              <w:rPr>
                <w:sz w:val="16"/>
                <w:szCs w:val="16"/>
              </w:rPr>
              <w:t>±1.10</w:t>
            </w:r>
          </w:p>
        </w:tc>
        <w:tc>
          <w:tcPr>
            <w:tcW w:w="0" w:type="auto"/>
          </w:tcPr>
          <w:p w14:paraId="177D619D" w14:textId="5D621CC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.2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2.63</w:t>
            </w:r>
          </w:p>
        </w:tc>
        <w:tc>
          <w:tcPr>
            <w:tcW w:w="0" w:type="auto"/>
          </w:tcPr>
          <w:p w14:paraId="401682D3" w14:textId="1CF6D86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.0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59</w:t>
            </w:r>
          </w:p>
        </w:tc>
        <w:tc>
          <w:tcPr>
            <w:tcW w:w="0" w:type="auto"/>
          </w:tcPr>
          <w:p w14:paraId="3AA5BABC" w14:textId="7E4917C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4.21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0" w:type="auto"/>
          </w:tcPr>
          <w:p w14:paraId="02F98F39" w14:textId="4881DB7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5.4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85</w:t>
            </w:r>
          </w:p>
        </w:tc>
        <w:tc>
          <w:tcPr>
            <w:tcW w:w="0" w:type="auto"/>
          </w:tcPr>
          <w:p w14:paraId="3AF837C7" w14:textId="5439E5E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5.92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2.11</w:t>
            </w:r>
          </w:p>
        </w:tc>
        <w:tc>
          <w:tcPr>
            <w:tcW w:w="0" w:type="auto"/>
          </w:tcPr>
          <w:p w14:paraId="303B22E6" w14:textId="6280165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6.49</w:t>
            </w:r>
            <w:r w:rsidRPr="00512B9A">
              <w:rPr>
                <w:sz w:val="16"/>
                <w:szCs w:val="16"/>
              </w:rPr>
              <w:t>±1.47</w:t>
            </w:r>
          </w:p>
        </w:tc>
        <w:tc>
          <w:tcPr>
            <w:tcW w:w="0" w:type="auto"/>
          </w:tcPr>
          <w:p w14:paraId="5F809E5E" w14:textId="7B23500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5.</w:t>
            </w:r>
            <w:r w:rsidR="0076698A" w:rsidRPr="00512B9A">
              <w:rPr>
                <w:sz w:val="16"/>
                <w:szCs w:val="16"/>
                <w:lang w:val="en-GB"/>
              </w:rPr>
              <w:t>5</w:t>
            </w:r>
            <w:r w:rsidRPr="00512B9A">
              <w:rPr>
                <w:sz w:val="16"/>
                <w:szCs w:val="16"/>
                <w:lang w:val="en-GB"/>
              </w:rPr>
              <w:t>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2.1</w:t>
            </w:r>
            <w:r w:rsidR="0076698A" w:rsidRPr="00512B9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64485B28" w14:textId="7BA978C6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5.</w:t>
            </w:r>
            <w:r w:rsidR="0076698A" w:rsidRPr="00512B9A">
              <w:rPr>
                <w:sz w:val="16"/>
                <w:szCs w:val="16"/>
                <w:lang w:val="en-GB"/>
              </w:rPr>
              <w:t>8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96</w:t>
            </w:r>
            <w:r w:rsidR="0076698A" w:rsidRPr="00512B9A">
              <w:rPr>
                <w:sz w:val="16"/>
                <w:szCs w:val="16"/>
                <w:lang w:val="en-GB"/>
              </w:rPr>
              <w:t>3</w:t>
            </w:r>
          </w:p>
        </w:tc>
      </w:tr>
      <w:tr w:rsidR="00512B9A" w:rsidRPr="00512B9A" w14:paraId="4F93B8FF" w14:textId="77777777" w:rsidTr="00512B9A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963F9" w14:textId="77777777" w:rsidR="00EA630F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FWHM</w:t>
            </w:r>
          </w:p>
        </w:tc>
        <w:tc>
          <w:tcPr>
            <w:tcW w:w="0" w:type="auto"/>
          </w:tcPr>
          <w:p w14:paraId="6DDD2F88" w14:textId="448DB7E7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1.10</w:t>
            </w:r>
          </w:p>
        </w:tc>
        <w:tc>
          <w:tcPr>
            <w:tcW w:w="0" w:type="auto"/>
          </w:tcPr>
          <w:p w14:paraId="597559B5" w14:textId="50681CD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0" w:type="auto"/>
          </w:tcPr>
          <w:p w14:paraId="05FF64C7" w14:textId="494650C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</w:tcPr>
          <w:p w14:paraId="31C9C89C" w14:textId="7A259E60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0" w:type="auto"/>
          </w:tcPr>
          <w:p w14:paraId="2521E9DB" w14:textId="04773C9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0" w:type="auto"/>
          </w:tcPr>
          <w:p w14:paraId="0A29F466" w14:textId="055AB64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4</w:t>
            </w:r>
            <w:r w:rsidRPr="00512B9A">
              <w:rPr>
                <w:sz w:val="16"/>
                <w:szCs w:val="16"/>
              </w:rPr>
              <w:t>± 0.05</w:t>
            </w:r>
          </w:p>
        </w:tc>
        <w:tc>
          <w:tcPr>
            <w:tcW w:w="0" w:type="auto"/>
          </w:tcPr>
          <w:p w14:paraId="21154097" w14:textId="260ADF6C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</w:tcPr>
          <w:p w14:paraId="475BA604" w14:textId="2CD5B1C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4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0" w:type="auto"/>
          </w:tcPr>
          <w:p w14:paraId="21FCB408" w14:textId="6E1C5BE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36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</w:tcPr>
          <w:p w14:paraId="769362CE" w14:textId="35804CA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4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0" w:type="auto"/>
          </w:tcPr>
          <w:p w14:paraId="0F42791E" w14:textId="551B521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0" w:type="auto"/>
          </w:tcPr>
          <w:p w14:paraId="65DCF33B" w14:textId="040E9503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4</w:t>
            </w:r>
            <w:r w:rsidRPr="00512B9A">
              <w:rPr>
                <w:sz w:val="16"/>
                <w:szCs w:val="16"/>
              </w:rPr>
              <w:t>± 0.06</w:t>
            </w:r>
          </w:p>
        </w:tc>
        <w:tc>
          <w:tcPr>
            <w:tcW w:w="0" w:type="auto"/>
          </w:tcPr>
          <w:p w14:paraId="042D262E" w14:textId="0E940F06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2</w:t>
            </w:r>
            <w:r w:rsidR="0076698A" w:rsidRPr="00512B9A">
              <w:rPr>
                <w:sz w:val="16"/>
                <w:szCs w:val="16"/>
                <w:lang w:val="en-GB"/>
              </w:rPr>
              <w:t>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4</w:t>
            </w:r>
            <w:r w:rsidR="0076698A" w:rsidRPr="00512B9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</w:tcPr>
          <w:p w14:paraId="531E619D" w14:textId="41F0388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3</w:t>
            </w:r>
            <w:r w:rsidR="0076698A" w:rsidRPr="00512B9A">
              <w:rPr>
                <w:sz w:val="16"/>
                <w:szCs w:val="16"/>
                <w:lang w:val="en-GB"/>
              </w:rPr>
              <w:t>6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5</w:t>
            </w:r>
            <w:r w:rsidR="0076698A" w:rsidRPr="00512B9A">
              <w:rPr>
                <w:sz w:val="16"/>
                <w:szCs w:val="16"/>
                <w:lang w:val="en-GB"/>
              </w:rPr>
              <w:t>1</w:t>
            </w:r>
          </w:p>
        </w:tc>
      </w:tr>
      <w:tr w:rsidR="00512B9A" w:rsidRPr="00512B9A" w14:paraId="25D29CF8" w14:textId="77777777" w:rsidTr="00512B9A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2CFD3A" w14:textId="77777777" w:rsidR="00EA630F" w:rsidRPr="00512B9A" w:rsidRDefault="00EA630F" w:rsidP="00EA630F">
            <w:pPr>
              <w:spacing w:line="480" w:lineRule="auto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Peak Power</w:t>
            </w:r>
          </w:p>
        </w:tc>
        <w:tc>
          <w:tcPr>
            <w:tcW w:w="0" w:type="auto"/>
          </w:tcPr>
          <w:p w14:paraId="65FB9E2B" w14:textId="6F9D40AB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41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0" w:type="auto"/>
          </w:tcPr>
          <w:p w14:paraId="00EFBA75" w14:textId="60AA8E64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3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07D0BE06" w14:textId="26B52AD7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39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0" w:type="auto"/>
          </w:tcPr>
          <w:p w14:paraId="6E16A367" w14:textId="2585DBCA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758786BC" w14:textId="385171F1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8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0" w:type="auto"/>
          </w:tcPr>
          <w:p w14:paraId="1E045958" w14:textId="03EDD89C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9</w:t>
            </w:r>
            <w:r w:rsidRPr="00512B9A">
              <w:rPr>
                <w:sz w:val="16"/>
                <w:szCs w:val="16"/>
              </w:rPr>
              <w:t>±0.06</w:t>
            </w:r>
          </w:p>
        </w:tc>
        <w:tc>
          <w:tcPr>
            <w:tcW w:w="0" w:type="auto"/>
          </w:tcPr>
          <w:p w14:paraId="6B48DA7F" w14:textId="0691AF72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35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0" w:type="auto"/>
          </w:tcPr>
          <w:p w14:paraId="64F3323F" w14:textId="22107B7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0" w:type="auto"/>
          </w:tcPr>
          <w:p w14:paraId="60DB7B51" w14:textId="7DF927BE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6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0" w:type="auto"/>
          </w:tcPr>
          <w:p w14:paraId="5F16C9DC" w14:textId="313D3930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4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0" w:type="auto"/>
          </w:tcPr>
          <w:p w14:paraId="084AEB4C" w14:textId="0D2A34EF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50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0" w:type="auto"/>
          </w:tcPr>
          <w:p w14:paraId="1630CCC7" w14:textId="7D6AC4A0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18</w:t>
            </w:r>
            <w:r w:rsidRPr="00512B9A">
              <w:rPr>
                <w:sz w:val="16"/>
                <w:szCs w:val="16"/>
              </w:rPr>
              <w:t>±0.05</w:t>
            </w:r>
          </w:p>
        </w:tc>
        <w:tc>
          <w:tcPr>
            <w:tcW w:w="0" w:type="auto"/>
          </w:tcPr>
          <w:p w14:paraId="3D316514" w14:textId="285BF9AD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</w:t>
            </w:r>
            <w:r w:rsidR="0076698A" w:rsidRPr="00512B9A">
              <w:rPr>
                <w:sz w:val="16"/>
                <w:szCs w:val="16"/>
                <w:lang w:val="en-GB"/>
              </w:rPr>
              <w:t>46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</w:t>
            </w:r>
            <w:r w:rsidR="0076698A" w:rsidRPr="00512B9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2AFF7906" w14:textId="11157928" w:rsidR="00EA630F" w:rsidRPr="00512B9A" w:rsidRDefault="00EA630F" w:rsidP="00EA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512B9A">
              <w:rPr>
                <w:sz w:val="16"/>
                <w:szCs w:val="16"/>
                <w:lang w:val="en-GB"/>
              </w:rPr>
              <w:t>0.</w:t>
            </w:r>
            <w:r w:rsidR="0076698A" w:rsidRPr="00512B9A">
              <w:rPr>
                <w:sz w:val="16"/>
                <w:szCs w:val="16"/>
                <w:lang w:val="en-GB"/>
              </w:rPr>
              <w:t>47</w:t>
            </w:r>
            <w:r w:rsidRPr="00512B9A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512B9A">
              <w:rPr>
                <w:sz w:val="16"/>
                <w:szCs w:val="16"/>
                <w:lang w:val="en-GB"/>
              </w:rPr>
              <w:t>0.2</w:t>
            </w:r>
            <w:r w:rsidR="0076698A" w:rsidRPr="00512B9A">
              <w:rPr>
                <w:sz w:val="16"/>
                <w:szCs w:val="16"/>
                <w:lang w:val="en-GB"/>
              </w:rPr>
              <w:t>3</w:t>
            </w:r>
          </w:p>
        </w:tc>
      </w:tr>
      <w:bookmarkEnd w:id="0"/>
    </w:tbl>
    <w:p w14:paraId="043E7820" w14:textId="77777777" w:rsidR="006972D0" w:rsidRPr="002767FF" w:rsidRDefault="006972D0" w:rsidP="00B86281">
      <w:pPr>
        <w:spacing w:line="480" w:lineRule="auto"/>
        <w:rPr>
          <w:lang w:val="en-GB"/>
        </w:rPr>
      </w:pPr>
    </w:p>
    <w:p w14:paraId="3850B785" w14:textId="7F58F5C3" w:rsidR="00566608" w:rsidRDefault="00566608" w:rsidP="00C07987">
      <w:pPr>
        <w:spacing w:line="480" w:lineRule="auto"/>
        <w:rPr>
          <w:b/>
          <w:bCs/>
          <w:lang w:val="en-GB"/>
        </w:rPr>
      </w:pPr>
    </w:p>
    <w:p w14:paraId="3BBFFA69" w14:textId="77777777" w:rsidR="00566608" w:rsidRDefault="00566608" w:rsidP="00C07987">
      <w:pPr>
        <w:spacing w:line="480" w:lineRule="auto"/>
        <w:rPr>
          <w:b/>
          <w:bCs/>
          <w:lang w:val="en-GB"/>
        </w:rPr>
      </w:pPr>
    </w:p>
    <w:p w14:paraId="35106248" w14:textId="1B514897" w:rsidR="00C07987" w:rsidRDefault="00566608" w:rsidP="00C07987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</w:t>
      </w:r>
      <w:r w:rsidR="00512B9A">
        <w:rPr>
          <w:b/>
          <w:bCs/>
          <w:lang w:val="en-GB"/>
        </w:rPr>
        <w:t>5</w:t>
      </w:r>
      <w:r>
        <w:rPr>
          <w:b/>
          <w:bCs/>
          <w:lang w:val="en-GB"/>
        </w:rPr>
        <w:t xml:space="preserve"> </w:t>
      </w:r>
      <w:r w:rsidR="00C07987">
        <w:rPr>
          <w:b/>
          <w:bCs/>
          <w:lang w:val="en-GB"/>
        </w:rPr>
        <w:t xml:space="preserve">List of </w:t>
      </w:r>
      <w:r w:rsidR="00DB06B8">
        <w:rPr>
          <w:b/>
          <w:bCs/>
          <w:lang w:val="en-GB"/>
        </w:rPr>
        <w:t xml:space="preserve">individually best-performing time-series features to differentiate ET from PD </w:t>
      </w:r>
      <w:r w:rsidR="00BA4E7C">
        <w:rPr>
          <w:b/>
          <w:bCs/>
          <w:lang w:val="en-GB"/>
        </w:rPr>
        <w:t xml:space="preserve">rest </w:t>
      </w:r>
      <w:r w:rsidR="00DB06B8">
        <w:rPr>
          <w:b/>
          <w:bCs/>
          <w:lang w:val="en-GB"/>
        </w:rPr>
        <w:t>tremor recordings; feature 1-</w:t>
      </w:r>
      <w:r w:rsidR="00BA71A6">
        <w:rPr>
          <w:b/>
          <w:bCs/>
          <w:lang w:val="en-GB"/>
        </w:rPr>
        <w:t>9</w:t>
      </w:r>
      <w:r w:rsidR="00DB06B8">
        <w:rPr>
          <w:b/>
          <w:bCs/>
          <w:lang w:val="en-GB"/>
        </w:rPr>
        <w:t xml:space="preserve"> are amplitude-dependent, feature 1</w:t>
      </w:r>
      <w:r w:rsidR="00BA71A6">
        <w:rPr>
          <w:b/>
          <w:bCs/>
          <w:lang w:val="en-GB"/>
        </w:rPr>
        <w:t>0</w:t>
      </w:r>
      <w:r w:rsidR="00DB06B8">
        <w:rPr>
          <w:b/>
          <w:bCs/>
          <w:lang w:val="en-GB"/>
        </w:rPr>
        <w:t>-1</w:t>
      </w:r>
      <w:r w:rsidR="00BA71A6">
        <w:rPr>
          <w:b/>
          <w:bCs/>
          <w:lang w:val="en-GB"/>
        </w:rPr>
        <w:t>3</w:t>
      </w:r>
      <w:r w:rsidR="00DB06B8">
        <w:rPr>
          <w:b/>
          <w:bCs/>
          <w:lang w:val="en-GB"/>
        </w:rPr>
        <w:t xml:space="preserve"> are amplitude-independent;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4735"/>
        <w:gridCol w:w="5132"/>
      </w:tblGrid>
      <w:tr w:rsidR="00016E21" w:rsidRPr="00D90FAE" w14:paraId="38285A46" w14:textId="77777777" w:rsidTr="00BA71A6">
        <w:trPr>
          <w:trHeight w:val="285"/>
        </w:trPr>
        <w:tc>
          <w:tcPr>
            <w:tcW w:w="2206" w:type="dxa"/>
          </w:tcPr>
          <w:p w14:paraId="004DAA99" w14:textId="336F5EF5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-number</w:t>
            </w:r>
          </w:p>
        </w:tc>
        <w:tc>
          <w:tcPr>
            <w:tcW w:w="4735" w:type="dxa"/>
            <w:noWrap/>
          </w:tcPr>
          <w:p w14:paraId="3E966395" w14:textId="63E79B03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:</w:t>
            </w:r>
          </w:p>
        </w:tc>
        <w:tc>
          <w:tcPr>
            <w:tcW w:w="5132" w:type="dxa"/>
          </w:tcPr>
          <w:p w14:paraId="2A772738" w14:textId="505AF1BD" w:rsidR="00016E21" w:rsidRPr="00D90FAE" w:rsidRDefault="00016E21" w:rsidP="00D90FA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nivariate Classification Accuracy:</w:t>
            </w:r>
          </w:p>
        </w:tc>
      </w:tr>
      <w:tr w:rsidR="00016E21" w:rsidRPr="00D90FAE" w14:paraId="680C23F2" w14:textId="77777777">
        <w:trPr>
          <w:trHeight w:val="285"/>
        </w:trPr>
        <w:tc>
          <w:tcPr>
            <w:tcW w:w="12073" w:type="dxa"/>
            <w:gridSpan w:val="3"/>
          </w:tcPr>
          <w:p w14:paraId="4C9E1804" w14:textId="4EA0DCEC" w:rsidR="00016E21" w:rsidRPr="00BA71A6" w:rsidRDefault="00016E21" w:rsidP="00AE3E0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plitude-dependent:</w:t>
            </w:r>
          </w:p>
        </w:tc>
      </w:tr>
      <w:tr w:rsidR="00016E21" w:rsidRPr="00D90FAE" w14:paraId="71FBB125" w14:textId="0B364EB8" w:rsidTr="00BA71A6">
        <w:trPr>
          <w:trHeight w:val="285"/>
        </w:trPr>
        <w:tc>
          <w:tcPr>
            <w:tcW w:w="2206" w:type="dxa"/>
          </w:tcPr>
          <w:p w14:paraId="1FB91BA4" w14:textId="6D6ACF9C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46</w:t>
            </w:r>
          </w:p>
        </w:tc>
        <w:tc>
          <w:tcPr>
            <w:tcW w:w="4735" w:type="dxa"/>
            <w:noWrap/>
            <w:hideMark/>
          </w:tcPr>
          <w:p w14:paraId="2C55C88E" w14:textId="702A3ED3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'NL_DVV_3_100_2_50_10_default.trend'</w:t>
            </w:r>
          </w:p>
        </w:tc>
        <w:tc>
          <w:tcPr>
            <w:tcW w:w="5132" w:type="dxa"/>
          </w:tcPr>
          <w:p w14:paraId="3D7692A7" w14:textId="6140393F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10702809" w14:textId="08E4F826" w:rsidTr="00BA71A6">
        <w:trPr>
          <w:trHeight w:val="285"/>
        </w:trPr>
        <w:tc>
          <w:tcPr>
            <w:tcW w:w="2206" w:type="dxa"/>
          </w:tcPr>
          <w:p w14:paraId="38F84B46" w14:textId="33FB6D1D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1169</w:t>
            </w:r>
          </w:p>
        </w:tc>
        <w:tc>
          <w:tcPr>
            <w:tcW w:w="4735" w:type="dxa"/>
            <w:noWrap/>
            <w:hideMark/>
          </w:tcPr>
          <w:p w14:paraId="5FC7D62B" w14:textId="1B662724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CO_AddNoise_1_quantiles_10.firstUnder50</w:t>
            </w:r>
          </w:p>
        </w:tc>
        <w:tc>
          <w:tcPr>
            <w:tcW w:w="5132" w:type="dxa"/>
          </w:tcPr>
          <w:p w14:paraId="5310775C" w14:textId="4B9F291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120ADBEA" w14:textId="39BFEF0C" w:rsidTr="00BA71A6">
        <w:trPr>
          <w:trHeight w:val="285"/>
        </w:trPr>
        <w:tc>
          <w:tcPr>
            <w:tcW w:w="2206" w:type="dxa"/>
          </w:tcPr>
          <w:p w14:paraId="65E8081A" w14:textId="42F0F45A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08</w:t>
            </w:r>
          </w:p>
        </w:tc>
        <w:tc>
          <w:tcPr>
            <w:tcW w:w="4735" w:type="dxa"/>
            <w:noWrap/>
            <w:hideMark/>
          </w:tcPr>
          <w:p w14:paraId="39BC90C6" w14:textId="286C82F0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'CO_AddNoise_1_even_10.firstUnder75'</w:t>
            </w:r>
          </w:p>
        </w:tc>
        <w:tc>
          <w:tcPr>
            <w:tcW w:w="5132" w:type="dxa"/>
          </w:tcPr>
          <w:p w14:paraId="1342650C" w14:textId="33F84B5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29B1C096" w14:textId="752B2DFC" w:rsidTr="00BA71A6">
        <w:trPr>
          <w:trHeight w:val="285"/>
        </w:trPr>
        <w:tc>
          <w:tcPr>
            <w:tcW w:w="2206" w:type="dxa"/>
          </w:tcPr>
          <w:p w14:paraId="39A83EA3" w14:textId="2D7736D7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2858</w:t>
            </w:r>
          </w:p>
        </w:tc>
        <w:tc>
          <w:tcPr>
            <w:tcW w:w="4735" w:type="dxa"/>
            <w:noWrap/>
            <w:hideMark/>
          </w:tcPr>
          <w:p w14:paraId="45A36DA2" w14:textId="118BC243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EN_mse_1-10_2_015_diff1.meanch</w:t>
            </w:r>
          </w:p>
        </w:tc>
        <w:tc>
          <w:tcPr>
            <w:tcW w:w="5132" w:type="dxa"/>
          </w:tcPr>
          <w:p w14:paraId="14901855" w14:textId="576F4FB3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59%</w:t>
            </w:r>
          </w:p>
        </w:tc>
      </w:tr>
      <w:tr w:rsidR="00016E21" w:rsidRPr="00D90FAE" w14:paraId="69D413C9" w14:textId="77022B0D" w:rsidTr="00BA71A6">
        <w:trPr>
          <w:trHeight w:val="285"/>
        </w:trPr>
        <w:tc>
          <w:tcPr>
            <w:tcW w:w="2206" w:type="dxa"/>
          </w:tcPr>
          <w:p w14:paraId="39145106" w14:textId="6D72EA41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6581</w:t>
            </w:r>
          </w:p>
        </w:tc>
        <w:tc>
          <w:tcPr>
            <w:tcW w:w="4735" w:type="dxa"/>
            <w:noWrap/>
            <w:hideMark/>
          </w:tcPr>
          <w:p w14:paraId="23360114" w14:textId="0677B2D5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WL_dwtcoeff_db3_5.noisestd_l1</w:t>
            </w:r>
          </w:p>
        </w:tc>
        <w:tc>
          <w:tcPr>
            <w:tcW w:w="5132" w:type="dxa"/>
          </w:tcPr>
          <w:p w14:paraId="293A7814" w14:textId="645172F9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13%</w:t>
            </w:r>
          </w:p>
        </w:tc>
      </w:tr>
      <w:tr w:rsidR="00016E21" w:rsidRPr="00D90FAE" w14:paraId="34908526" w14:textId="431D4F89" w:rsidTr="00BA71A6">
        <w:trPr>
          <w:trHeight w:val="285"/>
        </w:trPr>
        <w:tc>
          <w:tcPr>
            <w:tcW w:w="2206" w:type="dxa"/>
          </w:tcPr>
          <w:p w14:paraId="36EB85E8" w14:textId="252D1CA1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6713</w:t>
            </w:r>
          </w:p>
        </w:tc>
        <w:tc>
          <w:tcPr>
            <w:tcW w:w="4735" w:type="dxa"/>
            <w:noWrap/>
            <w:hideMark/>
          </w:tcPr>
          <w:p w14:paraId="0807F6B7" w14:textId="6499B7CB" w:rsidR="00016E21" w:rsidRPr="00BA71A6" w:rsidRDefault="00016E21" w:rsidP="00D90FAE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sz w:val="18"/>
                <w:szCs w:val="18"/>
                <w:lang w:val="en-GB"/>
              </w:rPr>
              <w:t>NL_MS_nlpe_2_mi.normp</w:t>
            </w:r>
          </w:p>
        </w:tc>
        <w:tc>
          <w:tcPr>
            <w:tcW w:w="5132" w:type="dxa"/>
          </w:tcPr>
          <w:p w14:paraId="5681246B" w14:textId="23B49858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03%</w:t>
            </w:r>
          </w:p>
        </w:tc>
      </w:tr>
      <w:tr w:rsidR="00016E21" w:rsidRPr="00D90FAE" w14:paraId="332FE411" w14:textId="31426D1B" w:rsidTr="00BA71A6">
        <w:trPr>
          <w:trHeight w:val="285"/>
        </w:trPr>
        <w:tc>
          <w:tcPr>
            <w:tcW w:w="2206" w:type="dxa"/>
          </w:tcPr>
          <w:p w14:paraId="018FE456" w14:textId="7B3B288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84</w:t>
            </w:r>
          </w:p>
        </w:tc>
        <w:tc>
          <w:tcPr>
            <w:tcW w:w="4735" w:type="dxa"/>
            <w:noWrap/>
            <w:hideMark/>
          </w:tcPr>
          <w:p w14:paraId="0428FAF3" w14:textId="742D1BC9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07_3.LLtrainpersample</w:t>
            </w:r>
          </w:p>
        </w:tc>
        <w:tc>
          <w:tcPr>
            <w:tcW w:w="5132" w:type="dxa"/>
          </w:tcPr>
          <w:p w14:paraId="5C6078E0" w14:textId="6245324C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79%</w:t>
            </w:r>
          </w:p>
        </w:tc>
      </w:tr>
      <w:tr w:rsidR="00016E21" w:rsidRPr="00D90FAE" w14:paraId="5D8FC177" w14:textId="7C0A21EE" w:rsidTr="00BA71A6">
        <w:trPr>
          <w:trHeight w:val="285"/>
        </w:trPr>
        <w:tc>
          <w:tcPr>
            <w:tcW w:w="2206" w:type="dxa"/>
          </w:tcPr>
          <w:p w14:paraId="4FF1F2EE" w14:textId="490B7E7E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601</w:t>
            </w:r>
          </w:p>
        </w:tc>
        <w:tc>
          <w:tcPr>
            <w:tcW w:w="4735" w:type="dxa"/>
            <w:noWrap/>
            <w:hideMark/>
          </w:tcPr>
          <w:p w14:paraId="4F4D24F6" w14:textId="08376387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CompareNStates_06_24.meanLLtrain</w:t>
            </w:r>
          </w:p>
        </w:tc>
        <w:tc>
          <w:tcPr>
            <w:tcW w:w="5132" w:type="dxa"/>
          </w:tcPr>
          <w:p w14:paraId="2BC4B1A1" w14:textId="13A76EA5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13%</w:t>
            </w:r>
          </w:p>
        </w:tc>
      </w:tr>
      <w:tr w:rsidR="00016E21" w:rsidRPr="00D90FAE" w14:paraId="6268D209" w14:textId="77777777" w:rsidTr="00BA71A6">
        <w:trPr>
          <w:trHeight w:val="285"/>
        </w:trPr>
        <w:tc>
          <w:tcPr>
            <w:tcW w:w="2206" w:type="dxa"/>
          </w:tcPr>
          <w:p w14:paraId="555C5B5E" w14:textId="33335B8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602</w:t>
            </w:r>
          </w:p>
        </w:tc>
        <w:tc>
          <w:tcPr>
            <w:tcW w:w="4735" w:type="dxa"/>
            <w:noWrap/>
          </w:tcPr>
          <w:p w14:paraId="532A0559" w14:textId="62AC0F9D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hmm_CompareNStates_06_24.maxLLtrain</w:t>
            </w:r>
          </w:p>
        </w:tc>
        <w:tc>
          <w:tcPr>
            <w:tcW w:w="5132" w:type="dxa"/>
          </w:tcPr>
          <w:p w14:paraId="0E1BFA95" w14:textId="194C6C09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5.69%</w:t>
            </w:r>
          </w:p>
        </w:tc>
      </w:tr>
      <w:tr w:rsidR="00016E21" w:rsidRPr="00D90FAE" w14:paraId="4377DB27" w14:textId="77777777">
        <w:trPr>
          <w:trHeight w:val="285"/>
        </w:trPr>
        <w:tc>
          <w:tcPr>
            <w:tcW w:w="12073" w:type="dxa"/>
            <w:gridSpan w:val="3"/>
          </w:tcPr>
          <w:p w14:paraId="6521243B" w14:textId="606543E2" w:rsidR="00016E21" w:rsidRPr="00BA71A6" w:rsidRDefault="00016E21" w:rsidP="00BA71A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mplitude- independent:</w:t>
            </w:r>
          </w:p>
        </w:tc>
      </w:tr>
      <w:tr w:rsidR="00016E21" w:rsidRPr="00D90FAE" w14:paraId="1A8A74B4" w14:textId="33DF453B" w:rsidTr="00BA71A6">
        <w:trPr>
          <w:trHeight w:val="285"/>
        </w:trPr>
        <w:tc>
          <w:tcPr>
            <w:tcW w:w="2206" w:type="dxa"/>
          </w:tcPr>
          <w:p w14:paraId="256539EB" w14:textId="74EDAC22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41</w:t>
            </w:r>
          </w:p>
        </w:tc>
        <w:tc>
          <w:tcPr>
            <w:tcW w:w="4735" w:type="dxa"/>
            <w:noWrap/>
            <w:hideMark/>
          </w:tcPr>
          <w:p w14:paraId="6EFDD2BC" w14:textId="350C2F1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1.stde_normksstat'</w:t>
            </w:r>
          </w:p>
        </w:tc>
        <w:tc>
          <w:tcPr>
            <w:tcW w:w="5132" w:type="dxa"/>
          </w:tcPr>
          <w:p w14:paraId="176FB6D0" w14:textId="23D962AC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79%</w:t>
            </w:r>
          </w:p>
        </w:tc>
      </w:tr>
      <w:tr w:rsidR="00016E21" w:rsidRPr="00D90FAE" w14:paraId="0466AC88" w14:textId="77777777" w:rsidTr="00BA71A6">
        <w:trPr>
          <w:trHeight w:val="285"/>
        </w:trPr>
        <w:tc>
          <w:tcPr>
            <w:tcW w:w="2206" w:type="dxa"/>
          </w:tcPr>
          <w:p w14:paraId="02FA371D" w14:textId="15C4C6D0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42</w:t>
            </w:r>
          </w:p>
        </w:tc>
        <w:tc>
          <w:tcPr>
            <w:tcW w:w="4735" w:type="dxa"/>
            <w:noWrap/>
          </w:tcPr>
          <w:p w14:paraId="54210570" w14:textId="71F59AB2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1.stde_normp</w:t>
            </w:r>
          </w:p>
        </w:tc>
        <w:tc>
          <w:tcPr>
            <w:tcW w:w="5132" w:type="dxa"/>
          </w:tcPr>
          <w:p w14:paraId="11DA727C" w14:textId="65AB2C4F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8.67%</w:t>
            </w:r>
          </w:p>
        </w:tc>
      </w:tr>
      <w:tr w:rsidR="00016E21" w:rsidRPr="00D90FAE" w14:paraId="75E05261" w14:textId="77777777" w:rsidTr="00BA71A6">
        <w:trPr>
          <w:trHeight w:val="285"/>
        </w:trPr>
        <w:tc>
          <w:tcPr>
            <w:tcW w:w="2206" w:type="dxa"/>
          </w:tcPr>
          <w:p w14:paraId="357B4A1F" w14:textId="45DD0F36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98</w:t>
            </w:r>
          </w:p>
        </w:tc>
        <w:tc>
          <w:tcPr>
            <w:tcW w:w="4735" w:type="dxa"/>
            <w:noWrap/>
          </w:tcPr>
          <w:p w14:paraId="55D76525" w14:textId="39C55C0F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2.stde_normksstat</w:t>
            </w:r>
          </w:p>
        </w:tc>
        <w:tc>
          <w:tcPr>
            <w:tcW w:w="5132" w:type="dxa"/>
          </w:tcPr>
          <w:p w14:paraId="43502D22" w14:textId="72CFCC01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23%</w:t>
            </w:r>
          </w:p>
        </w:tc>
      </w:tr>
      <w:tr w:rsidR="00016E21" w:rsidRPr="00D90FAE" w14:paraId="30612166" w14:textId="77777777" w:rsidTr="00BA71A6">
        <w:trPr>
          <w:trHeight w:val="285"/>
        </w:trPr>
        <w:tc>
          <w:tcPr>
            <w:tcW w:w="2206" w:type="dxa"/>
          </w:tcPr>
          <w:p w14:paraId="64B7D5EE" w14:textId="2613D361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499</w:t>
            </w:r>
          </w:p>
        </w:tc>
        <w:tc>
          <w:tcPr>
            <w:tcW w:w="4735" w:type="dxa"/>
            <w:noWrap/>
          </w:tcPr>
          <w:p w14:paraId="7B96F302" w14:textId="194B1315" w:rsidR="00016E21" w:rsidRPr="00BA71A6" w:rsidRDefault="00016E21" w:rsidP="00D90FAE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MF_GARCHfit_ar_P1_Q2.stde_normp</w:t>
            </w:r>
          </w:p>
        </w:tc>
        <w:tc>
          <w:tcPr>
            <w:tcW w:w="5132" w:type="dxa"/>
          </w:tcPr>
          <w:p w14:paraId="68F594FA" w14:textId="28D2457D" w:rsidR="00016E21" w:rsidRPr="00BA71A6" w:rsidRDefault="00016E21" w:rsidP="00BA71A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77.23%</w:t>
            </w:r>
          </w:p>
        </w:tc>
      </w:tr>
    </w:tbl>
    <w:p w14:paraId="7199C2D7" w14:textId="77777777" w:rsidR="00566608" w:rsidRDefault="00566608" w:rsidP="00566608">
      <w:pPr>
        <w:spacing w:line="480" w:lineRule="auto"/>
        <w:rPr>
          <w:b/>
          <w:bCs/>
          <w:lang w:val="en-GB"/>
        </w:rPr>
      </w:pPr>
    </w:p>
    <w:p w14:paraId="32D4A858" w14:textId="64B67FA6" w:rsidR="00566608" w:rsidRPr="00627D09" w:rsidRDefault="00566608" w:rsidP="00566608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lastRenderedPageBreak/>
        <w:t>Table S</w:t>
      </w:r>
      <w:r w:rsidR="00512B9A">
        <w:rPr>
          <w:b/>
          <w:bCs/>
          <w:lang w:val="en-GB"/>
        </w:rPr>
        <w:t>6</w:t>
      </w:r>
      <w:r w:rsidRPr="00C305CF">
        <w:rPr>
          <w:b/>
          <w:bCs/>
          <w:lang w:val="en-GB"/>
        </w:rPr>
        <w:t xml:space="preserve"> </w:t>
      </w:r>
      <w:r w:rsidRPr="00627D09">
        <w:rPr>
          <w:b/>
          <w:bCs/>
          <w:lang w:val="en-GB"/>
        </w:rPr>
        <w:t xml:space="preserve">Metrics of machine-learning based classification </w:t>
      </w:r>
      <w:r w:rsidR="00DC4255">
        <w:rPr>
          <w:b/>
          <w:bCs/>
          <w:lang w:val="en-GB"/>
        </w:rPr>
        <w:t xml:space="preserve">for comparing rest from postural tremor recordings </w:t>
      </w:r>
      <w:r w:rsidRPr="00627D09">
        <w:rPr>
          <w:b/>
          <w:bCs/>
          <w:lang w:val="en-GB"/>
        </w:rPr>
        <w:t>in comparison to established tremor characteristics.</w:t>
      </w: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3107"/>
        <w:gridCol w:w="1661"/>
        <w:gridCol w:w="1661"/>
        <w:gridCol w:w="1662"/>
        <w:gridCol w:w="1661"/>
        <w:gridCol w:w="1662"/>
        <w:gridCol w:w="1661"/>
        <w:gridCol w:w="1662"/>
      </w:tblGrid>
      <w:tr w:rsidR="00566608" w:rsidRPr="00627D09" w14:paraId="136BEC31" w14:textId="77777777" w:rsidTr="00566608">
        <w:tc>
          <w:tcPr>
            <w:tcW w:w="3107" w:type="dxa"/>
          </w:tcPr>
          <w:p w14:paraId="234B0393" w14:textId="77777777" w:rsidR="00566608" w:rsidRPr="0013781B" w:rsidRDefault="00566608" w:rsidP="00566608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14:paraId="0FD4DC72" w14:textId="77777777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ML Model</w:t>
            </w:r>
          </w:p>
        </w:tc>
        <w:tc>
          <w:tcPr>
            <w:tcW w:w="1661" w:type="dxa"/>
          </w:tcPr>
          <w:p w14:paraId="7419C42C" w14:textId="41224176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AUC</w:t>
            </w:r>
          </w:p>
        </w:tc>
        <w:tc>
          <w:tcPr>
            <w:tcW w:w="1662" w:type="dxa"/>
          </w:tcPr>
          <w:p w14:paraId="1B87C61F" w14:textId="06B9B9C4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TSI</w:t>
            </w:r>
          </w:p>
        </w:tc>
        <w:tc>
          <w:tcPr>
            <w:tcW w:w="1661" w:type="dxa"/>
          </w:tcPr>
          <w:p w14:paraId="42C84996" w14:textId="7BCF689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HWP</w:t>
            </w:r>
          </w:p>
        </w:tc>
        <w:tc>
          <w:tcPr>
            <w:tcW w:w="1662" w:type="dxa"/>
          </w:tcPr>
          <w:p w14:paraId="39317948" w14:textId="5EED147E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eak frequency</w:t>
            </w:r>
          </w:p>
        </w:tc>
        <w:tc>
          <w:tcPr>
            <w:tcW w:w="1661" w:type="dxa"/>
          </w:tcPr>
          <w:p w14:paraId="3473E1E1" w14:textId="48380E4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FWHM</w:t>
            </w:r>
          </w:p>
        </w:tc>
        <w:tc>
          <w:tcPr>
            <w:tcW w:w="1662" w:type="dxa"/>
          </w:tcPr>
          <w:p w14:paraId="697B0313" w14:textId="2989625C" w:rsidR="00566608" w:rsidRPr="0013781B" w:rsidRDefault="00566608" w:rsidP="0013781B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eak power</w:t>
            </w:r>
          </w:p>
        </w:tc>
      </w:tr>
      <w:tr w:rsidR="00566608" w:rsidRPr="00627D09" w14:paraId="6A05F8FC" w14:textId="2F31DBE0" w:rsidTr="0013781B">
        <w:tc>
          <w:tcPr>
            <w:tcW w:w="3107" w:type="dxa"/>
          </w:tcPr>
          <w:p w14:paraId="77C4581C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752CFF" w14:textId="2BE573C6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6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4C1206" w14:textId="6C78422B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9.0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C2C6D" w14:textId="2728CAB6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10693" w14:textId="520DBE42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01D14" w14:textId="6924ED71" w:rsidR="00DC4255" w:rsidRPr="0013781B" w:rsidRDefault="00DC4255" w:rsidP="00DC4255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5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F5045" w14:textId="0A36F800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CF066" w14:textId="0A0154E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0%</w:t>
            </w:r>
          </w:p>
        </w:tc>
      </w:tr>
      <w:tr w:rsidR="00566608" w:rsidRPr="00627D09" w14:paraId="3960F3DC" w14:textId="1F2F5299" w:rsidTr="0013781B">
        <w:tc>
          <w:tcPr>
            <w:tcW w:w="3107" w:type="dxa"/>
          </w:tcPr>
          <w:p w14:paraId="022DD59C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687107" w14:textId="442E674F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C4EB97" w14:textId="30A4C473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8EECBA" w14:textId="133FBEC8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59.1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C727D" w14:textId="2F119897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645A7" w14:textId="7CAD2E1B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64.1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BEC9A" w14:textId="559C3A76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9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06D61" w14:textId="6729FD3B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8.6%</w:t>
            </w:r>
          </w:p>
        </w:tc>
      </w:tr>
      <w:tr w:rsidR="00566608" w:rsidRPr="00627D09" w14:paraId="1D9DDE05" w14:textId="5AF10C1C" w:rsidTr="0013781B">
        <w:tc>
          <w:tcPr>
            <w:tcW w:w="3107" w:type="dxa"/>
          </w:tcPr>
          <w:p w14:paraId="57781F94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6056BE" w14:textId="030DE481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EC9908" w14:textId="72F4CFFC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29.5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791DD" w14:textId="463C973E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9.4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638979" w14:textId="0090AAEF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165BE" w14:textId="1916BD5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5.6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CBF73" w14:textId="530BF6D5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0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A8156" w14:textId="280D64C1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55.3%</w:t>
            </w:r>
          </w:p>
        </w:tc>
      </w:tr>
      <w:tr w:rsidR="00566608" w:rsidRPr="00627D09" w14:paraId="40DF9B51" w14:textId="4CF0A10D" w:rsidTr="0013781B">
        <w:tc>
          <w:tcPr>
            <w:tcW w:w="3107" w:type="dxa"/>
          </w:tcPr>
          <w:p w14:paraId="4C5B316B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Positive predictive valu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83BA46" w14:textId="3B065043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DF88F" w14:textId="5A0A9DDC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0.8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85335C" w14:textId="25866F35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4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1006BF" w14:textId="4938786B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11A9D" w14:textId="7F0AEBA3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8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67767" w14:textId="4F701040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3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F3D46" w14:textId="19E408EC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6.4%</w:t>
            </w:r>
          </w:p>
        </w:tc>
      </w:tr>
      <w:tr w:rsidR="00566608" w14:paraId="336A60A1" w14:textId="4EBE8031" w:rsidTr="0013781B">
        <w:tc>
          <w:tcPr>
            <w:tcW w:w="3107" w:type="dxa"/>
          </w:tcPr>
          <w:p w14:paraId="5D56394E" w14:textId="77777777" w:rsidR="00566608" w:rsidRPr="0013781B" w:rsidRDefault="00566608" w:rsidP="000964FD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13781B">
              <w:rPr>
                <w:b/>
                <w:bCs/>
                <w:sz w:val="18"/>
                <w:szCs w:val="18"/>
                <w:lang w:val="en-GB"/>
              </w:rPr>
              <w:t>Negative predictive value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15F18" w14:textId="63787EE2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99.2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9FBEE" w14:textId="2DFA1C1A" w:rsidR="00566608" w:rsidRPr="0013781B" w:rsidRDefault="00566608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36.4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1295A0" w14:textId="15885810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9.1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0315DC" w14:textId="11D01DA4" w:rsidR="00566608" w:rsidRPr="0013781B" w:rsidRDefault="00DC4255" w:rsidP="000964FD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3.2</w:t>
            </w:r>
            <w:r w:rsidR="00566608"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6581A" w14:textId="1A7B434A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8.9%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BB3FE" w14:textId="27E98849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5.6%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8C8DD" w14:textId="421505B4" w:rsidR="00566608" w:rsidRPr="0013781B" w:rsidRDefault="00DC4255" w:rsidP="000964FD">
            <w:pPr>
              <w:spacing w:line="480" w:lineRule="auto"/>
              <w:jc w:val="center"/>
              <w:rPr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13781B">
              <w:rPr>
                <w:color w:val="000000" w:themeColor="text1"/>
                <w:kern w:val="24"/>
                <w:sz w:val="18"/>
                <w:szCs w:val="18"/>
                <w:lang w:val="en-GB"/>
              </w:rPr>
              <w:t>47.4%</w:t>
            </w:r>
          </w:p>
        </w:tc>
      </w:tr>
    </w:tbl>
    <w:p w14:paraId="446F379C" w14:textId="77777777" w:rsidR="00512B9A" w:rsidRDefault="00512B9A" w:rsidP="00C07987">
      <w:pPr>
        <w:spacing w:line="480" w:lineRule="auto"/>
        <w:rPr>
          <w:b/>
          <w:bCs/>
          <w:lang w:val="en-GB"/>
        </w:rPr>
      </w:pPr>
    </w:p>
    <w:p w14:paraId="7FF1D33C" w14:textId="09FCDB21" w:rsidR="00C07987" w:rsidRDefault="00C07987" w:rsidP="00C07987">
      <w:pPr>
        <w:spacing w:line="480" w:lineRule="auto"/>
        <w:rPr>
          <w:b/>
          <w:bCs/>
          <w:lang w:val="en-GB"/>
        </w:rPr>
      </w:pPr>
      <w:r w:rsidRPr="00C305CF">
        <w:rPr>
          <w:b/>
          <w:bCs/>
          <w:lang w:val="en-GB"/>
        </w:rPr>
        <w:t>Table S</w:t>
      </w:r>
      <w:r w:rsidR="00512B9A">
        <w:rPr>
          <w:b/>
          <w:bCs/>
          <w:lang w:val="en-GB"/>
        </w:rPr>
        <w:t>7</w:t>
      </w:r>
      <w:r w:rsidRPr="00C305CF">
        <w:rPr>
          <w:b/>
          <w:bCs/>
          <w:lang w:val="en-GB"/>
        </w:rPr>
        <w:t xml:space="preserve"> </w:t>
      </w:r>
      <w:r w:rsidR="00DB06B8">
        <w:rPr>
          <w:b/>
          <w:bCs/>
          <w:lang w:val="en-GB"/>
        </w:rPr>
        <w:t xml:space="preserve">Top </w:t>
      </w:r>
      <w:r w:rsidR="00BA71A6">
        <w:rPr>
          <w:b/>
          <w:bCs/>
          <w:lang w:val="en-GB"/>
        </w:rPr>
        <w:t>1</w:t>
      </w:r>
      <w:r w:rsidR="00DB06B8">
        <w:rPr>
          <w:b/>
          <w:bCs/>
          <w:lang w:val="en-GB"/>
        </w:rPr>
        <w:t>0 individually best-performing tremor features to differentiate rest- from postural tremor recordings irrespective of clinical diagnoses (ET or PD)</w:t>
      </w:r>
      <w:r w:rsidR="00BA71A6">
        <w:rPr>
          <w:b/>
          <w:bCs/>
          <w:lang w:val="en-GB"/>
        </w:rPr>
        <w:t>; features are amplitude dependent</w:t>
      </w:r>
      <w:r w:rsidR="00780234">
        <w:rPr>
          <w:b/>
          <w:bCs/>
          <w:lang w:val="en-GB"/>
        </w:rPr>
        <w:t>;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4758"/>
        <w:gridCol w:w="4336"/>
      </w:tblGrid>
      <w:tr w:rsidR="00BA71A6" w:rsidRPr="002936A1" w14:paraId="5087012C" w14:textId="450EABC7" w:rsidTr="000C0789">
        <w:trPr>
          <w:trHeight w:val="285"/>
        </w:trPr>
        <w:tc>
          <w:tcPr>
            <w:tcW w:w="2093" w:type="dxa"/>
            <w:noWrap/>
          </w:tcPr>
          <w:p w14:paraId="19B76E3A" w14:textId="6ABE5227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 Number:</w:t>
            </w:r>
          </w:p>
        </w:tc>
        <w:tc>
          <w:tcPr>
            <w:tcW w:w="4758" w:type="dxa"/>
          </w:tcPr>
          <w:p w14:paraId="2D0C6B8E" w14:textId="02998662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eature:</w:t>
            </w:r>
          </w:p>
        </w:tc>
        <w:tc>
          <w:tcPr>
            <w:tcW w:w="4336" w:type="dxa"/>
          </w:tcPr>
          <w:p w14:paraId="5EE0D6F8" w14:textId="2F6A8BF9" w:rsidR="00BA71A6" w:rsidRPr="002936A1" w:rsidRDefault="00BA71A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nivariate Classification Accuracy</w:t>
            </w:r>
          </w:p>
        </w:tc>
      </w:tr>
      <w:tr w:rsidR="00BA71A6" w:rsidRPr="002936A1" w14:paraId="55D9E2FD" w14:textId="72A3D496" w:rsidTr="000C0789">
        <w:trPr>
          <w:trHeight w:val="285"/>
        </w:trPr>
        <w:tc>
          <w:tcPr>
            <w:tcW w:w="2093" w:type="dxa"/>
            <w:noWrap/>
            <w:hideMark/>
          </w:tcPr>
          <w:p w14:paraId="08AC5231" w14:textId="1B0EE4FC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36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BA71A6" w14:paraId="39E3DE84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51DC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HT_DistributionTest_chi2logn5</w:t>
                  </w:r>
                </w:p>
              </w:tc>
            </w:tr>
          </w:tbl>
          <w:p w14:paraId="66FD709D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336" w:type="dxa"/>
          </w:tcPr>
          <w:p w14:paraId="121F7F4C" w14:textId="54DFD6A2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67A11E9C" w14:textId="5D634360" w:rsidTr="000C0789">
        <w:trPr>
          <w:trHeight w:val="285"/>
        </w:trPr>
        <w:tc>
          <w:tcPr>
            <w:tcW w:w="2093" w:type="dxa"/>
            <w:noWrap/>
            <w:hideMark/>
          </w:tcPr>
          <w:p w14:paraId="22E5DECD" w14:textId="6AD094F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18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92439C" w14:paraId="16F40DE8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D1B11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CO_AddNoise_ac_quantiles_10.linfit_mse</w:t>
                  </w:r>
                </w:p>
              </w:tc>
            </w:tr>
          </w:tbl>
          <w:p w14:paraId="6BA7959D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441C9FA1" w14:textId="62AC2799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0D54F331" w14:textId="1924B098" w:rsidTr="000C0789">
        <w:trPr>
          <w:trHeight w:val="285"/>
        </w:trPr>
        <w:tc>
          <w:tcPr>
            <w:tcW w:w="2093" w:type="dxa"/>
            <w:noWrap/>
            <w:hideMark/>
          </w:tcPr>
          <w:p w14:paraId="2B203318" w14:textId="2C38573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256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92439C" w14:paraId="7634C095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101F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CO_AddNoise_ac_even_10.linfit_mse</w:t>
                  </w:r>
                </w:p>
              </w:tc>
            </w:tr>
          </w:tbl>
          <w:p w14:paraId="4DC3604A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2F97672D" w14:textId="1D173C8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100%</w:t>
            </w:r>
          </w:p>
        </w:tc>
      </w:tr>
      <w:tr w:rsidR="00BA71A6" w:rsidRPr="002936A1" w14:paraId="691AE871" w14:textId="5E5DE66A" w:rsidTr="000C0789">
        <w:trPr>
          <w:trHeight w:val="285"/>
        </w:trPr>
        <w:tc>
          <w:tcPr>
            <w:tcW w:w="2093" w:type="dxa"/>
            <w:noWrap/>
            <w:hideMark/>
          </w:tcPr>
          <w:p w14:paraId="0F025F9E" w14:textId="4B5563D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270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92439C" w14:paraId="36EA3BAC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691F6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NL_TSTL_dimensions_50_ac_fnnmar.scr_bc_m2_meansqres</w:t>
                  </w:r>
                </w:p>
              </w:tc>
            </w:tr>
          </w:tbl>
          <w:p w14:paraId="6CEC38F0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535D4BC5" w14:textId="48D0EAE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6%</w:t>
            </w:r>
          </w:p>
        </w:tc>
      </w:tr>
      <w:tr w:rsidR="00BA71A6" w:rsidRPr="002936A1" w14:paraId="61151314" w14:textId="3D30A78C" w:rsidTr="000C0789">
        <w:trPr>
          <w:trHeight w:val="285"/>
        </w:trPr>
        <w:tc>
          <w:tcPr>
            <w:tcW w:w="2093" w:type="dxa"/>
            <w:noWrap/>
            <w:hideMark/>
          </w:tcPr>
          <w:p w14:paraId="48543228" w14:textId="619E40C2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61</w:t>
            </w:r>
          </w:p>
        </w:tc>
        <w:tc>
          <w:tcPr>
            <w:tcW w:w="4758" w:type="dxa"/>
          </w:tcPr>
          <w:p w14:paraId="6FCA8A41" w14:textId="01576C64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SY_VarRatioTest_4_1.ratio</w:t>
            </w:r>
          </w:p>
        </w:tc>
        <w:tc>
          <w:tcPr>
            <w:tcW w:w="4336" w:type="dxa"/>
          </w:tcPr>
          <w:p w14:paraId="0E987DAE" w14:textId="4BC9BECD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2%</w:t>
            </w:r>
          </w:p>
        </w:tc>
      </w:tr>
      <w:tr w:rsidR="00BA71A6" w:rsidRPr="002936A1" w14:paraId="414ACA15" w14:textId="0B1A2B32" w:rsidTr="000C0789">
        <w:trPr>
          <w:trHeight w:val="285"/>
        </w:trPr>
        <w:tc>
          <w:tcPr>
            <w:tcW w:w="2093" w:type="dxa"/>
            <w:noWrap/>
            <w:hideMark/>
          </w:tcPr>
          <w:p w14:paraId="0089CB59" w14:textId="722B93EC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7567</w:t>
            </w:r>
          </w:p>
        </w:tc>
        <w:tc>
          <w:tcPr>
            <w:tcW w:w="4758" w:type="dxa"/>
          </w:tcPr>
          <w:p w14:paraId="121DF806" w14:textId="7C31CBE6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SY_VarRatioTest_24682468_00001111.IIDperiodmaxpValue</w:t>
            </w:r>
          </w:p>
        </w:tc>
        <w:tc>
          <w:tcPr>
            <w:tcW w:w="4336" w:type="dxa"/>
          </w:tcPr>
          <w:p w14:paraId="05F7CC5F" w14:textId="301A6799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99.2%</w:t>
            </w:r>
          </w:p>
        </w:tc>
      </w:tr>
      <w:tr w:rsidR="00BA71A6" w:rsidRPr="002936A1" w14:paraId="7FEB1E01" w14:textId="0E681CA0" w:rsidTr="000C0789">
        <w:trPr>
          <w:trHeight w:val="285"/>
        </w:trPr>
        <w:tc>
          <w:tcPr>
            <w:tcW w:w="2093" w:type="dxa"/>
            <w:noWrap/>
            <w:hideMark/>
          </w:tcPr>
          <w:p w14:paraId="6D375CAC" w14:textId="2753913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975</w:t>
            </w:r>
          </w:p>
        </w:tc>
        <w:tc>
          <w:tcPr>
            <w:tcW w:w="4758" w:type="dxa"/>
          </w:tcPr>
          <w:p w14:paraId="57075935" w14:textId="1D873124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P_Compare_spline64.olbt_s2</w:t>
            </w:r>
          </w:p>
        </w:tc>
        <w:tc>
          <w:tcPr>
            <w:tcW w:w="4336" w:type="dxa"/>
          </w:tcPr>
          <w:p w14:paraId="4B1EDDDF" w14:textId="49158F28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9.2%</w:t>
            </w:r>
          </w:p>
        </w:tc>
      </w:tr>
      <w:tr w:rsidR="00BA71A6" w:rsidRPr="002936A1" w14:paraId="4753FF2F" w14:textId="7A32933E" w:rsidTr="000C0789">
        <w:trPr>
          <w:trHeight w:val="285"/>
        </w:trPr>
        <w:tc>
          <w:tcPr>
            <w:tcW w:w="2093" w:type="dxa"/>
            <w:noWrap/>
            <w:hideMark/>
          </w:tcPr>
          <w:p w14:paraId="79EAFF60" w14:textId="7AB7EA84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lastRenderedPageBreak/>
              <w:t>6254</w:t>
            </w:r>
          </w:p>
        </w:tc>
        <w:tc>
          <w:tcPr>
            <w:tcW w:w="4758" w:type="dxa"/>
          </w:tcPr>
          <w:tbl>
            <w:tblPr>
              <w:tblW w:w="5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435"/>
            </w:tblGrid>
            <w:tr w:rsidR="00BA71A6" w:rsidRPr="0092439C" w14:paraId="35B415FE" w14:textId="77777777" w:rsidTr="000C0789">
              <w:trPr>
                <w:trHeight w:val="285"/>
              </w:trPr>
              <w:tc>
                <w:tcPr>
                  <w:tcW w:w="54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2B5C4" w14:textId="77777777" w:rsidR="00BA71A6" w:rsidRPr="00BA71A6" w:rsidRDefault="00BA71A6" w:rsidP="00BA71A6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</w:pPr>
                  <w:r w:rsidRPr="00BA71A6">
                    <w:rPr>
                      <w:rFonts w:ascii="Calibri" w:hAnsi="Calibri" w:cs="Calibri"/>
                      <w:color w:val="000000"/>
                      <w:sz w:val="18"/>
                      <w:szCs w:val="18"/>
                      <w:lang w:val="en-GB"/>
                    </w:rPr>
                    <w:t>PP_Compare_rav10.olbt_s2</w:t>
                  </w:r>
                </w:p>
              </w:tc>
            </w:tr>
          </w:tbl>
          <w:p w14:paraId="33D4C0E1" w14:textId="77777777" w:rsidR="00BA71A6" w:rsidRPr="00BA71A6" w:rsidRDefault="00BA71A6" w:rsidP="002936A1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</w:tcPr>
          <w:p w14:paraId="0147AC8F" w14:textId="4C35FEAD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8.9%</w:t>
            </w:r>
          </w:p>
        </w:tc>
      </w:tr>
      <w:tr w:rsidR="00BA71A6" w:rsidRPr="002936A1" w14:paraId="2AEAE882" w14:textId="35B3A751" w:rsidTr="000C0789">
        <w:trPr>
          <w:trHeight w:val="285"/>
        </w:trPr>
        <w:tc>
          <w:tcPr>
            <w:tcW w:w="2093" w:type="dxa"/>
            <w:noWrap/>
            <w:hideMark/>
          </w:tcPr>
          <w:p w14:paraId="7C718AE8" w14:textId="0D8BFE6B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826</w:t>
            </w:r>
          </w:p>
        </w:tc>
        <w:tc>
          <w:tcPr>
            <w:tcW w:w="4758" w:type="dxa"/>
          </w:tcPr>
          <w:p w14:paraId="65872D28" w14:textId="4BA974E3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PP_Compare_sin1.statav10</w:t>
            </w:r>
          </w:p>
        </w:tc>
        <w:tc>
          <w:tcPr>
            <w:tcW w:w="4336" w:type="dxa"/>
          </w:tcPr>
          <w:p w14:paraId="48269F33" w14:textId="603FCFB6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6.6%</w:t>
            </w:r>
          </w:p>
        </w:tc>
      </w:tr>
      <w:tr w:rsidR="00BA71A6" w:rsidRPr="002936A1" w14:paraId="7863FB05" w14:textId="0CB6457E" w:rsidTr="000C0789">
        <w:trPr>
          <w:trHeight w:val="285"/>
        </w:trPr>
        <w:tc>
          <w:tcPr>
            <w:tcW w:w="2093" w:type="dxa"/>
            <w:noWrap/>
            <w:hideMark/>
          </w:tcPr>
          <w:p w14:paraId="10E69161" w14:textId="3B133D47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6012</w:t>
            </w:r>
          </w:p>
        </w:tc>
        <w:tc>
          <w:tcPr>
            <w:tcW w:w="4758" w:type="dxa"/>
          </w:tcPr>
          <w:p w14:paraId="54533031" w14:textId="136C962E" w:rsidR="00BA71A6" w:rsidRPr="00BA71A6" w:rsidRDefault="00BA71A6" w:rsidP="002936A1">
            <w:pPr>
              <w:spacing w:line="480" w:lineRule="auto"/>
              <w:rPr>
                <w:sz w:val="18"/>
                <w:szCs w:val="18"/>
              </w:rPr>
            </w:pPr>
            <w:r w:rsidRPr="00BA71A6">
              <w:rPr>
                <w:rFonts w:ascii="Calibri" w:hAnsi="Calibri" w:cs="Calibri"/>
                <w:color w:val="000000"/>
                <w:sz w:val="18"/>
                <w:szCs w:val="18"/>
              </w:rPr>
              <w:t>PP_Compare_diff2.swss10_1</w:t>
            </w:r>
          </w:p>
        </w:tc>
        <w:tc>
          <w:tcPr>
            <w:tcW w:w="4336" w:type="dxa"/>
          </w:tcPr>
          <w:p w14:paraId="47949DB5" w14:textId="420972EB" w:rsidR="00BA71A6" w:rsidRPr="00BA71A6" w:rsidRDefault="00BA71A6" w:rsidP="00BA71A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BA71A6">
              <w:rPr>
                <w:sz w:val="18"/>
                <w:szCs w:val="18"/>
              </w:rPr>
              <w:t>55.4%</w:t>
            </w:r>
          </w:p>
        </w:tc>
      </w:tr>
    </w:tbl>
    <w:p w14:paraId="10457680" w14:textId="77777777" w:rsidR="00016E21" w:rsidRPr="00C305CF" w:rsidRDefault="00016E21" w:rsidP="00C07987">
      <w:pPr>
        <w:spacing w:line="480" w:lineRule="auto"/>
        <w:rPr>
          <w:b/>
          <w:bCs/>
          <w:lang w:val="en-GB"/>
        </w:rPr>
      </w:pPr>
    </w:p>
    <w:p w14:paraId="535506C7" w14:textId="77777777" w:rsidR="00C07987" w:rsidRPr="002767FF" w:rsidRDefault="00C07987" w:rsidP="00B86281">
      <w:pPr>
        <w:spacing w:line="480" w:lineRule="auto"/>
        <w:rPr>
          <w:lang w:val="en-GB"/>
        </w:rPr>
      </w:pPr>
    </w:p>
    <w:sectPr w:rsidR="00C07987" w:rsidRPr="002767FF" w:rsidSect="00CF6228">
      <w:footerReference w:type="even" r:id="rId7"/>
      <w:footerReference w:type="default" r:id="rId8"/>
      <w:pgSz w:w="1684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05024" w14:textId="77777777" w:rsidR="00B9338C" w:rsidRDefault="00B9338C" w:rsidP="001A4246">
      <w:r>
        <w:separator/>
      </w:r>
    </w:p>
  </w:endnote>
  <w:endnote w:type="continuationSeparator" w:id="0">
    <w:p w14:paraId="68682C2E" w14:textId="77777777" w:rsidR="00B9338C" w:rsidRDefault="00B9338C" w:rsidP="001A4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5C5B97" w14:textId="77777777" w:rsidR="007D3125" w:rsidRDefault="007D3125" w:rsidP="001A42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5F07244" w14:textId="77777777" w:rsidR="007D3125" w:rsidRDefault="007D3125" w:rsidP="001A424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4C6CC" w14:textId="77777777" w:rsidR="007D3125" w:rsidRDefault="007D3125" w:rsidP="001A42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750F5">
      <w:rPr>
        <w:rStyle w:val="Seitenzahl"/>
        <w:noProof/>
      </w:rPr>
      <w:t>3</w:t>
    </w:r>
    <w:r>
      <w:rPr>
        <w:rStyle w:val="Seitenzahl"/>
      </w:rPr>
      <w:fldChar w:fldCharType="end"/>
    </w:r>
  </w:p>
  <w:p w14:paraId="7D93EF6B" w14:textId="77777777" w:rsidR="007D3125" w:rsidRDefault="007D3125" w:rsidP="001A424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0F79F" w14:textId="77777777" w:rsidR="00B9338C" w:rsidRDefault="00B9338C" w:rsidP="001A4246">
      <w:r>
        <w:separator/>
      </w:r>
    </w:p>
  </w:footnote>
  <w:footnote w:type="continuationSeparator" w:id="0">
    <w:p w14:paraId="6728C789" w14:textId="77777777" w:rsidR="00B9338C" w:rsidRDefault="00B9338C" w:rsidP="001A4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53F8"/>
    <w:rsid w:val="000008C1"/>
    <w:rsid w:val="000129E7"/>
    <w:rsid w:val="00015329"/>
    <w:rsid w:val="00016E21"/>
    <w:rsid w:val="00022AC9"/>
    <w:rsid w:val="00022E53"/>
    <w:rsid w:val="00035500"/>
    <w:rsid w:val="00041452"/>
    <w:rsid w:val="0004170A"/>
    <w:rsid w:val="00050BD8"/>
    <w:rsid w:val="0006073D"/>
    <w:rsid w:val="000607C2"/>
    <w:rsid w:val="000710D8"/>
    <w:rsid w:val="000750F5"/>
    <w:rsid w:val="000810EA"/>
    <w:rsid w:val="0008122F"/>
    <w:rsid w:val="00096200"/>
    <w:rsid w:val="000A62D5"/>
    <w:rsid w:val="000A65E4"/>
    <w:rsid w:val="000B077B"/>
    <w:rsid w:val="000B1305"/>
    <w:rsid w:val="000B58B0"/>
    <w:rsid w:val="000C0789"/>
    <w:rsid w:val="000C09C9"/>
    <w:rsid w:val="000C2BE1"/>
    <w:rsid w:val="000C3155"/>
    <w:rsid w:val="000C42A4"/>
    <w:rsid w:val="000C5DCE"/>
    <w:rsid w:val="000D1884"/>
    <w:rsid w:val="000E1128"/>
    <w:rsid w:val="000E1C5F"/>
    <w:rsid w:val="000E271C"/>
    <w:rsid w:val="000E2DA7"/>
    <w:rsid w:val="000F03FC"/>
    <w:rsid w:val="000F68CE"/>
    <w:rsid w:val="001006F0"/>
    <w:rsid w:val="0010212F"/>
    <w:rsid w:val="001135CA"/>
    <w:rsid w:val="001148A2"/>
    <w:rsid w:val="001228B0"/>
    <w:rsid w:val="001234C4"/>
    <w:rsid w:val="00126C29"/>
    <w:rsid w:val="00130F86"/>
    <w:rsid w:val="001325A0"/>
    <w:rsid w:val="00132808"/>
    <w:rsid w:val="0013781B"/>
    <w:rsid w:val="001418CF"/>
    <w:rsid w:val="00153F09"/>
    <w:rsid w:val="001550EC"/>
    <w:rsid w:val="00157DBF"/>
    <w:rsid w:val="001630E9"/>
    <w:rsid w:val="001633FB"/>
    <w:rsid w:val="001822D6"/>
    <w:rsid w:val="001825F6"/>
    <w:rsid w:val="00183789"/>
    <w:rsid w:val="0019769C"/>
    <w:rsid w:val="001A27A2"/>
    <w:rsid w:val="001A4246"/>
    <w:rsid w:val="001B4A7E"/>
    <w:rsid w:val="001B5914"/>
    <w:rsid w:val="001B5AA9"/>
    <w:rsid w:val="001B67B7"/>
    <w:rsid w:val="001C6B71"/>
    <w:rsid w:val="001D1AC4"/>
    <w:rsid w:val="001D25C4"/>
    <w:rsid w:val="001D383F"/>
    <w:rsid w:val="001E10A0"/>
    <w:rsid w:val="001E2673"/>
    <w:rsid w:val="001F28B5"/>
    <w:rsid w:val="001F5A74"/>
    <w:rsid w:val="00207C41"/>
    <w:rsid w:val="00207F2A"/>
    <w:rsid w:val="00214AD4"/>
    <w:rsid w:val="0021562D"/>
    <w:rsid w:val="0023474C"/>
    <w:rsid w:val="002374F0"/>
    <w:rsid w:val="002437A1"/>
    <w:rsid w:val="002524D4"/>
    <w:rsid w:val="00255A20"/>
    <w:rsid w:val="002659B6"/>
    <w:rsid w:val="00267DDE"/>
    <w:rsid w:val="002716CA"/>
    <w:rsid w:val="00273CEB"/>
    <w:rsid w:val="002767FF"/>
    <w:rsid w:val="00280DA1"/>
    <w:rsid w:val="0028429E"/>
    <w:rsid w:val="00286B59"/>
    <w:rsid w:val="002900DC"/>
    <w:rsid w:val="00292653"/>
    <w:rsid w:val="002936A1"/>
    <w:rsid w:val="002A0A8A"/>
    <w:rsid w:val="002A2262"/>
    <w:rsid w:val="002A48EC"/>
    <w:rsid w:val="002B2852"/>
    <w:rsid w:val="002B3110"/>
    <w:rsid w:val="002B3600"/>
    <w:rsid w:val="002B4DF9"/>
    <w:rsid w:val="002D3E09"/>
    <w:rsid w:val="002D59D7"/>
    <w:rsid w:val="002E5C62"/>
    <w:rsid w:val="002E7D6D"/>
    <w:rsid w:val="002F0439"/>
    <w:rsid w:val="002F0C0D"/>
    <w:rsid w:val="002F0D4F"/>
    <w:rsid w:val="002F4FDA"/>
    <w:rsid w:val="00301473"/>
    <w:rsid w:val="003022D6"/>
    <w:rsid w:val="003109E4"/>
    <w:rsid w:val="00310E32"/>
    <w:rsid w:val="00313DCE"/>
    <w:rsid w:val="00315512"/>
    <w:rsid w:val="00322BA1"/>
    <w:rsid w:val="00323A36"/>
    <w:rsid w:val="00333747"/>
    <w:rsid w:val="00336331"/>
    <w:rsid w:val="00340CC4"/>
    <w:rsid w:val="00344388"/>
    <w:rsid w:val="0034653F"/>
    <w:rsid w:val="00351018"/>
    <w:rsid w:val="003610F0"/>
    <w:rsid w:val="0036240D"/>
    <w:rsid w:val="00366A18"/>
    <w:rsid w:val="0037338A"/>
    <w:rsid w:val="0037510D"/>
    <w:rsid w:val="003771CF"/>
    <w:rsid w:val="00391252"/>
    <w:rsid w:val="00394939"/>
    <w:rsid w:val="00396A2A"/>
    <w:rsid w:val="00397D89"/>
    <w:rsid w:val="003A2216"/>
    <w:rsid w:val="003A45E1"/>
    <w:rsid w:val="003B0A9A"/>
    <w:rsid w:val="003B42DA"/>
    <w:rsid w:val="003B7FB4"/>
    <w:rsid w:val="003C1F59"/>
    <w:rsid w:val="003C2563"/>
    <w:rsid w:val="003C5094"/>
    <w:rsid w:val="003D24E9"/>
    <w:rsid w:val="003D42D4"/>
    <w:rsid w:val="003D6B93"/>
    <w:rsid w:val="00402503"/>
    <w:rsid w:val="0040295C"/>
    <w:rsid w:val="00406E85"/>
    <w:rsid w:val="0042430C"/>
    <w:rsid w:val="0042511D"/>
    <w:rsid w:val="0043062D"/>
    <w:rsid w:val="004337BD"/>
    <w:rsid w:val="00435707"/>
    <w:rsid w:val="00443D99"/>
    <w:rsid w:val="00457893"/>
    <w:rsid w:val="00457D07"/>
    <w:rsid w:val="004670EA"/>
    <w:rsid w:val="004726ED"/>
    <w:rsid w:val="00481FF3"/>
    <w:rsid w:val="004840EF"/>
    <w:rsid w:val="00490E02"/>
    <w:rsid w:val="004978F5"/>
    <w:rsid w:val="004B43C3"/>
    <w:rsid w:val="004D156B"/>
    <w:rsid w:val="004E4CD0"/>
    <w:rsid w:val="004E61B3"/>
    <w:rsid w:val="004F0755"/>
    <w:rsid w:val="004F620C"/>
    <w:rsid w:val="004F6BE1"/>
    <w:rsid w:val="004F7A2E"/>
    <w:rsid w:val="00510EC7"/>
    <w:rsid w:val="005128AC"/>
    <w:rsid w:val="00512B9A"/>
    <w:rsid w:val="00516796"/>
    <w:rsid w:val="00517995"/>
    <w:rsid w:val="0052025D"/>
    <w:rsid w:val="0052069D"/>
    <w:rsid w:val="005253AF"/>
    <w:rsid w:val="00531644"/>
    <w:rsid w:val="00536BBE"/>
    <w:rsid w:val="00537351"/>
    <w:rsid w:val="00542E57"/>
    <w:rsid w:val="0055091A"/>
    <w:rsid w:val="00553A39"/>
    <w:rsid w:val="005609BB"/>
    <w:rsid w:val="005641B9"/>
    <w:rsid w:val="00566608"/>
    <w:rsid w:val="005731CC"/>
    <w:rsid w:val="00581860"/>
    <w:rsid w:val="005828D6"/>
    <w:rsid w:val="00582EB8"/>
    <w:rsid w:val="005842DD"/>
    <w:rsid w:val="005861C0"/>
    <w:rsid w:val="005868F2"/>
    <w:rsid w:val="005920D8"/>
    <w:rsid w:val="005932EB"/>
    <w:rsid w:val="00596069"/>
    <w:rsid w:val="005B1D15"/>
    <w:rsid w:val="005B590C"/>
    <w:rsid w:val="005C4793"/>
    <w:rsid w:val="005C511F"/>
    <w:rsid w:val="005D29CC"/>
    <w:rsid w:val="005D4345"/>
    <w:rsid w:val="005D7C72"/>
    <w:rsid w:val="005E091B"/>
    <w:rsid w:val="005F2C9A"/>
    <w:rsid w:val="005F324A"/>
    <w:rsid w:val="005F59E8"/>
    <w:rsid w:val="00615C6A"/>
    <w:rsid w:val="006218C6"/>
    <w:rsid w:val="006237C2"/>
    <w:rsid w:val="00623891"/>
    <w:rsid w:val="006247CA"/>
    <w:rsid w:val="00624CFB"/>
    <w:rsid w:val="00632111"/>
    <w:rsid w:val="00634985"/>
    <w:rsid w:val="00634C3E"/>
    <w:rsid w:val="00640A5A"/>
    <w:rsid w:val="006462E9"/>
    <w:rsid w:val="00654399"/>
    <w:rsid w:val="00655254"/>
    <w:rsid w:val="00656A1A"/>
    <w:rsid w:val="006644DF"/>
    <w:rsid w:val="00666ABB"/>
    <w:rsid w:val="006678A9"/>
    <w:rsid w:val="0067192E"/>
    <w:rsid w:val="006748E7"/>
    <w:rsid w:val="00675589"/>
    <w:rsid w:val="0068127E"/>
    <w:rsid w:val="00683F81"/>
    <w:rsid w:val="006843AC"/>
    <w:rsid w:val="006853CD"/>
    <w:rsid w:val="006870FA"/>
    <w:rsid w:val="00695CCF"/>
    <w:rsid w:val="006972D0"/>
    <w:rsid w:val="00697747"/>
    <w:rsid w:val="006B07A6"/>
    <w:rsid w:val="006B1DD5"/>
    <w:rsid w:val="006B33ED"/>
    <w:rsid w:val="006C5ABF"/>
    <w:rsid w:val="006D640E"/>
    <w:rsid w:val="006E0318"/>
    <w:rsid w:val="006E38CA"/>
    <w:rsid w:val="006E723D"/>
    <w:rsid w:val="006F332B"/>
    <w:rsid w:val="006F37A6"/>
    <w:rsid w:val="006F661F"/>
    <w:rsid w:val="007054DA"/>
    <w:rsid w:val="00714D90"/>
    <w:rsid w:val="00715118"/>
    <w:rsid w:val="007157B9"/>
    <w:rsid w:val="00725C48"/>
    <w:rsid w:val="00744E5A"/>
    <w:rsid w:val="007540CC"/>
    <w:rsid w:val="00755C6F"/>
    <w:rsid w:val="007600D2"/>
    <w:rsid w:val="0076698A"/>
    <w:rsid w:val="007674E7"/>
    <w:rsid w:val="0077041D"/>
    <w:rsid w:val="007719F6"/>
    <w:rsid w:val="0077246A"/>
    <w:rsid w:val="007770BD"/>
    <w:rsid w:val="00780234"/>
    <w:rsid w:val="0078224A"/>
    <w:rsid w:val="0078513F"/>
    <w:rsid w:val="00787D9D"/>
    <w:rsid w:val="007904AF"/>
    <w:rsid w:val="00794444"/>
    <w:rsid w:val="007948C2"/>
    <w:rsid w:val="007949BC"/>
    <w:rsid w:val="007A7B50"/>
    <w:rsid w:val="007B1813"/>
    <w:rsid w:val="007B1D60"/>
    <w:rsid w:val="007C07BC"/>
    <w:rsid w:val="007C21AE"/>
    <w:rsid w:val="007C5AE5"/>
    <w:rsid w:val="007D0ED8"/>
    <w:rsid w:val="007D134A"/>
    <w:rsid w:val="007D3125"/>
    <w:rsid w:val="007D429A"/>
    <w:rsid w:val="007D453A"/>
    <w:rsid w:val="007D62D8"/>
    <w:rsid w:val="007F17A8"/>
    <w:rsid w:val="007F4692"/>
    <w:rsid w:val="00800F7F"/>
    <w:rsid w:val="00804637"/>
    <w:rsid w:val="00805EBD"/>
    <w:rsid w:val="0081350E"/>
    <w:rsid w:val="00820077"/>
    <w:rsid w:val="008233CE"/>
    <w:rsid w:val="0084014A"/>
    <w:rsid w:val="00853AAD"/>
    <w:rsid w:val="00856653"/>
    <w:rsid w:val="00863EA4"/>
    <w:rsid w:val="00866580"/>
    <w:rsid w:val="00875A83"/>
    <w:rsid w:val="00885251"/>
    <w:rsid w:val="00890E30"/>
    <w:rsid w:val="008A72FE"/>
    <w:rsid w:val="008B3CC6"/>
    <w:rsid w:val="008B5E86"/>
    <w:rsid w:val="008C4D71"/>
    <w:rsid w:val="008C4F07"/>
    <w:rsid w:val="008C5F3B"/>
    <w:rsid w:val="008C6BA3"/>
    <w:rsid w:val="008D0067"/>
    <w:rsid w:val="008D597C"/>
    <w:rsid w:val="008D6929"/>
    <w:rsid w:val="008D7C40"/>
    <w:rsid w:val="008E00CD"/>
    <w:rsid w:val="008E04BB"/>
    <w:rsid w:val="008E0A04"/>
    <w:rsid w:val="008E4E3A"/>
    <w:rsid w:val="008F1D44"/>
    <w:rsid w:val="008F22A4"/>
    <w:rsid w:val="009035FC"/>
    <w:rsid w:val="00905DF7"/>
    <w:rsid w:val="00920132"/>
    <w:rsid w:val="009218D1"/>
    <w:rsid w:val="0092439C"/>
    <w:rsid w:val="0092759F"/>
    <w:rsid w:val="00934978"/>
    <w:rsid w:val="00936764"/>
    <w:rsid w:val="0093735B"/>
    <w:rsid w:val="00940A05"/>
    <w:rsid w:val="009505AE"/>
    <w:rsid w:val="0095187A"/>
    <w:rsid w:val="009579B3"/>
    <w:rsid w:val="009613BF"/>
    <w:rsid w:val="00962D2F"/>
    <w:rsid w:val="0096573E"/>
    <w:rsid w:val="00976B05"/>
    <w:rsid w:val="009770B1"/>
    <w:rsid w:val="009825A6"/>
    <w:rsid w:val="0098672A"/>
    <w:rsid w:val="00990082"/>
    <w:rsid w:val="00993ABD"/>
    <w:rsid w:val="00993BE5"/>
    <w:rsid w:val="009A1162"/>
    <w:rsid w:val="009A3A51"/>
    <w:rsid w:val="009A5716"/>
    <w:rsid w:val="009A6E5E"/>
    <w:rsid w:val="009B21BF"/>
    <w:rsid w:val="009B4059"/>
    <w:rsid w:val="009B7239"/>
    <w:rsid w:val="009C5191"/>
    <w:rsid w:val="009C5683"/>
    <w:rsid w:val="009E09CC"/>
    <w:rsid w:val="009F44BB"/>
    <w:rsid w:val="00A02CF8"/>
    <w:rsid w:val="00A04800"/>
    <w:rsid w:val="00A05B39"/>
    <w:rsid w:val="00A15536"/>
    <w:rsid w:val="00A16149"/>
    <w:rsid w:val="00A17A59"/>
    <w:rsid w:val="00A330AD"/>
    <w:rsid w:val="00A36D73"/>
    <w:rsid w:val="00A41658"/>
    <w:rsid w:val="00A50E25"/>
    <w:rsid w:val="00A528E8"/>
    <w:rsid w:val="00A563A3"/>
    <w:rsid w:val="00A63359"/>
    <w:rsid w:val="00A7450D"/>
    <w:rsid w:val="00A74C6E"/>
    <w:rsid w:val="00A82774"/>
    <w:rsid w:val="00A87311"/>
    <w:rsid w:val="00A90F33"/>
    <w:rsid w:val="00AA0644"/>
    <w:rsid w:val="00AA1F7E"/>
    <w:rsid w:val="00AA5C8A"/>
    <w:rsid w:val="00AA5EC2"/>
    <w:rsid w:val="00AA7D4C"/>
    <w:rsid w:val="00AC6E51"/>
    <w:rsid w:val="00AD7EFA"/>
    <w:rsid w:val="00AE3E0C"/>
    <w:rsid w:val="00AF6C41"/>
    <w:rsid w:val="00B04E6D"/>
    <w:rsid w:val="00B06DAD"/>
    <w:rsid w:val="00B17017"/>
    <w:rsid w:val="00B36079"/>
    <w:rsid w:val="00B4310E"/>
    <w:rsid w:val="00B50FDD"/>
    <w:rsid w:val="00B57583"/>
    <w:rsid w:val="00B60344"/>
    <w:rsid w:val="00B7116E"/>
    <w:rsid w:val="00B71528"/>
    <w:rsid w:val="00B75D8E"/>
    <w:rsid w:val="00B77EB2"/>
    <w:rsid w:val="00B8265F"/>
    <w:rsid w:val="00B8426B"/>
    <w:rsid w:val="00B8584B"/>
    <w:rsid w:val="00B86281"/>
    <w:rsid w:val="00B9338C"/>
    <w:rsid w:val="00B96CD9"/>
    <w:rsid w:val="00BA4E7C"/>
    <w:rsid w:val="00BA71A6"/>
    <w:rsid w:val="00BA7A44"/>
    <w:rsid w:val="00BA7B40"/>
    <w:rsid w:val="00BA7F54"/>
    <w:rsid w:val="00BB7479"/>
    <w:rsid w:val="00BC3708"/>
    <w:rsid w:val="00BC3F11"/>
    <w:rsid w:val="00BC67D7"/>
    <w:rsid w:val="00BD5113"/>
    <w:rsid w:val="00BD6EC0"/>
    <w:rsid w:val="00BE54BC"/>
    <w:rsid w:val="00BF210B"/>
    <w:rsid w:val="00BF764E"/>
    <w:rsid w:val="00C03A9F"/>
    <w:rsid w:val="00C07987"/>
    <w:rsid w:val="00C104A7"/>
    <w:rsid w:val="00C11CD0"/>
    <w:rsid w:val="00C1421A"/>
    <w:rsid w:val="00C14EE2"/>
    <w:rsid w:val="00C15EF4"/>
    <w:rsid w:val="00C20860"/>
    <w:rsid w:val="00C24CAB"/>
    <w:rsid w:val="00C305CF"/>
    <w:rsid w:val="00C37DC5"/>
    <w:rsid w:val="00C4539C"/>
    <w:rsid w:val="00C551FE"/>
    <w:rsid w:val="00C8119E"/>
    <w:rsid w:val="00C87E0B"/>
    <w:rsid w:val="00C91EBA"/>
    <w:rsid w:val="00C96CDD"/>
    <w:rsid w:val="00CA6472"/>
    <w:rsid w:val="00CB55A5"/>
    <w:rsid w:val="00CB5DDA"/>
    <w:rsid w:val="00CB64AA"/>
    <w:rsid w:val="00CB7088"/>
    <w:rsid w:val="00CC2EAC"/>
    <w:rsid w:val="00CC728A"/>
    <w:rsid w:val="00CD39B5"/>
    <w:rsid w:val="00CD49F9"/>
    <w:rsid w:val="00CD5267"/>
    <w:rsid w:val="00CD5582"/>
    <w:rsid w:val="00CE26CB"/>
    <w:rsid w:val="00CE44B2"/>
    <w:rsid w:val="00CF08FF"/>
    <w:rsid w:val="00CF0FF5"/>
    <w:rsid w:val="00CF232D"/>
    <w:rsid w:val="00CF6228"/>
    <w:rsid w:val="00D047D2"/>
    <w:rsid w:val="00D06585"/>
    <w:rsid w:val="00D11F06"/>
    <w:rsid w:val="00D12548"/>
    <w:rsid w:val="00D16077"/>
    <w:rsid w:val="00D31249"/>
    <w:rsid w:val="00D315FB"/>
    <w:rsid w:val="00D32423"/>
    <w:rsid w:val="00D34B58"/>
    <w:rsid w:val="00D4319F"/>
    <w:rsid w:val="00D470BD"/>
    <w:rsid w:val="00D637C4"/>
    <w:rsid w:val="00D64E59"/>
    <w:rsid w:val="00D75414"/>
    <w:rsid w:val="00D90FAE"/>
    <w:rsid w:val="00D923CC"/>
    <w:rsid w:val="00DA22B8"/>
    <w:rsid w:val="00DB0504"/>
    <w:rsid w:val="00DB06B8"/>
    <w:rsid w:val="00DB1877"/>
    <w:rsid w:val="00DB4EDD"/>
    <w:rsid w:val="00DB7ED9"/>
    <w:rsid w:val="00DC4255"/>
    <w:rsid w:val="00DC4339"/>
    <w:rsid w:val="00DC6256"/>
    <w:rsid w:val="00DC71B6"/>
    <w:rsid w:val="00DC7332"/>
    <w:rsid w:val="00DD6330"/>
    <w:rsid w:val="00DE403F"/>
    <w:rsid w:val="00DE5183"/>
    <w:rsid w:val="00E05929"/>
    <w:rsid w:val="00E07CAC"/>
    <w:rsid w:val="00E12905"/>
    <w:rsid w:val="00E1495E"/>
    <w:rsid w:val="00E26188"/>
    <w:rsid w:val="00E35426"/>
    <w:rsid w:val="00E3693C"/>
    <w:rsid w:val="00E37710"/>
    <w:rsid w:val="00E40234"/>
    <w:rsid w:val="00E42204"/>
    <w:rsid w:val="00E53B0A"/>
    <w:rsid w:val="00E53F3D"/>
    <w:rsid w:val="00E5585C"/>
    <w:rsid w:val="00E56092"/>
    <w:rsid w:val="00E63662"/>
    <w:rsid w:val="00E642D1"/>
    <w:rsid w:val="00E70C1E"/>
    <w:rsid w:val="00E70CF4"/>
    <w:rsid w:val="00E75569"/>
    <w:rsid w:val="00E779DC"/>
    <w:rsid w:val="00E90A0D"/>
    <w:rsid w:val="00EA260B"/>
    <w:rsid w:val="00EA630F"/>
    <w:rsid w:val="00EB1B36"/>
    <w:rsid w:val="00EB3244"/>
    <w:rsid w:val="00EB7067"/>
    <w:rsid w:val="00EC00DD"/>
    <w:rsid w:val="00ED6D40"/>
    <w:rsid w:val="00EE3F31"/>
    <w:rsid w:val="00EE47DB"/>
    <w:rsid w:val="00EF5A74"/>
    <w:rsid w:val="00F036FD"/>
    <w:rsid w:val="00F07154"/>
    <w:rsid w:val="00F141D8"/>
    <w:rsid w:val="00F233EA"/>
    <w:rsid w:val="00F23F80"/>
    <w:rsid w:val="00F3278E"/>
    <w:rsid w:val="00F3518F"/>
    <w:rsid w:val="00F51C1B"/>
    <w:rsid w:val="00F556E9"/>
    <w:rsid w:val="00F55870"/>
    <w:rsid w:val="00F6036E"/>
    <w:rsid w:val="00F611B3"/>
    <w:rsid w:val="00F77EE1"/>
    <w:rsid w:val="00F80993"/>
    <w:rsid w:val="00F95B31"/>
    <w:rsid w:val="00FA581C"/>
    <w:rsid w:val="00FB3084"/>
    <w:rsid w:val="00FB3864"/>
    <w:rsid w:val="00FB6234"/>
    <w:rsid w:val="00FB6B85"/>
    <w:rsid w:val="00FB701C"/>
    <w:rsid w:val="00FC5667"/>
    <w:rsid w:val="00FD2630"/>
    <w:rsid w:val="00FD274E"/>
    <w:rsid w:val="00FD3855"/>
    <w:rsid w:val="00FD53F8"/>
    <w:rsid w:val="00FD6052"/>
    <w:rsid w:val="00FD66E1"/>
    <w:rsid w:val="00FD7616"/>
    <w:rsid w:val="00FE535F"/>
    <w:rsid w:val="00FE5450"/>
    <w:rsid w:val="00FE629A"/>
    <w:rsid w:val="00FF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C3D7BCA"/>
  <w15:docId w15:val="{6691E4FB-EF92-4587-BAFF-4D92287C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6E21"/>
    <w:rPr>
      <w:rFonts w:eastAsia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355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unterschrift">
    <w:name w:val="Abbildungsunterschrift"/>
    <w:basedOn w:val="Standard"/>
    <w:rsid w:val="008E59A9"/>
    <w:pPr>
      <w:spacing w:line="360" w:lineRule="auto"/>
      <w:jc w:val="both"/>
      <w:outlineLvl w:val="0"/>
    </w:pPr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1A424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A4246"/>
    <w:rPr>
      <w:rFonts w:eastAsia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A4246"/>
  </w:style>
  <w:style w:type="paragraph" w:customStyle="1" w:styleId="EndNoteBibliographyTitle">
    <w:name w:val="EndNote Bibliography Title"/>
    <w:basedOn w:val="Standard"/>
    <w:rsid w:val="007F17A8"/>
    <w:pPr>
      <w:jc w:val="center"/>
    </w:pPr>
  </w:style>
  <w:style w:type="paragraph" w:customStyle="1" w:styleId="EndNoteBibliography">
    <w:name w:val="EndNote Bibliography"/>
    <w:basedOn w:val="Standard"/>
    <w:rsid w:val="007F17A8"/>
  </w:style>
  <w:style w:type="character" w:styleId="Hyperlink">
    <w:name w:val="Hyperlink"/>
    <w:rsid w:val="004E61B3"/>
    <w:rPr>
      <w:color w:val="000080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1B5914"/>
  </w:style>
  <w:style w:type="character" w:customStyle="1" w:styleId="FunotentextZchn">
    <w:name w:val="Fußnotentext Zchn"/>
    <w:basedOn w:val="Absatz-Standardschriftart"/>
    <w:link w:val="Funotentext"/>
    <w:uiPriority w:val="99"/>
    <w:rsid w:val="001B5914"/>
    <w:rPr>
      <w:rFonts w:eastAsia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1B5914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06073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Platzhaltertext">
    <w:name w:val="Placeholder Text"/>
    <w:basedOn w:val="Absatz-Standardschriftart"/>
    <w:uiPriority w:val="99"/>
    <w:rsid w:val="008D0067"/>
    <w:rPr>
      <w:color w:val="808080"/>
    </w:rPr>
  </w:style>
  <w:style w:type="paragraph" w:customStyle="1" w:styleId="csl-entry">
    <w:name w:val="csl-entry"/>
    <w:basedOn w:val="Standard"/>
    <w:rsid w:val="008D0067"/>
    <w:pPr>
      <w:spacing w:before="100" w:beforeAutospacing="1" w:after="100" w:afterAutospacing="1"/>
    </w:pPr>
    <w:rPr>
      <w:rFonts w:eastAsiaTheme="minorEastAsi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3550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035500"/>
    <w:pPr>
      <w:spacing w:after="200"/>
    </w:pPr>
    <w:rPr>
      <w:i/>
      <w:iCs/>
      <w:color w:val="1F497D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E07CAC"/>
    <w:rPr>
      <w:i/>
      <w:iCs/>
    </w:rPr>
  </w:style>
  <w:style w:type="table" w:styleId="Gitternetztabelle1hell">
    <w:name w:val="Grid Table 1 Light"/>
    <w:basedOn w:val="NormaleTabelle"/>
    <w:uiPriority w:val="46"/>
    <w:rsid w:val="00E5609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560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B40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B4059"/>
    <w:rPr>
      <w:rFonts w:eastAsia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40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4059"/>
    <w:rPr>
      <w:rFonts w:eastAsia="Times New Roman"/>
      <w:b/>
      <w:bCs/>
      <w:lang w:eastAsia="de-DE"/>
    </w:rPr>
  </w:style>
  <w:style w:type="table" w:styleId="Tabellenraster">
    <w:name w:val="Table Grid"/>
    <w:basedOn w:val="NormaleTabelle"/>
    <w:uiPriority w:val="39"/>
    <w:rsid w:val="00D90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66608"/>
    <w:rPr>
      <w:rFonts w:eastAsia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336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25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5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8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2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C56478-AD44-374F-987E-8A034C574F9E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D4E2EC-D5C8-AC40-8E59-18BC4B7B9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0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reglmann</dc:creator>
  <cp:keywords/>
  <dc:description/>
  <cp:lastModifiedBy>Sebastian Schreglmann</cp:lastModifiedBy>
  <cp:revision>4</cp:revision>
  <dcterms:created xsi:type="dcterms:W3CDTF">2025-03-16T19:53:00Z</dcterms:created>
  <dcterms:modified xsi:type="dcterms:W3CDTF">2025-03-16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rain"/&gt;&lt;hasBiblio/&gt;&lt;format class="21"/&gt;&lt;count citations="36" publications="42"/&gt;&lt;/info&gt;PAPERS2_INFO_END</vt:lpwstr>
  </property>
</Properties>
</file>